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AC61DA" w14:textId="410C4D60" w:rsidR="00C27A1A" w:rsidRPr="00292500" w:rsidRDefault="00C4081F" w:rsidP="00E10C8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292500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File</w:t>
      </w:r>
      <w:r w:rsidRPr="00292500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D32296" w:rsidRPr="00292500">
        <w:rPr>
          <w:rFonts w:ascii="Times New Roman" w:hAnsi="Times New Roman" w:cs="Times New Roman"/>
          <w:b/>
          <w:bCs/>
          <w:color w:val="000000" w:themeColor="text1"/>
          <w:lang w:val="en-US"/>
        </w:rPr>
        <w:t>2</w:t>
      </w:r>
      <w:r w:rsidR="00077464" w:rsidRPr="00292500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Pr="00292500">
        <w:rPr>
          <w:rFonts w:ascii="Times New Roman" w:hAnsi="Times New Roman" w:cs="Times New Roman"/>
          <w:color w:val="000000" w:themeColor="text1"/>
          <w:lang w:val="en-US"/>
        </w:rPr>
        <w:t>Distribution of</w:t>
      </w:r>
      <w:r w:rsidR="007C3ACB" w:rsidRPr="00292500">
        <w:rPr>
          <w:rFonts w:ascii="Times New Roman" w:hAnsi="Times New Roman" w:cs="Times New Roman"/>
          <w:color w:val="000000" w:themeColor="text1"/>
          <w:lang w:val="en-US"/>
        </w:rPr>
        <w:t xml:space="preserve"> 24</w:t>
      </w:r>
      <w:r w:rsidR="000F6ED5" w:rsidRPr="00292500">
        <w:rPr>
          <w:rFonts w:ascii="Times New Roman" w:hAnsi="Times New Roman" w:cs="Times New Roman"/>
          <w:color w:val="000000" w:themeColor="text1"/>
          <w:lang w:val="en-US"/>
        </w:rPr>
        <w:t>4</w:t>
      </w:r>
      <w:r w:rsidRPr="00292500">
        <w:rPr>
          <w:rFonts w:ascii="Times New Roman" w:hAnsi="Times New Roman" w:cs="Times New Roman"/>
          <w:color w:val="000000" w:themeColor="text1"/>
          <w:lang w:val="en-US"/>
        </w:rPr>
        <w:t xml:space="preserve"> rare diseases (</w:t>
      </w:r>
      <w:r w:rsidRPr="00292500">
        <w:rPr>
          <w:rFonts w:ascii="Times New Roman" w:hAnsi="Times New Roman" w:cs="Times New Roman"/>
          <w:i/>
          <w:iCs/>
          <w:color w:val="000000" w:themeColor="text1"/>
          <w:lang w:val="en-US"/>
        </w:rPr>
        <w:t>n</w:t>
      </w:r>
      <w:r w:rsidRPr="00292500">
        <w:rPr>
          <w:rFonts w:ascii="Times New Roman" w:hAnsi="Times New Roman" w:cs="Times New Roman"/>
          <w:color w:val="000000" w:themeColor="text1"/>
          <w:lang w:val="en-US"/>
        </w:rPr>
        <w:t>=</w:t>
      </w:r>
      <w:r w:rsidR="007C3ACB" w:rsidRPr="00292500">
        <w:rPr>
          <w:rFonts w:ascii="Times New Roman" w:hAnsi="Times New Roman" w:cs="Times New Roman"/>
          <w:color w:val="000000" w:themeColor="text1"/>
          <w:lang w:val="en-US"/>
        </w:rPr>
        <w:t>1</w:t>
      </w:r>
      <w:r w:rsidR="00E10C89" w:rsidRPr="00292500">
        <w:rPr>
          <w:rFonts w:ascii="Times New Roman" w:hAnsi="Times New Roman" w:cs="Times New Roman"/>
          <w:color w:val="000000" w:themeColor="text1"/>
          <w:lang w:val="en-US"/>
        </w:rPr>
        <w:t>,</w:t>
      </w:r>
      <w:r w:rsidR="007C3ACB" w:rsidRPr="00292500">
        <w:rPr>
          <w:rFonts w:ascii="Times New Roman" w:hAnsi="Times New Roman" w:cs="Times New Roman"/>
          <w:color w:val="000000" w:themeColor="text1"/>
          <w:lang w:val="en-US"/>
        </w:rPr>
        <w:t>05</w:t>
      </w:r>
      <w:r w:rsidR="000F6ED5" w:rsidRPr="00292500">
        <w:rPr>
          <w:rFonts w:ascii="Times New Roman" w:hAnsi="Times New Roman" w:cs="Times New Roman"/>
          <w:color w:val="000000" w:themeColor="text1"/>
          <w:lang w:val="en-US"/>
        </w:rPr>
        <w:t>7</w:t>
      </w:r>
      <w:r w:rsidRPr="00292500">
        <w:rPr>
          <w:rFonts w:ascii="Times New Roman" w:hAnsi="Times New Roman" w:cs="Times New Roman"/>
          <w:color w:val="000000" w:themeColor="text1"/>
          <w:lang w:val="en-US"/>
        </w:rPr>
        <w:t>)</w:t>
      </w:r>
    </w:p>
    <w:tbl>
      <w:tblPr>
        <w:tblpPr w:leftFromText="141" w:rightFromText="141" w:vertAnchor="text"/>
        <w:tblW w:w="121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34"/>
        <w:gridCol w:w="862"/>
        <w:gridCol w:w="850"/>
        <w:gridCol w:w="4605"/>
        <w:gridCol w:w="1414"/>
        <w:gridCol w:w="843"/>
        <w:gridCol w:w="622"/>
      </w:tblGrid>
      <w:tr w:rsidR="00292500" w:rsidRPr="00292500" w14:paraId="1B0A6D4A" w14:textId="00008546" w:rsidTr="00E10C89">
        <w:trPr>
          <w:trHeight w:val="315"/>
        </w:trPr>
        <w:tc>
          <w:tcPr>
            <w:tcW w:w="2934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106E9F" w14:textId="262878A4" w:rsidR="00A002CB" w:rsidRPr="00292500" w:rsidRDefault="00A002CB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Group studied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142D4" w14:textId="32CAB903" w:rsidR="00A002CB" w:rsidRPr="00292500" w:rsidRDefault="00077464" w:rsidP="00E10C89">
            <w:pPr>
              <w:ind w:right="207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A6E9E" w14:textId="0B6B7362" w:rsidR="00A002CB" w:rsidRPr="00292500" w:rsidRDefault="00C00E23" w:rsidP="00E10C89">
            <w:pPr>
              <w:ind w:right="207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460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70C937" w14:textId="136CD262" w:rsidR="00A002CB" w:rsidRPr="00292500" w:rsidRDefault="00F8139D" w:rsidP="00E10C89">
            <w:pPr>
              <w:ind w:right="207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are diseases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41BC5" w14:textId="6F0D0800" w:rsidR="00A002CB" w:rsidRPr="00292500" w:rsidRDefault="00A002CB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Orpha</w:t>
            </w:r>
            <w:r w:rsidR="00A72EA3"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Code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A37C5" w14:textId="05A741DD" w:rsidR="00A002CB" w:rsidRPr="00292500" w:rsidRDefault="00077464" w:rsidP="00E10C89">
            <w:pPr>
              <w:ind w:left="45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58880" w14:textId="0CB489ED" w:rsidR="00A002CB" w:rsidRPr="00292500" w:rsidRDefault="00A002CB" w:rsidP="00E10C89">
            <w:pPr>
              <w:ind w:left="4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%</w:t>
            </w:r>
          </w:p>
        </w:tc>
      </w:tr>
      <w:tr w:rsidR="00292500" w:rsidRPr="00292500" w14:paraId="27F9E6D6" w14:textId="755F2F7C" w:rsidTr="00E10C89">
        <w:trPr>
          <w:trHeight w:val="315"/>
        </w:trPr>
        <w:tc>
          <w:tcPr>
            <w:tcW w:w="2934" w:type="dxa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2F2C19" w14:textId="773AF50F" w:rsidR="00FF302F" w:rsidRPr="00292500" w:rsidRDefault="00FF302F" w:rsidP="00E10C89">
            <w:pPr>
              <w:ind w:right="-729" w:firstLine="94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Hematological </w:t>
            </w:r>
            <w:r w:rsidR="007A58EF"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</w:t>
            </w: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seases</w:t>
            </w:r>
          </w:p>
        </w:tc>
        <w:tc>
          <w:tcPr>
            <w:tcW w:w="862" w:type="dxa"/>
            <w:vMerge w:val="restart"/>
            <w:tcBorders>
              <w:top w:val="single" w:sz="4" w:space="0" w:color="auto"/>
            </w:tcBorders>
            <w:vAlign w:val="center"/>
          </w:tcPr>
          <w:p w14:paraId="66B52034" w14:textId="0B3E3DC3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0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4EC79480" w14:textId="05A42D7D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.9</w:t>
            </w:r>
          </w:p>
        </w:tc>
        <w:tc>
          <w:tcPr>
            <w:tcW w:w="4605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084D88" w14:textId="32B20A5C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diopathic Aplastic Anemia/Bone Marrow Aplasia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2F932842" w14:textId="77777777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8</w:t>
            </w: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14:paraId="3B7C3B40" w14:textId="29655B86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622" w:type="dxa"/>
            <w:tcBorders>
              <w:top w:val="single" w:sz="4" w:space="0" w:color="auto"/>
            </w:tcBorders>
            <w:vAlign w:val="center"/>
          </w:tcPr>
          <w:p w14:paraId="5FAD8C26" w14:textId="46549358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</w:t>
            </w:r>
          </w:p>
        </w:tc>
      </w:tr>
      <w:tr w:rsidR="00292500" w:rsidRPr="00292500" w14:paraId="7AD6D3E0" w14:textId="37FA08D0" w:rsidTr="00E10C89">
        <w:trPr>
          <w:trHeight w:val="315"/>
        </w:trPr>
        <w:tc>
          <w:tcPr>
            <w:tcW w:w="2934" w:type="dxa"/>
            <w:vMerge/>
            <w:vAlign w:val="center"/>
            <w:hideMark/>
          </w:tcPr>
          <w:p w14:paraId="39195864" w14:textId="77777777" w:rsidR="00FF302F" w:rsidRPr="00292500" w:rsidRDefault="00FF302F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16656702" w14:textId="77777777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1265928E" w14:textId="047BA494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60B418" w14:textId="4AAE0E40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anconi Anemia</w:t>
            </w:r>
          </w:p>
        </w:tc>
        <w:tc>
          <w:tcPr>
            <w:tcW w:w="1414" w:type="dxa"/>
            <w:vAlign w:val="center"/>
          </w:tcPr>
          <w:p w14:paraId="44E9C64C" w14:textId="77777777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4</w:t>
            </w:r>
          </w:p>
        </w:tc>
        <w:tc>
          <w:tcPr>
            <w:tcW w:w="843" w:type="dxa"/>
            <w:vAlign w:val="center"/>
          </w:tcPr>
          <w:p w14:paraId="576939AF" w14:textId="1BAA9646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622" w:type="dxa"/>
            <w:vAlign w:val="center"/>
          </w:tcPr>
          <w:p w14:paraId="0E30EF94" w14:textId="1E6B7CBC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.4</w:t>
            </w:r>
          </w:p>
        </w:tc>
      </w:tr>
      <w:tr w:rsidR="00292500" w:rsidRPr="00292500" w14:paraId="3BD7A407" w14:textId="36246C7E" w:rsidTr="00E10C89">
        <w:trPr>
          <w:trHeight w:val="315"/>
        </w:trPr>
        <w:tc>
          <w:tcPr>
            <w:tcW w:w="2934" w:type="dxa"/>
            <w:vMerge/>
            <w:vAlign w:val="center"/>
            <w:hideMark/>
          </w:tcPr>
          <w:p w14:paraId="1E8B2865" w14:textId="77777777" w:rsidR="00FF302F" w:rsidRPr="00292500" w:rsidRDefault="00FF302F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448571A0" w14:textId="77777777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0B1290EF" w14:textId="60D0C794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997372" w14:textId="6843C612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utoimmune Hemolytic Anemia</w:t>
            </w:r>
          </w:p>
        </w:tc>
        <w:tc>
          <w:tcPr>
            <w:tcW w:w="1414" w:type="dxa"/>
            <w:vAlign w:val="center"/>
          </w:tcPr>
          <w:p w14:paraId="28EEC491" w14:textId="77777777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8375</w:t>
            </w:r>
          </w:p>
        </w:tc>
        <w:tc>
          <w:tcPr>
            <w:tcW w:w="843" w:type="dxa"/>
            <w:vAlign w:val="center"/>
          </w:tcPr>
          <w:p w14:paraId="6AF7B495" w14:textId="754D8CBC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1</w:t>
            </w:r>
          </w:p>
        </w:tc>
        <w:tc>
          <w:tcPr>
            <w:tcW w:w="622" w:type="dxa"/>
            <w:vAlign w:val="center"/>
          </w:tcPr>
          <w:p w14:paraId="2E62F67D" w14:textId="1C9D04A7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292500" w:rsidRPr="00292500" w14:paraId="7EDAAEC3" w14:textId="507D06A0" w:rsidTr="00E10C89">
        <w:trPr>
          <w:trHeight w:val="315"/>
        </w:trPr>
        <w:tc>
          <w:tcPr>
            <w:tcW w:w="2934" w:type="dxa"/>
            <w:vMerge/>
            <w:vAlign w:val="center"/>
            <w:hideMark/>
          </w:tcPr>
          <w:p w14:paraId="5ABC6999" w14:textId="77777777" w:rsidR="00FF302F" w:rsidRPr="00292500" w:rsidRDefault="00FF302F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62" w:type="dxa"/>
            <w:vMerge/>
            <w:vAlign w:val="center"/>
          </w:tcPr>
          <w:p w14:paraId="4095D397" w14:textId="77777777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796478F4" w14:textId="6664B58D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2BF03F" w14:textId="47D2B487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crocytic Anemia</w:t>
            </w:r>
          </w:p>
        </w:tc>
        <w:tc>
          <w:tcPr>
            <w:tcW w:w="1414" w:type="dxa"/>
            <w:vAlign w:val="center"/>
          </w:tcPr>
          <w:p w14:paraId="75AC564F" w14:textId="77777777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47</w:t>
            </w:r>
          </w:p>
        </w:tc>
        <w:tc>
          <w:tcPr>
            <w:tcW w:w="843" w:type="dxa"/>
            <w:vAlign w:val="center"/>
          </w:tcPr>
          <w:p w14:paraId="69F5340C" w14:textId="09B476BD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622" w:type="dxa"/>
            <w:vAlign w:val="center"/>
          </w:tcPr>
          <w:p w14:paraId="67740256" w14:textId="609A89C9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</w:t>
            </w:r>
          </w:p>
        </w:tc>
      </w:tr>
      <w:tr w:rsidR="00292500" w:rsidRPr="00292500" w14:paraId="2FC4E490" w14:textId="400CCE70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266F5917" w14:textId="77777777" w:rsidR="00FF302F" w:rsidRPr="00292500" w:rsidRDefault="00FF302F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62" w:type="dxa"/>
            <w:vMerge/>
            <w:vAlign w:val="center"/>
          </w:tcPr>
          <w:p w14:paraId="31722F8C" w14:textId="77777777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5A252E77" w14:textId="26B9655C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B99090" w14:textId="71295816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ckle Cell Anemia</w:t>
            </w:r>
          </w:p>
        </w:tc>
        <w:tc>
          <w:tcPr>
            <w:tcW w:w="1414" w:type="dxa"/>
            <w:vAlign w:val="center"/>
          </w:tcPr>
          <w:p w14:paraId="21EBA98C" w14:textId="77777777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2</w:t>
            </w:r>
          </w:p>
        </w:tc>
        <w:tc>
          <w:tcPr>
            <w:tcW w:w="843" w:type="dxa"/>
            <w:vAlign w:val="center"/>
          </w:tcPr>
          <w:p w14:paraId="68D43367" w14:textId="12096C1F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2</w:t>
            </w:r>
          </w:p>
        </w:tc>
        <w:tc>
          <w:tcPr>
            <w:tcW w:w="622" w:type="dxa"/>
            <w:vAlign w:val="center"/>
          </w:tcPr>
          <w:p w14:paraId="46587F32" w14:textId="24A3BD92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1</w:t>
            </w:r>
          </w:p>
        </w:tc>
      </w:tr>
      <w:tr w:rsidR="00292500" w:rsidRPr="00292500" w14:paraId="129E0DC1" w14:textId="24DDF049" w:rsidTr="00E10C89">
        <w:trPr>
          <w:trHeight w:val="315"/>
        </w:trPr>
        <w:tc>
          <w:tcPr>
            <w:tcW w:w="2934" w:type="dxa"/>
            <w:vMerge/>
            <w:vAlign w:val="center"/>
            <w:hideMark/>
          </w:tcPr>
          <w:p w14:paraId="2F81429A" w14:textId="77777777" w:rsidR="00FF302F" w:rsidRPr="00292500" w:rsidRDefault="00FF302F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62" w:type="dxa"/>
            <w:vMerge/>
            <w:vAlign w:val="center"/>
          </w:tcPr>
          <w:p w14:paraId="138D2D46" w14:textId="77777777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078970B7" w14:textId="5D65557B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E4E311" w14:textId="75382FAA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actor VII Deficiency</w:t>
            </w:r>
          </w:p>
        </w:tc>
        <w:tc>
          <w:tcPr>
            <w:tcW w:w="1414" w:type="dxa"/>
            <w:vAlign w:val="center"/>
          </w:tcPr>
          <w:p w14:paraId="43E7C3D7" w14:textId="77777777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7</w:t>
            </w:r>
          </w:p>
        </w:tc>
        <w:tc>
          <w:tcPr>
            <w:tcW w:w="843" w:type="dxa"/>
            <w:vAlign w:val="center"/>
          </w:tcPr>
          <w:p w14:paraId="2D50DF94" w14:textId="62C09ED9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7157E5C0" w14:textId="3E8B46B5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1A969493" w14:textId="6759B781" w:rsidTr="00E10C89">
        <w:trPr>
          <w:trHeight w:val="315"/>
        </w:trPr>
        <w:tc>
          <w:tcPr>
            <w:tcW w:w="2934" w:type="dxa"/>
            <w:vMerge/>
            <w:vAlign w:val="center"/>
            <w:hideMark/>
          </w:tcPr>
          <w:p w14:paraId="5482688C" w14:textId="77777777" w:rsidR="00FF302F" w:rsidRPr="00292500" w:rsidRDefault="00FF302F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3F526EC6" w14:textId="77777777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063A336D" w14:textId="1D361864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F1AEFC" w14:textId="4D5D0FF6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stleman Disease</w:t>
            </w:r>
          </w:p>
        </w:tc>
        <w:tc>
          <w:tcPr>
            <w:tcW w:w="1414" w:type="dxa"/>
            <w:vAlign w:val="center"/>
          </w:tcPr>
          <w:p w14:paraId="37D2B125" w14:textId="77777777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0</w:t>
            </w:r>
          </w:p>
        </w:tc>
        <w:tc>
          <w:tcPr>
            <w:tcW w:w="843" w:type="dxa"/>
            <w:vAlign w:val="center"/>
          </w:tcPr>
          <w:p w14:paraId="28E2A9BE" w14:textId="2D17A199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77E1C739" w14:textId="7FE4DA16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0AFB5FAC" w14:textId="5CF99C01" w:rsidTr="00E10C89">
        <w:trPr>
          <w:trHeight w:val="315"/>
        </w:trPr>
        <w:tc>
          <w:tcPr>
            <w:tcW w:w="2934" w:type="dxa"/>
            <w:vMerge/>
            <w:vAlign w:val="center"/>
            <w:hideMark/>
          </w:tcPr>
          <w:p w14:paraId="1DCE87DF" w14:textId="77777777" w:rsidR="00FF302F" w:rsidRPr="00292500" w:rsidRDefault="00FF302F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04072477" w14:textId="77777777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2533A85C" w14:textId="026551FE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3F3FE5" w14:textId="41A2FF94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ereditary Spherocytosis</w:t>
            </w:r>
          </w:p>
        </w:tc>
        <w:tc>
          <w:tcPr>
            <w:tcW w:w="1414" w:type="dxa"/>
            <w:vAlign w:val="center"/>
          </w:tcPr>
          <w:p w14:paraId="7082EB69" w14:textId="77777777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22</w:t>
            </w:r>
          </w:p>
        </w:tc>
        <w:tc>
          <w:tcPr>
            <w:tcW w:w="843" w:type="dxa"/>
            <w:vAlign w:val="center"/>
          </w:tcPr>
          <w:p w14:paraId="698E1653" w14:textId="129ACA4B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9</w:t>
            </w:r>
          </w:p>
        </w:tc>
        <w:tc>
          <w:tcPr>
            <w:tcW w:w="622" w:type="dxa"/>
            <w:vAlign w:val="center"/>
          </w:tcPr>
          <w:p w14:paraId="6EE2BE08" w14:textId="5F5B9A14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9</w:t>
            </w:r>
          </w:p>
        </w:tc>
      </w:tr>
      <w:tr w:rsidR="00292500" w:rsidRPr="00292500" w14:paraId="5BBAB996" w14:textId="06F1C8E1" w:rsidTr="00E10C89">
        <w:trPr>
          <w:trHeight w:val="315"/>
        </w:trPr>
        <w:tc>
          <w:tcPr>
            <w:tcW w:w="2934" w:type="dxa"/>
            <w:vMerge/>
            <w:vAlign w:val="center"/>
            <w:hideMark/>
          </w:tcPr>
          <w:p w14:paraId="68920413" w14:textId="77777777" w:rsidR="00FF302F" w:rsidRPr="00292500" w:rsidRDefault="00FF302F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62" w:type="dxa"/>
            <w:vMerge/>
            <w:vAlign w:val="center"/>
          </w:tcPr>
          <w:p w14:paraId="6B83CE80" w14:textId="77777777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2B2DB72C" w14:textId="61B4ADFE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B34EC1" w14:textId="6C48428B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specified Acute Leukemia</w:t>
            </w:r>
          </w:p>
        </w:tc>
        <w:tc>
          <w:tcPr>
            <w:tcW w:w="1414" w:type="dxa"/>
            <w:vAlign w:val="center"/>
          </w:tcPr>
          <w:p w14:paraId="2DE113A3" w14:textId="77777777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8835</w:t>
            </w:r>
          </w:p>
        </w:tc>
        <w:tc>
          <w:tcPr>
            <w:tcW w:w="843" w:type="dxa"/>
            <w:vAlign w:val="center"/>
          </w:tcPr>
          <w:p w14:paraId="2EBB1FAB" w14:textId="574F6275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622" w:type="dxa"/>
            <w:vAlign w:val="center"/>
          </w:tcPr>
          <w:p w14:paraId="04B40AFA" w14:textId="6C76124B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5</w:t>
            </w:r>
          </w:p>
        </w:tc>
      </w:tr>
      <w:tr w:rsidR="00292500" w:rsidRPr="00292500" w14:paraId="173BC9F6" w14:textId="1C3F1D5F" w:rsidTr="00E10C89">
        <w:trPr>
          <w:trHeight w:val="315"/>
        </w:trPr>
        <w:tc>
          <w:tcPr>
            <w:tcW w:w="2934" w:type="dxa"/>
            <w:vMerge/>
            <w:vAlign w:val="center"/>
            <w:hideMark/>
          </w:tcPr>
          <w:p w14:paraId="256EA0DC" w14:textId="77777777" w:rsidR="00FF302F" w:rsidRPr="00292500" w:rsidRDefault="00FF302F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62" w:type="dxa"/>
            <w:vMerge/>
            <w:vAlign w:val="center"/>
          </w:tcPr>
          <w:p w14:paraId="240F8826" w14:textId="77777777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28C83A2D" w14:textId="0E09ABC6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1DEAF2" w14:textId="1BC32752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cute Lymphoblastic Leukemia (ALL)</w:t>
            </w:r>
          </w:p>
        </w:tc>
        <w:tc>
          <w:tcPr>
            <w:tcW w:w="1414" w:type="dxa"/>
            <w:vAlign w:val="center"/>
          </w:tcPr>
          <w:p w14:paraId="36CB0348" w14:textId="77777777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3</w:t>
            </w:r>
          </w:p>
        </w:tc>
        <w:tc>
          <w:tcPr>
            <w:tcW w:w="843" w:type="dxa"/>
            <w:vAlign w:val="center"/>
          </w:tcPr>
          <w:p w14:paraId="2549B1EE" w14:textId="1B80F9B9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61</w:t>
            </w:r>
          </w:p>
        </w:tc>
        <w:tc>
          <w:tcPr>
            <w:tcW w:w="622" w:type="dxa"/>
            <w:vAlign w:val="center"/>
          </w:tcPr>
          <w:p w14:paraId="3C569503" w14:textId="6B2C9632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5.</w:t>
            </w:r>
            <w:r w:rsidR="00F96D78"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</w:tr>
      <w:tr w:rsidR="00292500" w:rsidRPr="00292500" w14:paraId="53E81259" w14:textId="2D36D763" w:rsidTr="00E10C89">
        <w:trPr>
          <w:trHeight w:val="315"/>
        </w:trPr>
        <w:tc>
          <w:tcPr>
            <w:tcW w:w="2934" w:type="dxa"/>
            <w:vMerge/>
            <w:vAlign w:val="center"/>
            <w:hideMark/>
          </w:tcPr>
          <w:p w14:paraId="6BBF9551" w14:textId="77777777" w:rsidR="00FF302F" w:rsidRPr="00292500" w:rsidRDefault="00FF302F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62" w:type="dxa"/>
            <w:vMerge/>
            <w:vAlign w:val="center"/>
          </w:tcPr>
          <w:p w14:paraId="5E1E97AA" w14:textId="77777777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231DC9A8" w14:textId="0D7F0CE6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D0320C" w14:textId="344701D3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ronic Lymphocytic Leukemia (CLL)</w:t>
            </w:r>
          </w:p>
        </w:tc>
        <w:tc>
          <w:tcPr>
            <w:tcW w:w="1414" w:type="dxa"/>
            <w:vAlign w:val="center"/>
          </w:tcPr>
          <w:p w14:paraId="611CC64E" w14:textId="77777777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7038</w:t>
            </w:r>
          </w:p>
        </w:tc>
        <w:tc>
          <w:tcPr>
            <w:tcW w:w="843" w:type="dxa"/>
            <w:vAlign w:val="center"/>
          </w:tcPr>
          <w:p w14:paraId="27F09746" w14:textId="3DF8F22B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2BF1AB30" w14:textId="1F1B2CC3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45F7D4BD" w14:textId="7854EC21" w:rsidTr="00E10C89">
        <w:trPr>
          <w:trHeight w:val="315"/>
        </w:trPr>
        <w:tc>
          <w:tcPr>
            <w:tcW w:w="2934" w:type="dxa"/>
            <w:vMerge/>
            <w:vAlign w:val="center"/>
            <w:hideMark/>
          </w:tcPr>
          <w:p w14:paraId="0914C9D6" w14:textId="77777777" w:rsidR="00FF302F" w:rsidRPr="00292500" w:rsidRDefault="00FF302F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382DAFA7" w14:textId="77777777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74106043" w14:textId="58405C9C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8FC0A0" w14:textId="2A4D5707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cute Myeloid Leukemia (AML)</w:t>
            </w:r>
          </w:p>
        </w:tc>
        <w:tc>
          <w:tcPr>
            <w:tcW w:w="1414" w:type="dxa"/>
            <w:vAlign w:val="center"/>
          </w:tcPr>
          <w:p w14:paraId="0EDDA893" w14:textId="77777777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9</w:t>
            </w:r>
          </w:p>
        </w:tc>
        <w:tc>
          <w:tcPr>
            <w:tcW w:w="843" w:type="dxa"/>
            <w:vAlign w:val="center"/>
          </w:tcPr>
          <w:p w14:paraId="6898B8D6" w14:textId="126F2BCC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2</w:t>
            </w:r>
          </w:p>
        </w:tc>
        <w:tc>
          <w:tcPr>
            <w:tcW w:w="622" w:type="dxa"/>
            <w:vAlign w:val="center"/>
          </w:tcPr>
          <w:p w14:paraId="6CF39D08" w14:textId="709108AF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</w:tr>
      <w:tr w:rsidR="00292500" w:rsidRPr="00292500" w14:paraId="41E7152B" w14:textId="42280BFF" w:rsidTr="00E10C89">
        <w:trPr>
          <w:trHeight w:val="315"/>
        </w:trPr>
        <w:tc>
          <w:tcPr>
            <w:tcW w:w="2934" w:type="dxa"/>
            <w:vMerge/>
            <w:vAlign w:val="center"/>
            <w:hideMark/>
          </w:tcPr>
          <w:p w14:paraId="4FA93F2F" w14:textId="77777777" w:rsidR="00FF302F" w:rsidRPr="00292500" w:rsidRDefault="00FF302F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62" w:type="dxa"/>
            <w:vMerge/>
            <w:vAlign w:val="center"/>
          </w:tcPr>
          <w:p w14:paraId="6886A7DF" w14:textId="77777777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2168849D" w14:textId="28EB5E20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E9D6D3" w14:textId="0997D8E5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ronic Myeloid Leukemia (CML)</w:t>
            </w:r>
          </w:p>
        </w:tc>
        <w:tc>
          <w:tcPr>
            <w:tcW w:w="1414" w:type="dxa"/>
            <w:vAlign w:val="center"/>
          </w:tcPr>
          <w:p w14:paraId="67E333F1" w14:textId="77777777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1</w:t>
            </w:r>
          </w:p>
        </w:tc>
        <w:tc>
          <w:tcPr>
            <w:tcW w:w="843" w:type="dxa"/>
            <w:vAlign w:val="center"/>
          </w:tcPr>
          <w:p w14:paraId="1F1D4B86" w14:textId="4DEFF239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622" w:type="dxa"/>
            <w:vAlign w:val="center"/>
          </w:tcPr>
          <w:p w14:paraId="1560FE18" w14:textId="160B64C8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7</w:t>
            </w:r>
          </w:p>
        </w:tc>
      </w:tr>
      <w:tr w:rsidR="00292500" w:rsidRPr="00292500" w14:paraId="7161D48A" w14:textId="118F29F2" w:rsidTr="00E10C89">
        <w:trPr>
          <w:trHeight w:val="315"/>
        </w:trPr>
        <w:tc>
          <w:tcPr>
            <w:tcW w:w="2934" w:type="dxa"/>
            <w:vMerge/>
            <w:vAlign w:val="center"/>
            <w:hideMark/>
          </w:tcPr>
          <w:p w14:paraId="5923E305" w14:textId="77777777" w:rsidR="00FF302F" w:rsidRPr="00292500" w:rsidRDefault="00FF302F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62" w:type="dxa"/>
            <w:vMerge/>
            <w:vAlign w:val="center"/>
          </w:tcPr>
          <w:p w14:paraId="12BF5F7E" w14:textId="77777777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2E657DD8" w14:textId="227F8FE1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C90CD5" w14:textId="3CAF5BE7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Juvenile Myelomonocytic Leukemia</w:t>
            </w:r>
          </w:p>
        </w:tc>
        <w:tc>
          <w:tcPr>
            <w:tcW w:w="1414" w:type="dxa"/>
            <w:vAlign w:val="center"/>
          </w:tcPr>
          <w:p w14:paraId="4BFE354C" w14:textId="77777777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6834</w:t>
            </w:r>
          </w:p>
        </w:tc>
        <w:tc>
          <w:tcPr>
            <w:tcW w:w="843" w:type="dxa"/>
            <w:vAlign w:val="center"/>
          </w:tcPr>
          <w:p w14:paraId="724F905A" w14:textId="092C48A1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3C48D9B1" w14:textId="57D4CAE1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49A494BC" w14:textId="4F786241" w:rsidTr="00E10C89">
        <w:trPr>
          <w:trHeight w:val="315"/>
        </w:trPr>
        <w:tc>
          <w:tcPr>
            <w:tcW w:w="2934" w:type="dxa"/>
            <w:vMerge/>
            <w:vAlign w:val="center"/>
            <w:hideMark/>
          </w:tcPr>
          <w:p w14:paraId="5123981C" w14:textId="77777777" w:rsidR="00FF302F" w:rsidRPr="00292500" w:rsidRDefault="00FF302F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7385DBE3" w14:textId="77777777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2EEB442C" w14:textId="29E5E4C3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8F4C40" w14:textId="30DD2543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myelocytic Leukemia (APL)</w:t>
            </w:r>
          </w:p>
        </w:tc>
        <w:tc>
          <w:tcPr>
            <w:tcW w:w="1414" w:type="dxa"/>
            <w:vAlign w:val="center"/>
          </w:tcPr>
          <w:p w14:paraId="5D6D2A89" w14:textId="77777777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0</w:t>
            </w:r>
          </w:p>
        </w:tc>
        <w:tc>
          <w:tcPr>
            <w:tcW w:w="843" w:type="dxa"/>
            <w:vAlign w:val="center"/>
          </w:tcPr>
          <w:p w14:paraId="345F5DF7" w14:textId="02EB0CC1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585E2F0E" w14:textId="72F3E99A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6F472E82" w14:textId="6FB8CC60" w:rsidTr="00E10C89">
        <w:trPr>
          <w:trHeight w:val="315"/>
        </w:trPr>
        <w:tc>
          <w:tcPr>
            <w:tcW w:w="2934" w:type="dxa"/>
            <w:vMerge/>
            <w:vAlign w:val="center"/>
            <w:hideMark/>
          </w:tcPr>
          <w:p w14:paraId="49EADF7D" w14:textId="77777777" w:rsidR="00FF302F" w:rsidRPr="00292500" w:rsidRDefault="00FF302F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62" w:type="dxa"/>
            <w:vMerge/>
            <w:vAlign w:val="center"/>
          </w:tcPr>
          <w:p w14:paraId="40B980BE" w14:textId="77777777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49DB627D" w14:textId="181D8D11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8CAD87" w14:textId="0B90B779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urkitt Lymphoma (NHL)</w:t>
            </w:r>
          </w:p>
        </w:tc>
        <w:tc>
          <w:tcPr>
            <w:tcW w:w="1414" w:type="dxa"/>
            <w:vAlign w:val="center"/>
          </w:tcPr>
          <w:p w14:paraId="79E9FC31" w14:textId="77777777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3</w:t>
            </w:r>
          </w:p>
        </w:tc>
        <w:tc>
          <w:tcPr>
            <w:tcW w:w="843" w:type="dxa"/>
            <w:vAlign w:val="center"/>
          </w:tcPr>
          <w:p w14:paraId="207CD013" w14:textId="0E54E770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1</w:t>
            </w:r>
          </w:p>
        </w:tc>
        <w:tc>
          <w:tcPr>
            <w:tcW w:w="622" w:type="dxa"/>
            <w:vAlign w:val="center"/>
          </w:tcPr>
          <w:p w14:paraId="1F856E98" w14:textId="1255A9B7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292500" w:rsidRPr="00292500" w14:paraId="76A1B629" w14:textId="053DD447" w:rsidTr="00E10C89">
        <w:trPr>
          <w:trHeight w:val="315"/>
        </w:trPr>
        <w:tc>
          <w:tcPr>
            <w:tcW w:w="2934" w:type="dxa"/>
            <w:vMerge/>
            <w:vAlign w:val="center"/>
            <w:hideMark/>
          </w:tcPr>
          <w:p w14:paraId="18D0279E" w14:textId="77777777" w:rsidR="00FF302F" w:rsidRPr="00292500" w:rsidRDefault="00FF302F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62" w:type="dxa"/>
            <w:vMerge/>
            <w:vAlign w:val="center"/>
          </w:tcPr>
          <w:p w14:paraId="7E1B9943" w14:textId="77777777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148870A3" w14:textId="616BC2C3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8C8B94" w14:textId="38A106A3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odgkin Lymphoma</w:t>
            </w:r>
          </w:p>
        </w:tc>
        <w:tc>
          <w:tcPr>
            <w:tcW w:w="1414" w:type="dxa"/>
            <w:vAlign w:val="center"/>
          </w:tcPr>
          <w:p w14:paraId="1ED36291" w14:textId="77777777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8293</w:t>
            </w:r>
          </w:p>
        </w:tc>
        <w:tc>
          <w:tcPr>
            <w:tcW w:w="843" w:type="dxa"/>
            <w:vAlign w:val="center"/>
          </w:tcPr>
          <w:p w14:paraId="2E791830" w14:textId="6A3F6451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3</w:t>
            </w:r>
          </w:p>
        </w:tc>
        <w:tc>
          <w:tcPr>
            <w:tcW w:w="622" w:type="dxa"/>
            <w:vAlign w:val="center"/>
          </w:tcPr>
          <w:p w14:paraId="3005550D" w14:textId="53AF6976" w:rsidR="00FF302F" w:rsidRPr="00292500" w:rsidRDefault="00FF302F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.2</w:t>
            </w:r>
          </w:p>
        </w:tc>
      </w:tr>
      <w:tr w:rsidR="00292500" w:rsidRPr="00292500" w14:paraId="432C7550" w14:textId="59B6EB1E" w:rsidTr="00E10C89">
        <w:trPr>
          <w:trHeight w:val="315"/>
        </w:trPr>
        <w:tc>
          <w:tcPr>
            <w:tcW w:w="2934" w:type="dxa"/>
            <w:vMerge/>
            <w:vAlign w:val="center"/>
            <w:hideMark/>
          </w:tcPr>
          <w:p w14:paraId="34D64319" w14:textId="77777777" w:rsidR="00FF302F" w:rsidRPr="00292500" w:rsidRDefault="00FF302F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62" w:type="dxa"/>
            <w:vMerge/>
            <w:vAlign w:val="center"/>
          </w:tcPr>
          <w:p w14:paraId="0F2E39CA" w14:textId="77777777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3C82DE5B" w14:textId="7E188EE1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D8E7D5" w14:textId="383DF8E9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n-Hodgkin Lymphoma</w:t>
            </w:r>
          </w:p>
        </w:tc>
        <w:tc>
          <w:tcPr>
            <w:tcW w:w="1414" w:type="dxa"/>
            <w:vAlign w:val="center"/>
          </w:tcPr>
          <w:p w14:paraId="0E429060" w14:textId="77777777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7</w:t>
            </w:r>
          </w:p>
        </w:tc>
        <w:tc>
          <w:tcPr>
            <w:tcW w:w="843" w:type="dxa"/>
            <w:vAlign w:val="center"/>
          </w:tcPr>
          <w:p w14:paraId="2AA97CFB" w14:textId="1CF863D9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622" w:type="dxa"/>
            <w:vAlign w:val="center"/>
          </w:tcPr>
          <w:p w14:paraId="5966C167" w14:textId="5312A00B" w:rsidR="00FF302F" w:rsidRPr="00292500" w:rsidRDefault="00FF302F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4</w:t>
            </w:r>
          </w:p>
        </w:tc>
      </w:tr>
      <w:tr w:rsidR="00292500" w:rsidRPr="00292500" w14:paraId="10C6B58E" w14:textId="4AF5E473" w:rsidTr="00E10C89">
        <w:trPr>
          <w:trHeight w:val="315"/>
        </w:trPr>
        <w:tc>
          <w:tcPr>
            <w:tcW w:w="2934" w:type="dxa"/>
            <w:vMerge/>
            <w:vAlign w:val="center"/>
            <w:hideMark/>
          </w:tcPr>
          <w:p w14:paraId="1B9D4685" w14:textId="77777777" w:rsidR="00FF302F" w:rsidRPr="00292500" w:rsidRDefault="00FF302F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37C0DB8F" w14:textId="77777777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41153C28" w14:textId="62537BCA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A72897" w14:textId="1DA43F18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stocytosis</w:t>
            </w:r>
          </w:p>
        </w:tc>
        <w:tc>
          <w:tcPr>
            <w:tcW w:w="1414" w:type="dxa"/>
            <w:vAlign w:val="center"/>
          </w:tcPr>
          <w:p w14:paraId="56CD259C" w14:textId="77777777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8292</w:t>
            </w:r>
          </w:p>
        </w:tc>
        <w:tc>
          <w:tcPr>
            <w:tcW w:w="843" w:type="dxa"/>
            <w:vAlign w:val="center"/>
          </w:tcPr>
          <w:p w14:paraId="1728BC26" w14:textId="001B4F4E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5649E199" w14:textId="0C88A819" w:rsidR="00FF302F" w:rsidRPr="00292500" w:rsidRDefault="00FF302F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3536BA33" w14:textId="5876B5FD" w:rsidTr="00E10C89">
        <w:trPr>
          <w:trHeight w:val="315"/>
        </w:trPr>
        <w:tc>
          <w:tcPr>
            <w:tcW w:w="2934" w:type="dxa"/>
            <w:vMerge/>
            <w:vAlign w:val="center"/>
            <w:hideMark/>
          </w:tcPr>
          <w:p w14:paraId="322FC175" w14:textId="77777777" w:rsidR="00FF302F" w:rsidRPr="00292500" w:rsidRDefault="00FF302F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1A692A1F" w14:textId="77777777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728E7F5A" w14:textId="5798C277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1D7A2C" w14:textId="213E6AA8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thrombin Gene Mutation</w:t>
            </w:r>
          </w:p>
        </w:tc>
        <w:tc>
          <w:tcPr>
            <w:tcW w:w="1414" w:type="dxa"/>
            <w:vAlign w:val="center"/>
          </w:tcPr>
          <w:p w14:paraId="1EE4CD91" w14:textId="77777777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5</w:t>
            </w:r>
          </w:p>
        </w:tc>
        <w:tc>
          <w:tcPr>
            <w:tcW w:w="843" w:type="dxa"/>
            <w:vAlign w:val="center"/>
          </w:tcPr>
          <w:p w14:paraId="4AAEF696" w14:textId="32BE2426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5D309648" w14:textId="547B2DEE" w:rsidR="00FF302F" w:rsidRPr="00292500" w:rsidRDefault="00FF302F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48AFCAD1" w14:textId="7DD722CB" w:rsidTr="00E10C89">
        <w:trPr>
          <w:trHeight w:val="315"/>
        </w:trPr>
        <w:tc>
          <w:tcPr>
            <w:tcW w:w="2934" w:type="dxa"/>
            <w:vMerge/>
            <w:vAlign w:val="center"/>
            <w:hideMark/>
          </w:tcPr>
          <w:p w14:paraId="0F920AFA" w14:textId="77777777" w:rsidR="00FF302F" w:rsidRPr="00292500" w:rsidRDefault="00FF302F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7E5F259D" w14:textId="77777777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179F57CA" w14:textId="33EBF693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BBC121" w14:textId="0ED83614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clic Neutropenia</w:t>
            </w:r>
          </w:p>
        </w:tc>
        <w:tc>
          <w:tcPr>
            <w:tcW w:w="1414" w:type="dxa"/>
            <w:vAlign w:val="center"/>
          </w:tcPr>
          <w:p w14:paraId="6DED048C" w14:textId="77777777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86</w:t>
            </w:r>
          </w:p>
        </w:tc>
        <w:tc>
          <w:tcPr>
            <w:tcW w:w="843" w:type="dxa"/>
            <w:vAlign w:val="center"/>
          </w:tcPr>
          <w:p w14:paraId="38D46EEA" w14:textId="437DA437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622" w:type="dxa"/>
            <w:vAlign w:val="center"/>
          </w:tcPr>
          <w:p w14:paraId="415ECBCB" w14:textId="34D45F19" w:rsidR="00FF302F" w:rsidRPr="00292500" w:rsidRDefault="00FF302F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</w:t>
            </w:r>
          </w:p>
        </w:tc>
      </w:tr>
      <w:tr w:rsidR="00292500" w:rsidRPr="00292500" w14:paraId="185BA369" w14:textId="227CCB0E" w:rsidTr="00E10C89">
        <w:trPr>
          <w:trHeight w:val="315"/>
        </w:trPr>
        <w:tc>
          <w:tcPr>
            <w:tcW w:w="2934" w:type="dxa"/>
            <w:vMerge/>
            <w:vAlign w:val="center"/>
            <w:hideMark/>
          </w:tcPr>
          <w:p w14:paraId="1B049C87" w14:textId="77777777" w:rsidR="00FF302F" w:rsidRPr="00292500" w:rsidRDefault="00FF302F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4CDB9533" w14:textId="77777777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38B0C080" w14:textId="08F57D7B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F5B066" w14:textId="6DFDB25E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diopathic Thrombocytopenic Purpura (ITP)</w:t>
            </w:r>
          </w:p>
        </w:tc>
        <w:tc>
          <w:tcPr>
            <w:tcW w:w="1414" w:type="dxa"/>
            <w:vAlign w:val="center"/>
          </w:tcPr>
          <w:p w14:paraId="5E7D0C39" w14:textId="77777777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02</w:t>
            </w:r>
          </w:p>
        </w:tc>
        <w:tc>
          <w:tcPr>
            <w:tcW w:w="843" w:type="dxa"/>
            <w:vAlign w:val="center"/>
          </w:tcPr>
          <w:p w14:paraId="7E4AD85F" w14:textId="4611B51C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0</w:t>
            </w:r>
          </w:p>
        </w:tc>
        <w:tc>
          <w:tcPr>
            <w:tcW w:w="622" w:type="dxa"/>
            <w:vAlign w:val="center"/>
          </w:tcPr>
          <w:p w14:paraId="28869E12" w14:textId="6C5C8EDC" w:rsidR="00FF302F" w:rsidRPr="00292500" w:rsidRDefault="00FF302F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.8</w:t>
            </w:r>
          </w:p>
        </w:tc>
      </w:tr>
      <w:tr w:rsidR="00292500" w:rsidRPr="00292500" w14:paraId="3A14470A" w14:textId="3427D77F" w:rsidTr="00E10C89">
        <w:trPr>
          <w:trHeight w:val="315"/>
        </w:trPr>
        <w:tc>
          <w:tcPr>
            <w:tcW w:w="2934" w:type="dxa"/>
            <w:vMerge/>
            <w:vAlign w:val="center"/>
            <w:hideMark/>
          </w:tcPr>
          <w:p w14:paraId="0E98A008" w14:textId="77777777" w:rsidR="00FF302F" w:rsidRPr="00292500" w:rsidRDefault="00FF302F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7907AC35" w14:textId="77777777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3ED38D31" w14:textId="75B9EEB6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3FFED1" w14:textId="3EF457A8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rombotic Thrombocytopenic Purpura</w:t>
            </w:r>
          </w:p>
        </w:tc>
        <w:tc>
          <w:tcPr>
            <w:tcW w:w="1414" w:type="dxa"/>
            <w:vAlign w:val="center"/>
          </w:tcPr>
          <w:p w14:paraId="021F5C57" w14:textId="77777777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057</w:t>
            </w:r>
          </w:p>
        </w:tc>
        <w:tc>
          <w:tcPr>
            <w:tcW w:w="843" w:type="dxa"/>
            <w:vAlign w:val="center"/>
          </w:tcPr>
          <w:p w14:paraId="082622DE" w14:textId="305DD8ED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7782FB66" w14:textId="605E1F52" w:rsidR="00FF302F" w:rsidRPr="00292500" w:rsidRDefault="00FF302F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45EE5BC3" w14:textId="762DC82B" w:rsidTr="00E10C89">
        <w:trPr>
          <w:trHeight w:val="315"/>
        </w:trPr>
        <w:tc>
          <w:tcPr>
            <w:tcW w:w="2934" w:type="dxa"/>
            <w:vMerge/>
            <w:vAlign w:val="center"/>
            <w:hideMark/>
          </w:tcPr>
          <w:p w14:paraId="36F6116E" w14:textId="77777777" w:rsidR="00FF302F" w:rsidRPr="00292500" w:rsidRDefault="00FF302F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1B0D2A59" w14:textId="77777777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7F33FCE9" w14:textId="2D11B302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078C78" w14:textId="374C24FE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amond-Blackfan Syndrome</w:t>
            </w:r>
          </w:p>
        </w:tc>
        <w:tc>
          <w:tcPr>
            <w:tcW w:w="1414" w:type="dxa"/>
            <w:vAlign w:val="center"/>
          </w:tcPr>
          <w:p w14:paraId="51A49376" w14:textId="77777777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4</w:t>
            </w:r>
          </w:p>
        </w:tc>
        <w:tc>
          <w:tcPr>
            <w:tcW w:w="843" w:type="dxa"/>
            <w:vAlign w:val="center"/>
          </w:tcPr>
          <w:p w14:paraId="31B9F4BA" w14:textId="1B57C934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622" w:type="dxa"/>
            <w:vAlign w:val="center"/>
          </w:tcPr>
          <w:p w14:paraId="55650BE3" w14:textId="668F729A" w:rsidR="00FF302F" w:rsidRPr="00292500" w:rsidRDefault="00FF302F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5</w:t>
            </w:r>
          </w:p>
        </w:tc>
      </w:tr>
      <w:tr w:rsidR="00292500" w:rsidRPr="00292500" w14:paraId="4BC3F41A" w14:textId="3310B8E6" w:rsidTr="00E10C89">
        <w:trPr>
          <w:trHeight w:val="315"/>
        </w:trPr>
        <w:tc>
          <w:tcPr>
            <w:tcW w:w="2934" w:type="dxa"/>
            <w:vMerge/>
            <w:vAlign w:val="center"/>
            <w:hideMark/>
          </w:tcPr>
          <w:p w14:paraId="644319A9" w14:textId="77777777" w:rsidR="00FF302F" w:rsidRPr="00292500" w:rsidRDefault="00FF302F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6D44510D" w14:textId="77777777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0516F979" w14:textId="0A43FCC2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3C4FB8" w14:textId="09D9D6ED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ediak-Higashi Syndrome</w:t>
            </w:r>
          </w:p>
        </w:tc>
        <w:tc>
          <w:tcPr>
            <w:tcW w:w="1414" w:type="dxa"/>
            <w:vAlign w:val="center"/>
          </w:tcPr>
          <w:p w14:paraId="0DCB3232" w14:textId="77777777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7</w:t>
            </w:r>
          </w:p>
        </w:tc>
        <w:tc>
          <w:tcPr>
            <w:tcW w:w="843" w:type="dxa"/>
            <w:vAlign w:val="center"/>
          </w:tcPr>
          <w:p w14:paraId="1535CB46" w14:textId="11CE7FD9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622" w:type="dxa"/>
            <w:vAlign w:val="center"/>
          </w:tcPr>
          <w:p w14:paraId="23921E88" w14:textId="55C8A91B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4</w:t>
            </w:r>
          </w:p>
        </w:tc>
      </w:tr>
      <w:tr w:rsidR="00292500" w:rsidRPr="00292500" w14:paraId="33FE118C" w14:textId="3464852C" w:rsidTr="00E10C89">
        <w:trPr>
          <w:trHeight w:val="315"/>
        </w:trPr>
        <w:tc>
          <w:tcPr>
            <w:tcW w:w="2934" w:type="dxa"/>
            <w:vMerge/>
            <w:vAlign w:val="center"/>
            <w:hideMark/>
          </w:tcPr>
          <w:p w14:paraId="377861B6" w14:textId="77777777" w:rsidR="00FF302F" w:rsidRPr="00292500" w:rsidRDefault="00FF302F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62" w:type="dxa"/>
            <w:vMerge/>
            <w:vAlign w:val="center"/>
          </w:tcPr>
          <w:p w14:paraId="44B823E1" w14:textId="77777777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216CAFE6" w14:textId="07F45D9E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495BE9" w14:textId="57242A04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yelodysplastic Syndrome</w:t>
            </w:r>
          </w:p>
        </w:tc>
        <w:tc>
          <w:tcPr>
            <w:tcW w:w="1414" w:type="dxa"/>
            <w:vAlign w:val="center"/>
          </w:tcPr>
          <w:p w14:paraId="3957B67D" w14:textId="77777777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688</w:t>
            </w:r>
          </w:p>
        </w:tc>
        <w:tc>
          <w:tcPr>
            <w:tcW w:w="843" w:type="dxa"/>
            <w:vAlign w:val="center"/>
          </w:tcPr>
          <w:p w14:paraId="75009FC4" w14:textId="3A0B64E6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622" w:type="dxa"/>
            <w:vAlign w:val="center"/>
          </w:tcPr>
          <w:p w14:paraId="0F55C0A7" w14:textId="7FF7FE31" w:rsidR="00FF302F" w:rsidRPr="00292500" w:rsidRDefault="00FF302F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</w:t>
            </w:r>
          </w:p>
        </w:tc>
      </w:tr>
      <w:tr w:rsidR="00292500" w:rsidRPr="00292500" w14:paraId="49B56156" w14:textId="3B52CBD7" w:rsidTr="00E10C89">
        <w:trPr>
          <w:trHeight w:val="315"/>
        </w:trPr>
        <w:tc>
          <w:tcPr>
            <w:tcW w:w="2934" w:type="dxa"/>
            <w:vMerge/>
            <w:vAlign w:val="center"/>
            <w:hideMark/>
          </w:tcPr>
          <w:p w14:paraId="34F3FE8D" w14:textId="77777777" w:rsidR="00FF302F" w:rsidRPr="00292500" w:rsidRDefault="00FF302F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62" w:type="dxa"/>
            <w:vMerge/>
            <w:vAlign w:val="center"/>
          </w:tcPr>
          <w:p w14:paraId="2BCB4708" w14:textId="77777777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20A8EB5D" w14:textId="254D9148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794722" w14:textId="6E49CF77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iskott-Aldrich Syndrome</w:t>
            </w:r>
          </w:p>
        </w:tc>
        <w:tc>
          <w:tcPr>
            <w:tcW w:w="1414" w:type="dxa"/>
            <w:vAlign w:val="center"/>
          </w:tcPr>
          <w:p w14:paraId="3AAAAA02" w14:textId="77777777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06</w:t>
            </w:r>
          </w:p>
        </w:tc>
        <w:tc>
          <w:tcPr>
            <w:tcW w:w="843" w:type="dxa"/>
            <w:vAlign w:val="center"/>
          </w:tcPr>
          <w:p w14:paraId="4048F395" w14:textId="622AA6D1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622" w:type="dxa"/>
            <w:vAlign w:val="center"/>
          </w:tcPr>
          <w:p w14:paraId="7262DC42" w14:textId="3CCD7E66" w:rsidR="00FF302F" w:rsidRPr="00292500" w:rsidRDefault="00FF302F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</w:t>
            </w:r>
          </w:p>
        </w:tc>
      </w:tr>
      <w:tr w:rsidR="00292500" w:rsidRPr="00292500" w14:paraId="3C26E51D" w14:textId="46D48ED1" w:rsidTr="00E10C89">
        <w:trPr>
          <w:trHeight w:val="315"/>
        </w:trPr>
        <w:tc>
          <w:tcPr>
            <w:tcW w:w="2934" w:type="dxa"/>
            <w:vMerge/>
            <w:vAlign w:val="center"/>
            <w:hideMark/>
          </w:tcPr>
          <w:p w14:paraId="4E6401A6" w14:textId="77777777" w:rsidR="00FF302F" w:rsidRPr="00292500" w:rsidRDefault="00FF302F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02A406EB" w14:textId="77777777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719EBF59" w14:textId="1D5FE369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A01C3D" w14:textId="1E2AF8FD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ereditary Thrombocytosis</w:t>
            </w:r>
          </w:p>
        </w:tc>
        <w:tc>
          <w:tcPr>
            <w:tcW w:w="1414" w:type="dxa"/>
            <w:vAlign w:val="center"/>
          </w:tcPr>
          <w:p w14:paraId="32682F52" w14:textId="77777777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1493</w:t>
            </w:r>
          </w:p>
        </w:tc>
        <w:tc>
          <w:tcPr>
            <w:tcW w:w="843" w:type="dxa"/>
            <w:vAlign w:val="center"/>
          </w:tcPr>
          <w:p w14:paraId="61EC2A7D" w14:textId="194E82E9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622" w:type="dxa"/>
            <w:vAlign w:val="center"/>
          </w:tcPr>
          <w:p w14:paraId="6377B4E0" w14:textId="5BD48A03" w:rsidR="00FF302F" w:rsidRPr="00292500" w:rsidRDefault="00FF302F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</w:t>
            </w:r>
          </w:p>
        </w:tc>
      </w:tr>
      <w:tr w:rsidR="00292500" w:rsidRPr="00292500" w14:paraId="5A5DD149" w14:textId="77777777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47EDB561" w14:textId="77777777" w:rsidR="00FF302F" w:rsidRPr="00292500" w:rsidRDefault="00FF302F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05542594" w14:textId="77777777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0832625B" w14:textId="77777777" w:rsidR="00FF302F" w:rsidRPr="00292500" w:rsidRDefault="00FF302F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F3EA65" w14:textId="01C530B6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rombophilia</w:t>
            </w:r>
          </w:p>
        </w:tc>
        <w:tc>
          <w:tcPr>
            <w:tcW w:w="1414" w:type="dxa"/>
            <w:vAlign w:val="center"/>
          </w:tcPr>
          <w:p w14:paraId="1B73D40C" w14:textId="60A1B328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7454</w:t>
            </w:r>
          </w:p>
        </w:tc>
        <w:tc>
          <w:tcPr>
            <w:tcW w:w="843" w:type="dxa"/>
            <w:vAlign w:val="center"/>
          </w:tcPr>
          <w:p w14:paraId="459AA268" w14:textId="3662DDB9" w:rsidR="00FF302F" w:rsidRPr="00292500" w:rsidRDefault="00FF302F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585545A6" w14:textId="6B5BEBFE" w:rsidR="00FF302F" w:rsidRPr="00292500" w:rsidRDefault="00FF302F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05513286" w14:textId="042B418F" w:rsidTr="00E10C89">
        <w:trPr>
          <w:trHeight w:val="315"/>
        </w:trPr>
        <w:tc>
          <w:tcPr>
            <w:tcW w:w="2934" w:type="dxa"/>
            <w:vMerge w:val="restart"/>
            <w:shd w:val="clear" w:color="auto" w:fill="E8E8E8" w:themeFill="background2"/>
            <w:vAlign w:val="center"/>
          </w:tcPr>
          <w:p w14:paraId="7BB9EA80" w14:textId="07EA3A05" w:rsidR="00C32C8C" w:rsidRPr="00292500" w:rsidRDefault="00C32C8C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Genetic </w:t>
            </w:r>
            <w:r w:rsidR="00077464"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</w:t>
            </w: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seases</w:t>
            </w:r>
          </w:p>
        </w:tc>
        <w:tc>
          <w:tcPr>
            <w:tcW w:w="862" w:type="dxa"/>
            <w:vMerge w:val="restart"/>
            <w:shd w:val="clear" w:color="auto" w:fill="E8E8E8" w:themeFill="background2"/>
            <w:vAlign w:val="center"/>
          </w:tcPr>
          <w:p w14:paraId="55BE0DED" w14:textId="465346B8" w:rsidR="00C32C8C" w:rsidRPr="00292500" w:rsidRDefault="00E259E1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="005128F8"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50" w:type="dxa"/>
            <w:vMerge w:val="restart"/>
            <w:shd w:val="clear" w:color="auto" w:fill="E8E8E8" w:themeFill="background2"/>
            <w:vAlign w:val="center"/>
          </w:tcPr>
          <w:p w14:paraId="439A675C" w14:textId="03666C6E" w:rsidR="00C32C8C" w:rsidRPr="00292500" w:rsidRDefault="00E259E1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662E4E" w14:textId="673DA972" w:rsidR="00C32C8C" w:rsidRPr="00292500" w:rsidRDefault="00C32C8C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drenoleukodystrophy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390B3F47" w14:textId="2A8AD525" w:rsidR="00C32C8C" w:rsidRPr="00292500" w:rsidRDefault="00C32C8C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7F875191" w14:textId="7400D618" w:rsidR="00C32C8C" w:rsidRPr="00292500" w:rsidRDefault="00C32C8C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0A7EBF41" w14:textId="53568EAF" w:rsidR="00C32C8C" w:rsidRPr="00292500" w:rsidRDefault="00C32C8C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00F76C55" w14:textId="438A8DF6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584FF8D3" w14:textId="77777777" w:rsidR="00C32C8C" w:rsidRPr="00292500" w:rsidRDefault="00C32C8C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40307450" w14:textId="77777777" w:rsidR="00C32C8C" w:rsidRPr="00292500" w:rsidRDefault="00C32C8C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440FC5DC" w14:textId="27DC0ECC" w:rsidR="00C32C8C" w:rsidRPr="00292500" w:rsidRDefault="00C32C8C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0995BD" w14:textId="009A8C94" w:rsidR="00C32C8C" w:rsidRPr="00292500" w:rsidRDefault="00C32C8C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urofibromatosis Type I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7DC23A64" w14:textId="3D33F6FF" w:rsidR="00C32C8C" w:rsidRPr="00292500" w:rsidRDefault="00C32C8C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6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1F46FA27" w14:textId="5F22526C" w:rsidR="00C32C8C" w:rsidRPr="00292500" w:rsidRDefault="00C32C8C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3574E1BF" w14:textId="412090CD" w:rsidR="00C32C8C" w:rsidRPr="00292500" w:rsidRDefault="00C32C8C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8</w:t>
            </w:r>
          </w:p>
        </w:tc>
      </w:tr>
      <w:tr w:rsidR="00292500" w:rsidRPr="00292500" w14:paraId="6C063162" w14:textId="3845DD81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5DBE5B64" w14:textId="77777777" w:rsidR="00C32C8C" w:rsidRPr="00292500" w:rsidRDefault="00C32C8C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4DF82C58" w14:textId="77777777" w:rsidR="00C32C8C" w:rsidRPr="00292500" w:rsidRDefault="00C32C8C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7F67C904" w14:textId="039032C4" w:rsidR="00C32C8C" w:rsidRPr="00292500" w:rsidRDefault="00C32C8C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C4EC95" w14:textId="556E3157" w:rsidR="00C32C8C" w:rsidRPr="00292500" w:rsidRDefault="00C32C8C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urofibromatosis Type II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1FB5077E" w14:textId="7F01E1D3" w:rsidR="00C32C8C" w:rsidRPr="00292500" w:rsidRDefault="00C32C8C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7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7EED2DE2" w14:textId="547C39F3" w:rsidR="00C32C8C" w:rsidRPr="00292500" w:rsidRDefault="00C32C8C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6B4F5EC0" w14:textId="48ECAD26" w:rsidR="00C32C8C" w:rsidRPr="00292500" w:rsidRDefault="00C32C8C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138B7001" w14:textId="5359BE77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3F253E1B" w14:textId="77777777" w:rsidR="00C32C8C" w:rsidRPr="00292500" w:rsidRDefault="00C32C8C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58FC754C" w14:textId="77777777" w:rsidR="00C32C8C" w:rsidRPr="00292500" w:rsidRDefault="00C32C8C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514D2ACC" w14:textId="313F0054" w:rsidR="00C32C8C" w:rsidRPr="00292500" w:rsidRDefault="00C32C8C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CC7551" w14:textId="54C98055" w:rsidR="00C32C8C" w:rsidRPr="00292500" w:rsidRDefault="00C32C8C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letion of the Long Arm of Chromosome 6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48BD604B" w14:textId="30053C9E" w:rsidR="00C32C8C" w:rsidRPr="00292500" w:rsidRDefault="00C32C8C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2047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2423FC1B" w14:textId="42C0F53E" w:rsidR="00C32C8C" w:rsidRPr="00292500" w:rsidRDefault="00C32C8C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34ECB8AB" w14:textId="1098B3B9" w:rsidR="00C32C8C" w:rsidRPr="00292500" w:rsidRDefault="00C32C8C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</w:t>
            </w:r>
          </w:p>
        </w:tc>
      </w:tr>
      <w:tr w:rsidR="00292500" w:rsidRPr="00292500" w14:paraId="207ED7AF" w14:textId="0067DEC3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655B8E45" w14:textId="77777777" w:rsidR="00C32C8C" w:rsidRPr="00292500" w:rsidRDefault="00C32C8C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45579193" w14:textId="77777777" w:rsidR="00C32C8C" w:rsidRPr="00292500" w:rsidRDefault="00C32C8C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67C959CE" w14:textId="1702111F" w:rsidR="00C32C8C" w:rsidRPr="00292500" w:rsidRDefault="00C32C8C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6DD05A" w14:textId="73FA6388" w:rsidR="00C32C8C" w:rsidRPr="00292500" w:rsidRDefault="00C32C8C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rthrogryposis-Renal-Cholestasis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03DEB3A9" w14:textId="511467FF" w:rsidR="00C32C8C" w:rsidRPr="00292500" w:rsidRDefault="00C32C8C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9007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119F1F42" w14:textId="71503EB1" w:rsidR="00C32C8C" w:rsidRPr="00292500" w:rsidRDefault="00C32C8C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2BD9A1FA" w14:textId="3783D0B9" w:rsidR="00C32C8C" w:rsidRPr="00292500" w:rsidRDefault="00C32C8C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6B5AAFC0" w14:textId="77777777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5708B5F0" w14:textId="77777777" w:rsidR="002427EB" w:rsidRPr="00292500" w:rsidRDefault="002427EB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0438ABA8" w14:textId="77777777" w:rsidR="002427EB" w:rsidRPr="00292500" w:rsidRDefault="002427EB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0D1DFBFD" w14:textId="77777777" w:rsidR="002427EB" w:rsidRPr="00292500" w:rsidRDefault="002427EB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58D5FA" w14:textId="2685993B" w:rsidR="002427EB" w:rsidRPr="00292500" w:rsidRDefault="002427EB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ckwith-Wiedemann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3515B315" w14:textId="6E542F44" w:rsidR="002427EB" w:rsidRPr="00292500" w:rsidRDefault="002427EB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6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1C840F9D" w14:textId="7F8D1699" w:rsidR="002427EB" w:rsidRPr="00292500" w:rsidRDefault="002427EB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1157AB7E" w14:textId="3BAA6B7A" w:rsidR="002427EB" w:rsidRPr="00292500" w:rsidRDefault="002427EB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</w:t>
            </w:r>
          </w:p>
        </w:tc>
      </w:tr>
      <w:tr w:rsidR="00292500" w:rsidRPr="00292500" w14:paraId="4641190A" w14:textId="77777777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74C9D47B" w14:textId="77777777" w:rsidR="00E070CE" w:rsidRPr="00292500" w:rsidRDefault="00E070CE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7DE971FC" w14:textId="77777777" w:rsidR="00E070CE" w:rsidRPr="00292500" w:rsidRDefault="00E070CE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7FC6C1C3" w14:textId="77777777" w:rsidR="00E070CE" w:rsidRPr="00292500" w:rsidRDefault="00E070CE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04415E" w14:textId="3D5930E5" w:rsidR="00E070CE" w:rsidRPr="00292500" w:rsidRDefault="00E070CE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ARGE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494C5970" w14:textId="21B5A885" w:rsidR="00E070CE" w:rsidRPr="00292500" w:rsidRDefault="00E070CE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8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110FF090" w14:textId="62A8EBEF" w:rsidR="00E070CE" w:rsidRPr="00292500" w:rsidRDefault="00E070CE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2B8C73BE" w14:textId="3D5AA27A" w:rsidR="00E070CE" w:rsidRPr="00292500" w:rsidRDefault="00E070CE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3</w:t>
            </w:r>
          </w:p>
        </w:tc>
      </w:tr>
      <w:tr w:rsidR="00292500" w:rsidRPr="00292500" w14:paraId="1161045F" w14:textId="77777777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46467801" w14:textId="77777777" w:rsidR="00E070CE" w:rsidRPr="00292500" w:rsidRDefault="00E070CE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1876A744" w14:textId="77777777" w:rsidR="00E070CE" w:rsidRPr="00292500" w:rsidRDefault="00E070CE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1AFB9A92" w14:textId="77777777" w:rsidR="00E070CE" w:rsidRPr="00292500" w:rsidRDefault="00E070CE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6595BA" w14:textId="5917E741" w:rsidR="00E070CE" w:rsidRPr="00292500" w:rsidRDefault="00E070CE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oldenhar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712DCD5E" w14:textId="050F86A7" w:rsidR="00E070CE" w:rsidRPr="00292500" w:rsidRDefault="00E070CE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1132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052C9653" w14:textId="05700F83" w:rsidR="00E070CE" w:rsidRPr="00292500" w:rsidRDefault="00E070CE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1A8F9558" w14:textId="7A44C7D3" w:rsidR="00E070CE" w:rsidRPr="00292500" w:rsidRDefault="00E070CE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8</w:t>
            </w:r>
          </w:p>
        </w:tc>
      </w:tr>
      <w:tr w:rsidR="00292500" w:rsidRPr="00292500" w14:paraId="3D93154C" w14:textId="77777777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7913DA52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09AB63DE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0F22FAAB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F71C61" w14:textId="3BB2F339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culo-Auriculo-Vertebral Dysplasia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6208A029" w14:textId="5B299810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28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7FF52673" w14:textId="370FC658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7AD0F6A5" w14:textId="67230E39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61647104" w14:textId="43F4C0BB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5F0AD0DB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7EC8DD6A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4D36302A" w14:textId="41629A5E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FB51BA" w14:textId="25F543C9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rnelia de Lange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107B2331" w14:textId="5DEEBC8D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9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5F01C160" w14:textId="7338E8D2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1F9298F5" w14:textId="738E6E70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6</w:t>
            </w:r>
          </w:p>
        </w:tc>
      </w:tr>
      <w:tr w:rsidR="00292500" w:rsidRPr="00292500" w14:paraId="2EAADA3E" w14:textId="4CEE8804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4C53C3A3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73A3C4DF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1989283A" w14:textId="5F9BB60C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8532E2" w14:textId="75DC2520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dwards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44FDECCE" w14:textId="293BB7F5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80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5C727978" w14:textId="6948ABBC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75E4DAC4" w14:textId="494E4268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38565245" w14:textId="1AB5CA85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486A2393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1A68A383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7690E94D" w14:textId="7CCB32CB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E39D30" w14:textId="1522E3FC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llis-van Creveld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79120BA8" w14:textId="06A5181F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9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44562856" w14:textId="23F13745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4B270A3C" w14:textId="5CAF7BF6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67732B3F" w14:textId="08DAD802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75C3CAEB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1DB0A160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5CDC753D" w14:textId="35F1F0D3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4C9C7E" w14:textId="0823B4D1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scobar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5D1C8907" w14:textId="1BD897A7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90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2AC1CA1B" w14:textId="77E22216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4E9D6E29" w14:textId="2462AFB5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555589ED" w14:textId="2E133972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2175F836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0A3FB4E5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3E53B917" w14:textId="2F05BD66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BFE2A5" w14:textId="15D242A7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vans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6D66A22A" w14:textId="08F7AAAE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59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15681760" w14:textId="3942A5E5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328FA1B5" w14:textId="2696B630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</w:t>
            </w:r>
          </w:p>
        </w:tc>
      </w:tr>
      <w:tr w:rsidR="00292500" w:rsidRPr="00292500" w14:paraId="460B2692" w14:textId="08BE91FB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35BB6BB7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0B7749A9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74BCCA41" w14:textId="3FE9E808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2019A1" w14:textId="100123E2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hosphoinositide 3-Kinase Delta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548420A3" w14:textId="31F1F484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7596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6BE4DD50" w14:textId="4CE31E6D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11F2F439" w14:textId="299C097C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40F576A0" w14:textId="64D3BE5A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668FA0C8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7A137E86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74A918E4" w14:textId="18546E2D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1806A7" w14:textId="285F8CCB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rdner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47C40105" w14:textId="3163066A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9665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4567FA2D" w14:textId="40132C71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2A3A642E" w14:textId="587A97DC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1437D838" w14:textId="42EF06F5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60E80F0D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0CC17043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77CA7D5A" w14:textId="035270E3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964508" w14:textId="77C5BC01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lass Syndrome (SATB2 gene)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3CE31F8B" w14:textId="552E815B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6278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703DF6F4" w14:textId="3A9CB3A8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66EAC92E" w14:textId="33AC75C4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02BBC5EB" w14:textId="7106F1CC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154ED040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079BA5A0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3F600D4E" w14:textId="67AA340C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97E25F" w14:textId="595C2764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riscelli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5CD4160D" w14:textId="5ABCB3A8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1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4F5ECBC3" w14:textId="28A50E3F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32771DF7" w14:textId="0CA8C340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5BC103F9" w14:textId="7D12B5A0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2FD57DF8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418F653C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72D5D994" w14:textId="66A420E9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4E4F43" w14:textId="24B29A4A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oyeraal-Hreidarsson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534391B5" w14:textId="3538D351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22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6239BAD2" w14:textId="5F205509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51CEC119" w14:textId="038074A1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50D98BD2" w14:textId="45C0A3DB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23889542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3A028B5E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522433B7" w14:textId="094F15C3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D2D24D" w14:textId="2597F87A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Jacobsen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37DABF32" w14:textId="598E131E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08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5DE5B83B" w14:textId="766B256A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0A5AD1B1" w14:textId="3B4C7146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21A1F74C" w14:textId="0D6B7A61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4259AE93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51FB214C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3AE5EF70" w14:textId="38F96096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8B1419" w14:textId="7E7A74F6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Jarcho-Levin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438EBCA1" w14:textId="4D8F0755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11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55E73325" w14:textId="078749F9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6F4292AF" w14:textId="0F411D6B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7295CB43" w14:textId="659D77CA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4D0E0E6B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6662136D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2B3E0DCD" w14:textId="4C474D02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4C0BF8" w14:textId="215DEC46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abuki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1373EE8E" w14:textId="61B40873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22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61937FAC" w14:textId="6C2D8FAD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6509738C" w14:textId="4D721A04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7C324D93" w14:textId="01956B41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2EC10D1A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1DCAE747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07056319" w14:textId="55725244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2066C0" w14:textId="5A8DA525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rimary Ciliary Dyskinesia (Kartagener Syndrome)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5912B874" w14:textId="43E5C48E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4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3E3B18C7" w14:textId="2AEDBEDC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5C4040F4" w14:textId="038C990A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3B224311" w14:textId="6076474D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51E7DCAF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7B19A08D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1BD69394" w14:textId="0B8B53C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0A14FE" w14:textId="5601BDAE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lippel-Trenaunay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68D431EE" w14:textId="70468731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0308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2F8C799D" w14:textId="7DBFBDAF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349A4B49" w14:textId="499C0438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2B1DDA75" w14:textId="0C79B2B8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35834E6A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6DE4B3E1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56484722" w14:textId="6578FF3D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640AA2" w14:textId="6278FB29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ostmann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5DF89F53" w14:textId="7CD36208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749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26050F04" w14:textId="3FDCD284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33C9E6BB" w14:textId="19AB6C8A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</w:t>
            </w:r>
          </w:p>
        </w:tc>
      </w:tr>
      <w:tr w:rsidR="00292500" w:rsidRPr="00292500" w14:paraId="3273851C" w14:textId="624CE33F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61E50D89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31E03276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18257B46" w14:textId="658EC9CA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451C42" w14:textId="49533502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ron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1559E180" w14:textId="16B1E75F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3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342CB6F4" w14:textId="1584FA08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3AB6D06A" w14:textId="4336A651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</w:t>
            </w:r>
          </w:p>
        </w:tc>
      </w:tr>
      <w:tr w:rsidR="00292500" w:rsidRPr="00292500" w14:paraId="5909A91E" w14:textId="2DD3BBFA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219066C5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4DC82ABB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05667520" w14:textId="39A6C45E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C35F8B" w14:textId="13BAEEC3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igh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51353861" w14:textId="286A5B99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6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01C0B5C3" w14:textId="2978C3D9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2EDF31E0" w14:textId="73D231B3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3CF0C2A6" w14:textId="2FB6DC98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5B5CB0FF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7C3A59DF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44CC5372" w14:textId="71AC5B60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FF0234" w14:textId="7E921213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e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0B043705" w14:textId="64E500CC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4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3BBF8226" w14:textId="18FE257D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15397AC7" w14:textId="49518755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</w:t>
            </w:r>
          </w:p>
        </w:tc>
      </w:tr>
      <w:tr w:rsidR="00292500" w:rsidRPr="00292500" w14:paraId="51B08571" w14:textId="0921436C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1379A431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061476F8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16A140A0" w14:textId="44A1966C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9C9B61" w14:textId="1D8BC8C0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rfan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5F01BF30" w14:textId="13CFF69A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8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6110844E" w14:textId="68F0F517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5C243AE8" w14:textId="5BE2E2FF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</w:t>
            </w:r>
          </w:p>
        </w:tc>
      </w:tr>
      <w:tr w:rsidR="00292500" w:rsidRPr="00292500" w14:paraId="26DB0F74" w14:textId="3DBF8F79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329E9302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47EA0A49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7BBF44BB" w14:textId="3F9811A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7A72F8" w14:textId="29FD76B2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llister-Killian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5C995342" w14:textId="5A86C3F5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84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011BE98A" w14:textId="7EF75489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78EFFC21" w14:textId="3F0C3AE9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213502B8" w14:textId="52A009AD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0ADC220C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0F9CFCA6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17436E6F" w14:textId="58CB7038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12D617" w14:textId="335D2439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tau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7FABFEE0" w14:textId="288A20B1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78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045DE55E" w14:textId="7172FC29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60A016ED" w14:textId="6E0F565B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04F655E1" w14:textId="1335F488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4CA45537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487E0B78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3C987A41" w14:textId="1FB6F26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65F825" w14:textId="2ED1AAF6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arson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7DED831F" w14:textId="0EA12D44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99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1BCC3ABE" w14:textId="63409C6A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17F2BA9C" w14:textId="081AF30B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4DAE2C96" w14:textId="347C9CAE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05C266C2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2F3B46D2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077F5D23" w14:textId="111A0B96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ECCDAA" w14:textId="34B4647A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lizaeus-Merzbacher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509A9FAD" w14:textId="2021C1D8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2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56EC98C9" w14:textId="40BD8186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2B9386B2" w14:textId="5D1003BB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</w:t>
            </w:r>
          </w:p>
        </w:tc>
      </w:tr>
      <w:tr w:rsidR="00292500" w:rsidRPr="00292500" w14:paraId="26D0DCF6" w14:textId="194F9F2E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759DF44E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32642F5E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13B547EE" w14:textId="614F184D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B24900" w14:textId="1234EEAE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helan-McDermid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1DA757CC" w14:textId="2C72288B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652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37DFFBEF" w14:textId="411EC48D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1E9A5FFC" w14:textId="77897D81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104A0094" w14:textId="42129084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011C9772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1331746D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72F3DBBB" w14:textId="487A3433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EAB1AD" w14:textId="03E7E975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teus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06AF1BB6" w14:textId="120524E5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4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06C6B63D" w14:textId="54672B04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5D3EE880" w14:textId="598A1DF8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5538CE0E" w14:textId="0AA8B36D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0E581CB4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18DE51EB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6DD914C9" w14:textId="6B36300D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51E6F3" w14:textId="68B7CA4F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une Belly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1215F603" w14:textId="3561E4F1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70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6F8B7C9F" w14:textId="14EA1179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04F810AD" w14:textId="60652661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3</w:t>
            </w:r>
          </w:p>
        </w:tc>
      </w:tr>
      <w:tr w:rsidR="00292500" w:rsidRPr="00292500" w14:paraId="058378E5" w14:textId="799FE597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0AEC7D29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45818E66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721B346E" w14:textId="7F85A7C1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8A5288" w14:textId="3495CE61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ubinstein-Taybi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2E8CED92" w14:textId="5F6AF766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83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6F82BC6C" w14:textId="72ACFA56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0637CE2A" w14:textId="3FB0C6D8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3</w:t>
            </w:r>
          </w:p>
        </w:tc>
      </w:tr>
      <w:tr w:rsidR="00292500" w:rsidRPr="00292500" w14:paraId="18D41440" w14:textId="2A832D3E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5E8B0DA8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527C6D37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2E10CB26" w14:textId="38A5FA34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97D800" w14:textId="044D8C6C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tos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3746360B" w14:textId="3EF28254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21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1B9406C2" w14:textId="710CBBF6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056B66F6" w14:textId="0E2B5930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5910344A" w14:textId="40BCA9CA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4167F3BE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0B765F45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06C6E28A" w14:textId="745C13F4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FE93B8" w14:textId="2CFD26D1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evens-Johnson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0075CF91" w14:textId="333B107D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426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42A8995C" w14:textId="1093BCD6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20CA875F" w14:textId="4FB7BE4A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55D4F724" w14:textId="62EE813A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2170C4CA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4C0AD159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2AFF4754" w14:textId="00E42923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3A4E93" w14:textId="79541D91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AR Syndrome (Thrombocytopenia-Absent Radius)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1DE54B66" w14:textId="0F72B40B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20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008A5469" w14:textId="0EC029F3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72E085BA" w14:textId="368BF768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3</w:t>
            </w:r>
          </w:p>
        </w:tc>
      </w:tr>
      <w:tr w:rsidR="00292500" w:rsidRPr="00292500" w14:paraId="645262D4" w14:textId="176CFBDB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12450B6D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09A107B0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27DD4391" w14:textId="0E41B3F2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D3FEC7" w14:textId="1EA12A37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ATER or VACTERL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48E2229C" w14:textId="4EF6FA32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87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2656A05A" w14:textId="7D15F856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4B06B7C8" w14:textId="401712F6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7E5E268A" w14:textId="7E4871E9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5F1BD3C1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60D60D97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5DD4448D" w14:textId="0C4F7F5F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977C8A" w14:textId="1839007C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aardenburg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53918369" w14:textId="077D5F83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40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106B45B7" w14:textId="4EE4E9C3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3C46F97F" w14:textId="4857E8AF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</w:t>
            </w:r>
          </w:p>
        </w:tc>
      </w:tr>
      <w:tr w:rsidR="00292500" w:rsidRPr="00292500" w14:paraId="693BB3A0" w14:textId="1FE1E931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19CD83BF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49FD3A8A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2844D78B" w14:textId="4734A726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43FB2B" w14:textId="63A0BB78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illiams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57079715" w14:textId="30C27232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04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593BE136" w14:textId="3EE8B4AF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38BBC82E" w14:textId="79BD310F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5</w:t>
            </w:r>
          </w:p>
        </w:tc>
      </w:tr>
      <w:tr w:rsidR="00292500" w:rsidRPr="00292500" w14:paraId="2B394D74" w14:textId="4E2C15AB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5A7D2421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006AC086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7317DD69" w14:textId="23B56184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DFF87B" w14:textId="3D7CAD79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olf-Hirschhorn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644C4F23" w14:textId="1F81D87E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0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5E84E45B" w14:textId="0068650F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0C482860" w14:textId="099A45CD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</w:t>
            </w:r>
          </w:p>
        </w:tc>
      </w:tr>
      <w:tr w:rsidR="00292500" w:rsidRPr="00292500" w14:paraId="7D3C3D4D" w14:textId="77C406B2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129D6A60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4C9DA479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35712671" w14:textId="278C4E1E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06A71D" w14:textId="2352AADA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ing Chromosome 10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6645CCE3" w14:textId="653694E4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38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1ED21A00" w14:textId="3FF9AEDD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3641E296" w14:textId="278AA39B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3441CC7D" w14:textId="792236D1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04990A11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2D4370CF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4FB5F688" w14:textId="5AE20E1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23E7CB" w14:textId="3EA15E93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ing Chromosome 18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42804ABC" w14:textId="758DEEEF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42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4EBFEF07" w14:textId="68B639E3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309DF6F3" w14:textId="064F675B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7E6A04CF" w14:textId="503036B2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5C06DFE0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6290E759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017E8F08" w14:textId="41AE9B84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C771F7" w14:textId="1B03F299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BG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146BBF30" w14:textId="05487353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32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04925F98" w14:textId="31D7AD61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64AF2F37" w14:textId="465E8396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4D63BA6D" w14:textId="1C11871E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23318852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161EED37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74FE2195" w14:textId="2DA7B6DC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4772C1" w14:textId="3A73512E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1CAM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560A1C18" w14:textId="73F1B01D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5543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5CE4B795" w14:textId="3A233C01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677950C7" w14:textId="7EF9A05A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42FB1862" w14:textId="7FD392FD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29AF46A8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1875040C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54321DA0" w14:textId="5233634B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367386" w14:textId="7BBE7241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rofacial Digital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77FAA302" w14:textId="6741A107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0997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654C80EE" w14:textId="74C1BD10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72BAEEA4" w14:textId="62B97DF4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</w:t>
            </w:r>
          </w:p>
        </w:tc>
      </w:tr>
      <w:tr w:rsidR="00292500" w:rsidRPr="00292500" w14:paraId="39C7E6FA" w14:textId="41B1A93C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2C91E28A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477D3C7E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03C5CD5A" w14:textId="1498DDAF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AC9F92" w14:textId="754218FE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FAPA Syndrome (Periodic Fever, Aphthous Stomatitis, Pharyngitis, and Adenitis)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4072A345" w14:textId="7E966784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642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08EE51E1" w14:textId="477F12B0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57B64554" w14:textId="1AC2E040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1A5AC142" w14:textId="09091A4F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00B124D6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064D2B74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338CBF49" w14:textId="09D688DD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DEE356" w14:textId="3897D32A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HACE Syndrome (Posterior Fossa anomalies, Hemangioma, Arterial anomalies, Cardiac defects, Eye abnormalities)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4FC4198F" w14:textId="7C92C249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775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31155496" w14:textId="70FCB7C9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3D42FB93" w14:textId="15E33EAC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4CA98C66" w14:textId="3833CEDC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587FF005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59B10332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56952202" w14:textId="32CC10E6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27D5A5" w14:textId="08022D6B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pliteal Pterygium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763BEF02" w14:textId="73AC2053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00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744D1849" w14:textId="2A238FA9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36938F7C" w14:textId="15BF472A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425CEDD8" w14:textId="7F4358B5" w:rsidTr="00E10C89">
        <w:trPr>
          <w:trHeight w:val="315"/>
        </w:trPr>
        <w:tc>
          <w:tcPr>
            <w:tcW w:w="2934" w:type="dxa"/>
            <w:vMerge w:val="restart"/>
            <w:vAlign w:val="center"/>
          </w:tcPr>
          <w:p w14:paraId="12929BDE" w14:textId="10D24C98" w:rsidR="0029074D" w:rsidRPr="00292500" w:rsidRDefault="0029074D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Autoimmnue </w:t>
            </w:r>
            <w:r w:rsidR="00077464"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nd</w:t>
            </w: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077464"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</w:t>
            </w: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utoinflammatory </w:t>
            </w:r>
            <w:r w:rsidR="00077464"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</w:t>
            </w: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seases</w:t>
            </w:r>
          </w:p>
        </w:tc>
        <w:tc>
          <w:tcPr>
            <w:tcW w:w="862" w:type="dxa"/>
            <w:vMerge w:val="restart"/>
            <w:vAlign w:val="center"/>
          </w:tcPr>
          <w:p w14:paraId="6369D241" w14:textId="51EA697C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850" w:type="dxa"/>
            <w:vMerge w:val="restart"/>
            <w:vAlign w:val="center"/>
          </w:tcPr>
          <w:p w14:paraId="5B6FB8B8" w14:textId="1A064940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1</w:t>
            </w: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725271" w14:textId="7180209A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ereditary Angioedema</w:t>
            </w:r>
          </w:p>
        </w:tc>
        <w:tc>
          <w:tcPr>
            <w:tcW w:w="1414" w:type="dxa"/>
            <w:vAlign w:val="center"/>
          </w:tcPr>
          <w:p w14:paraId="45D174C5" w14:textId="73EDE20D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1378</w:t>
            </w:r>
          </w:p>
        </w:tc>
        <w:tc>
          <w:tcPr>
            <w:tcW w:w="843" w:type="dxa"/>
            <w:vAlign w:val="center"/>
          </w:tcPr>
          <w:p w14:paraId="0F797A7E" w14:textId="314B009D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55AF2657" w14:textId="55929CC2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41FC052B" w14:textId="6FC1AC34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16E0FB08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733EDB6A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7414FD3A" w14:textId="46E8FD01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0B2C89" w14:textId="709A8CB5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akayasu Arteritis</w:t>
            </w:r>
          </w:p>
        </w:tc>
        <w:tc>
          <w:tcPr>
            <w:tcW w:w="1414" w:type="dxa"/>
            <w:vAlign w:val="center"/>
          </w:tcPr>
          <w:p w14:paraId="57B85A50" w14:textId="695D7AD2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87</w:t>
            </w:r>
          </w:p>
        </w:tc>
        <w:tc>
          <w:tcPr>
            <w:tcW w:w="843" w:type="dxa"/>
            <w:vAlign w:val="center"/>
          </w:tcPr>
          <w:p w14:paraId="566D8108" w14:textId="2563660C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73F847C4" w14:textId="5EA1CDC4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29504D3D" w14:textId="680B10C3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7C4FBA74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1D4C3F05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26EA4BE2" w14:textId="33068C9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B0F518" w14:textId="5E70C2B4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Juvenile Idiopathic Arthritis</w:t>
            </w:r>
          </w:p>
        </w:tc>
        <w:tc>
          <w:tcPr>
            <w:tcW w:w="1414" w:type="dxa"/>
            <w:vAlign w:val="center"/>
          </w:tcPr>
          <w:p w14:paraId="34B7646C" w14:textId="60111EC7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2</w:t>
            </w:r>
          </w:p>
        </w:tc>
        <w:tc>
          <w:tcPr>
            <w:tcW w:w="843" w:type="dxa"/>
            <w:vAlign w:val="center"/>
          </w:tcPr>
          <w:p w14:paraId="7A9460BE" w14:textId="714E9A1F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0B8EFD82" w14:textId="4ABEAADF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34592E93" w14:textId="4B31C197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5105DF3F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41341D66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0040F43A" w14:textId="119CA35F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524F99" w14:textId="555A321A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ligoarticular Juvenile Idiopathic Arthritis</w:t>
            </w:r>
          </w:p>
        </w:tc>
        <w:tc>
          <w:tcPr>
            <w:tcW w:w="1414" w:type="dxa"/>
            <w:vAlign w:val="center"/>
          </w:tcPr>
          <w:p w14:paraId="15C4927A" w14:textId="662BC251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5410</w:t>
            </w:r>
          </w:p>
        </w:tc>
        <w:tc>
          <w:tcPr>
            <w:tcW w:w="843" w:type="dxa"/>
            <w:vAlign w:val="center"/>
          </w:tcPr>
          <w:p w14:paraId="31340965" w14:textId="6F7B8734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4EDC8EDA" w14:textId="3DFB33CB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,1</w:t>
            </w:r>
          </w:p>
        </w:tc>
      </w:tr>
      <w:tr w:rsidR="00292500" w:rsidRPr="00292500" w14:paraId="1464582F" w14:textId="11884A3A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443709FF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303BDD04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62B1DD56" w14:textId="63402E44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875002" w14:textId="22639E05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ficiency of the Interleukin-1 Receptor Antagonist (DIRA)</w:t>
            </w:r>
          </w:p>
        </w:tc>
        <w:tc>
          <w:tcPr>
            <w:tcW w:w="1414" w:type="dxa"/>
            <w:vAlign w:val="center"/>
          </w:tcPr>
          <w:p w14:paraId="7815246E" w14:textId="212E9AC8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0115</w:t>
            </w:r>
          </w:p>
        </w:tc>
        <w:tc>
          <w:tcPr>
            <w:tcW w:w="843" w:type="dxa"/>
            <w:vAlign w:val="center"/>
          </w:tcPr>
          <w:p w14:paraId="5E2389A5" w14:textId="70FEBDF7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34945F6C" w14:textId="052FAAAE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0895EDFC" w14:textId="308BFFA7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3EB02BD3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17797076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7EC14FDA" w14:textId="1833D4DA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8E0A88" w14:textId="0452FD05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Juvenile Dermatomyositis</w:t>
            </w:r>
          </w:p>
        </w:tc>
        <w:tc>
          <w:tcPr>
            <w:tcW w:w="1414" w:type="dxa"/>
            <w:vAlign w:val="center"/>
          </w:tcPr>
          <w:p w14:paraId="6F36C4D1" w14:textId="3DB105D7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3672</w:t>
            </w:r>
          </w:p>
        </w:tc>
        <w:tc>
          <w:tcPr>
            <w:tcW w:w="843" w:type="dxa"/>
            <w:vAlign w:val="center"/>
          </w:tcPr>
          <w:p w14:paraId="232975B9" w14:textId="77CA921B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05DB8981" w14:textId="096BF8F1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5AFACD22" w14:textId="76336D5C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5191C194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77A3BC6F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52E72DAD" w14:textId="48E7974A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BC3D2E" w14:textId="52639F68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hçet's Disease</w:t>
            </w:r>
          </w:p>
        </w:tc>
        <w:tc>
          <w:tcPr>
            <w:tcW w:w="1414" w:type="dxa"/>
            <w:vAlign w:val="center"/>
          </w:tcPr>
          <w:p w14:paraId="5383F590" w14:textId="28CB65D1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7</w:t>
            </w:r>
          </w:p>
        </w:tc>
        <w:tc>
          <w:tcPr>
            <w:tcW w:w="843" w:type="dxa"/>
            <w:vAlign w:val="center"/>
          </w:tcPr>
          <w:p w14:paraId="087065B7" w14:textId="31540CDF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622" w:type="dxa"/>
            <w:vAlign w:val="center"/>
          </w:tcPr>
          <w:p w14:paraId="2DF7475A" w14:textId="19F162B5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</w:t>
            </w:r>
          </w:p>
        </w:tc>
      </w:tr>
      <w:tr w:rsidR="00292500" w:rsidRPr="00292500" w14:paraId="5B5E0576" w14:textId="08B388D1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3BC21ED1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363C1DCA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2A5B1528" w14:textId="41640C64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251810" w14:textId="679DC352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raft-versus-Host Disease</w:t>
            </w:r>
          </w:p>
        </w:tc>
        <w:tc>
          <w:tcPr>
            <w:tcW w:w="1414" w:type="dxa"/>
            <w:vAlign w:val="center"/>
          </w:tcPr>
          <w:p w14:paraId="2718D303" w14:textId="5E7F4B99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812</w:t>
            </w:r>
          </w:p>
        </w:tc>
        <w:tc>
          <w:tcPr>
            <w:tcW w:w="843" w:type="dxa"/>
            <w:vAlign w:val="center"/>
          </w:tcPr>
          <w:p w14:paraId="7E63F294" w14:textId="007E929E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622" w:type="dxa"/>
            <w:vAlign w:val="center"/>
          </w:tcPr>
          <w:p w14:paraId="6A946036" w14:textId="13CA7FCB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</w:t>
            </w:r>
          </w:p>
        </w:tc>
      </w:tr>
      <w:tr w:rsidR="00292500" w:rsidRPr="00292500" w14:paraId="6D6434D1" w14:textId="1BF9B2ED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24075F55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78BD1E88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367B9AC5" w14:textId="410BB21F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E0FF58" w14:textId="6BFBD086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ronic Granulomatous Disease</w:t>
            </w:r>
          </w:p>
        </w:tc>
        <w:tc>
          <w:tcPr>
            <w:tcW w:w="1414" w:type="dxa"/>
            <w:vAlign w:val="center"/>
          </w:tcPr>
          <w:p w14:paraId="57B0A70A" w14:textId="3817E55B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9</w:t>
            </w:r>
          </w:p>
        </w:tc>
        <w:tc>
          <w:tcPr>
            <w:tcW w:w="843" w:type="dxa"/>
            <w:vAlign w:val="center"/>
          </w:tcPr>
          <w:p w14:paraId="2F04FCD5" w14:textId="12CB7571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5551FFD8" w14:textId="19C901EF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4BE57D3E" w14:textId="7D990D63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4CADA36C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695FC611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190B4665" w14:textId="05E97CA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6331C3" w14:textId="406FB8A4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gioneurotic Edema</w:t>
            </w:r>
          </w:p>
        </w:tc>
        <w:tc>
          <w:tcPr>
            <w:tcW w:w="1414" w:type="dxa"/>
            <w:vAlign w:val="center"/>
          </w:tcPr>
          <w:p w14:paraId="4478E347" w14:textId="03ED2F57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8</w:t>
            </w:r>
          </w:p>
        </w:tc>
        <w:tc>
          <w:tcPr>
            <w:tcW w:w="843" w:type="dxa"/>
            <w:vAlign w:val="center"/>
          </w:tcPr>
          <w:p w14:paraId="6CB3E1AC" w14:textId="226532D1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73A37DC8" w14:textId="5E948900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089A2A15" w14:textId="55CA3A29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0489906D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2C8B4BFD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5C80F7D9" w14:textId="1E4DDFB1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765687" w14:textId="07B24154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heumatic Fever</w:t>
            </w:r>
          </w:p>
        </w:tc>
        <w:tc>
          <w:tcPr>
            <w:tcW w:w="1414" w:type="dxa"/>
            <w:vAlign w:val="center"/>
          </w:tcPr>
          <w:p w14:paraId="52E243F8" w14:textId="30AB7CC7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99</w:t>
            </w:r>
          </w:p>
        </w:tc>
        <w:tc>
          <w:tcPr>
            <w:tcW w:w="843" w:type="dxa"/>
            <w:vAlign w:val="center"/>
          </w:tcPr>
          <w:p w14:paraId="4D567382" w14:textId="25908ED2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4A260A4A" w14:textId="5768DE02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76EFF32A" w14:textId="054F7DD7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7B699F4E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280E7769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049E6018" w14:textId="366050F4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117DE1" w14:textId="0A94AC30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ngerhans Cell Histiocytosis</w:t>
            </w:r>
          </w:p>
        </w:tc>
        <w:tc>
          <w:tcPr>
            <w:tcW w:w="1414" w:type="dxa"/>
            <w:vAlign w:val="center"/>
          </w:tcPr>
          <w:p w14:paraId="2016F509" w14:textId="23EA2C39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9</w:t>
            </w:r>
          </w:p>
        </w:tc>
        <w:tc>
          <w:tcPr>
            <w:tcW w:w="843" w:type="dxa"/>
            <w:vAlign w:val="center"/>
          </w:tcPr>
          <w:p w14:paraId="2BC31B02" w14:textId="1F5B34D6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622" w:type="dxa"/>
            <w:vAlign w:val="center"/>
          </w:tcPr>
          <w:p w14:paraId="559B4273" w14:textId="3B0E8923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3</w:t>
            </w:r>
          </w:p>
        </w:tc>
      </w:tr>
      <w:tr w:rsidR="00292500" w:rsidRPr="00292500" w14:paraId="1E02FA02" w14:textId="70F57970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5D5915FE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38D7E313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57F652AD" w14:textId="550EEE46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AD9C6C" w14:textId="5D927DF0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vere Combined Immunodeficiency (SCID)</w:t>
            </w:r>
          </w:p>
        </w:tc>
        <w:tc>
          <w:tcPr>
            <w:tcW w:w="1414" w:type="dxa"/>
            <w:vAlign w:val="center"/>
          </w:tcPr>
          <w:p w14:paraId="4856AB55" w14:textId="282B6A3E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3660</w:t>
            </w:r>
          </w:p>
        </w:tc>
        <w:tc>
          <w:tcPr>
            <w:tcW w:w="843" w:type="dxa"/>
            <w:vAlign w:val="center"/>
          </w:tcPr>
          <w:p w14:paraId="3FF7BC63" w14:textId="0906BAB8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622" w:type="dxa"/>
            <w:vAlign w:val="center"/>
          </w:tcPr>
          <w:p w14:paraId="1440B80C" w14:textId="3FEF4157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4</w:t>
            </w:r>
          </w:p>
        </w:tc>
      </w:tr>
      <w:tr w:rsidR="00292500" w:rsidRPr="00292500" w14:paraId="5D10C531" w14:textId="6FBD0B20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4EAFA8D0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7A35CCF4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72C747CF" w14:textId="3E8E7546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EC0CE1" w14:textId="5029E872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imary Immunodeficiency</w:t>
            </w:r>
          </w:p>
        </w:tc>
        <w:tc>
          <w:tcPr>
            <w:tcW w:w="1414" w:type="dxa"/>
            <w:vAlign w:val="center"/>
          </w:tcPr>
          <w:p w14:paraId="51B6DAFF" w14:textId="60F50CE2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1997</w:t>
            </w:r>
          </w:p>
        </w:tc>
        <w:tc>
          <w:tcPr>
            <w:tcW w:w="843" w:type="dxa"/>
            <w:vAlign w:val="center"/>
          </w:tcPr>
          <w:p w14:paraId="6EFC3882" w14:textId="3883D49B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622" w:type="dxa"/>
            <w:vAlign w:val="center"/>
          </w:tcPr>
          <w:p w14:paraId="4260C342" w14:textId="2AF85D40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5</w:t>
            </w:r>
          </w:p>
        </w:tc>
      </w:tr>
      <w:tr w:rsidR="00292500" w:rsidRPr="00292500" w14:paraId="5B0F3C42" w14:textId="10272D44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1FA615D5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2E199F75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43F3E834" w14:textId="7BF62C9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A0550F" w14:textId="26B3348E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ichen Planus</w:t>
            </w:r>
          </w:p>
        </w:tc>
        <w:tc>
          <w:tcPr>
            <w:tcW w:w="1414" w:type="dxa"/>
            <w:vAlign w:val="center"/>
          </w:tcPr>
          <w:p w14:paraId="3EEC01A2" w14:textId="5884BD25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4367</w:t>
            </w:r>
          </w:p>
        </w:tc>
        <w:tc>
          <w:tcPr>
            <w:tcW w:w="843" w:type="dxa"/>
            <w:vAlign w:val="center"/>
          </w:tcPr>
          <w:p w14:paraId="7F076DE1" w14:textId="6235CCD1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622" w:type="dxa"/>
            <w:vAlign w:val="center"/>
          </w:tcPr>
          <w:p w14:paraId="4A003982" w14:textId="3F8F973E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5</w:t>
            </w:r>
          </w:p>
        </w:tc>
      </w:tr>
      <w:tr w:rsidR="00292500" w:rsidRPr="00292500" w14:paraId="0E16560E" w14:textId="6B490390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78A8F0B6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78BD704F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4BD65DA6" w14:textId="0B0C7A53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2764F1" w14:textId="5CC34FB9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ystemic Lupus Erythematosus</w:t>
            </w:r>
          </w:p>
        </w:tc>
        <w:tc>
          <w:tcPr>
            <w:tcW w:w="1414" w:type="dxa"/>
            <w:vAlign w:val="center"/>
          </w:tcPr>
          <w:p w14:paraId="76581789" w14:textId="5878EBFE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6</w:t>
            </w:r>
          </w:p>
        </w:tc>
        <w:tc>
          <w:tcPr>
            <w:tcW w:w="843" w:type="dxa"/>
            <w:vAlign w:val="center"/>
          </w:tcPr>
          <w:p w14:paraId="2C8BE67F" w14:textId="44FF5750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</w:t>
            </w:r>
          </w:p>
        </w:tc>
        <w:tc>
          <w:tcPr>
            <w:tcW w:w="622" w:type="dxa"/>
            <w:vAlign w:val="center"/>
          </w:tcPr>
          <w:p w14:paraId="6B1A8A2B" w14:textId="637AC17E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9</w:t>
            </w:r>
          </w:p>
        </w:tc>
      </w:tr>
      <w:tr w:rsidR="00292500" w:rsidRPr="00292500" w14:paraId="08C203E0" w14:textId="15D92AE5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7EFD8A99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5D5720D0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4FDB53BA" w14:textId="26246583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BB1541" w14:textId="12E0A9B6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ucosal Pemphigus Vulgaris</w:t>
            </w:r>
          </w:p>
        </w:tc>
        <w:tc>
          <w:tcPr>
            <w:tcW w:w="1414" w:type="dxa"/>
            <w:vAlign w:val="center"/>
          </w:tcPr>
          <w:p w14:paraId="272B512E" w14:textId="3229B12C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4</w:t>
            </w:r>
          </w:p>
        </w:tc>
        <w:tc>
          <w:tcPr>
            <w:tcW w:w="843" w:type="dxa"/>
            <w:vAlign w:val="center"/>
          </w:tcPr>
          <w:p w14:paraId="43D62123" w14:textId="47566FE1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474F5C19" w14:textId="04D7DA82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14470EA7" w14:textId="1C21CEEF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6D072A4F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60DE30C4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3361B44A" w14:textId="3F8B5F92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EF14B5" w14:textId="006B672C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lau Syndrome</w:t>
            </w:r>
          </w:p>
        </w:tc>
        <w:tc>
          <w:tcPr>
            <w:tcW w:w="1414" w:type="dxa"/>
            <w:vAlign w:val="center"/>
          </w:tcPr>
          <w:p w14:paraId="5CFA2EE8" w14:textId="6343DB77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0340</w:t>
            </w:r>
          </w:p>
        </w:tc>
        <w:tc>
          <w:tcPr>
            <w:tcW w:w="843" w:type="dxa"/>
            <w:vAlign w:val="center"/>
          </w:tcPr>
          <w:p w14:paraId="04E65B3E" w14:textId="12C57115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580C68D6" w14:textId="2DD0B7DE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0AFE557C" w14:textId="3E42EE84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3EADB0FA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1AFC5918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5C45477C" w14:textId="3482DA45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6B4023" w14:textId="3AF82236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gan Syndrome</w:t>
            </w:r>
          </w:p>
        </w:tc>
        <w:tc>
          <w:tcPr>
            <w:tcW w:w="1414" w:type="dxa"/>
            <w:vAlign w:val="center"/>
          </w:tcPr>
          <w:p w14:paraId="358845F9" w14:textId="6D35191D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67</w:t>
            </w:r>
          </w:p>
        </w:tc>
        <w:tc>
          <w:tcPr>
            <w:tcW w:w="843" w:type="dxa"/>
            <w:vAlign w:val="center"/>
          </w:tcPr>
          <w:p w14:paraId="47F13155" w14:textId="3B8FDE03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28C51805" w14:textId="1DEF8C51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561C6F74" w14:textId="46D33B2C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5A302D8E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5F7B4D57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181665AA" w14:textId="2EE34282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508332" w14:textId="451D8224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tiphospholipid Antibody Syndrome</w:t>
            </w:r>
          </w:p>
        </w:tc>
        <w:tc>
          <w:tcPr>
            <w:tcW w:w="1414" w:type="dxa"/>
            <w:vAlign w:val="center"/>
          </w:tcPr>
          <w:p w14:paraId="7CC5CA23" w14:textId="5C97EBF8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</w:t>
            </w:r>
          </w:p>
        </w:tc>
        <w:tc>
          <w:tcPr>
            <w:tcW w:w="843" w:type="dxa"/>
            <w:vAlign w:val="center"/>
          </w:tcPr>
          <w:p w14:paraId="4AE88AAA" w14:textId="1944F973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3091EE89" w14:textId="7E4A5AC6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4A908661" w14:textId="4E21CCD4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3499363A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1A0CCC3E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48BB5DCC" w14:textId="5A52156D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C21979" w14:textId="3B29AC14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emophagocytic Syndrome</w:t>
            </w:r>
          </w:p>
        </w:tc>
        <w:tc>
          <w:tcPr>
            <w:tcW w:w="1414" w:type="dxa"/>
            <w:vAlign w:val="center"/>
          </w:tcPr>
          <w:p w14:paraId="55581EF5" w14:textId="403B19FC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8032</w:t>
            </w:r>
          </w:p>
        </w:tc>
        <w:tc>
          <w:tcPr>
            <w:tcW w:w="843" w:type="dxa"/>
            <w:vAlign w:val="center"/>
          </w:tcPr>
          <w:p w14:paraId="30A87B57" w14:textId="06227AE3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622" w:type="dxa"/>
            <w:vAlign w:val="center"/>
          </w:tcPr>
          <w:p w14:paraId="01BBB47D" w14:textId="651B2BF7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7</w:t>
            </w:r>
          </w:p>
        </w:tc>
      </w:tr>
      <w:tr w:rsidR="00292500" w:rsidRPr="00292500" w14:paraId="22552CD0" w14:textId="36FD6FA5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33BC88BF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19A3EEB4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1A443D8C" w14:textId="2063398F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D6CDAB" w14:textId="042854A7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utoimmune Lymphoproliferative Syndrome (ALPS)</w:t>
            </w:r>
          </w:p>
        </w:tc>
        <w:tc>
          <w:tcPr>
            <w:tcW w:w="1414" w:type="dxa"/>
            <w:vAlign w:val="center"/>
          </w:tcPr>
          <w:p w14:paraId="659D017F" w14:textId="2ADAD91F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61</w:t>
            </w:r>
          </w:p>
        </w:tc>
        <w:tc>
          <w:tcPr>
            <w:tcW w:w="843" w:type="dxa"/>
            <w:vAlign w:val="center"/>
          </w:tcPr>
          <w:p w14:paraId="534F3FF3" w14:textId="73D0FC3A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622" w:type="dxa"/>
            <w:vAlign w:val="center"/>
          </w:tcPr>
          <w:p w14:paraId="33B0EE6D" w14:textId="74F5535C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</w:t>
            </w:r>
          </w:p>
        </w:tc>
      </w:tr>
      <w:tr w:rsidR="00292500" w:rsidRPr="00292500" w14:paraId="7C1B1FA3" w14:textId="742DF230" w:rsidTr="00E10C89">
        <w:trPr>
          <w:trHeight w:val="315"/>
        </w:trPr>
        <w:tc>
          <w:tcPr>
            <w:tcW w:w="2934" w:type="dxa"/>
            <w:vMerge w:val="restart"/>
            <w:shd w:val="clear" w:color="auto" w:fill="E8E8E8" w:themeFill="background2"/>
            <w:vAlign w:val="center"/>
          </w:tcPr>
          <w:p w14:paraId="43545C67" w14:textId="6965B98C" w:rsidR="0029074D" w:rsidRPr="00292500" w:rsidRDefault="0029074D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Bone </w:t>
            </w:r>
            <w:r w:rsidR="00077464"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</w:t>
            </w: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seases</w:t>
            </w:r>
          </w:p>
        </w:tc>
        <w:tc>
          <w:tcPr>
            <w:tcW w:w="862" w:type="dxa"/>
            <w:vMerge w:val="restart"/>
            <w:shd w:val="clear" w:color="auto" w:fill="E8E8E8" w:themeFill="background2"/>
            <w:vAlign w:val="center"/>
          </w:tcPr>
          <w:p w14:paraId="348F42D8" w14:textId="4911AB55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850" w:type="dxa"/>
            <w:vMerge w:val="restart"/>
            <w:shd w:val="clear" w:color="auto" w:fill="E8E8E8" w:themeFill="background2"/>
            <w:vAlign w:val="center"/>
          </w:tcPr>
          <w:p w14:paraId="212532F5" w14:textId="3AAE4DBA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7</w:t>
            </w: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69BEC7" w14:textId="042BD8B4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taphyseal Chondrodysplasia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71C88639" w14:textId="35DAA5F4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5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34D21FCF" w14:textId="33692BE4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21B0FF9E" w14:textId="00E17AEA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67A20136" w14:textId="713023DB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35AA4BDB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705231B1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5A5AE34F" w14:textId="6BB74154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2CEAFF" w14:textId="37B94A0F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leidocranial Dysplasia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13401BB2" w14:textId="4A99F4AF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52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1D733416" w14:textId="64C5962E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5EDC87C9" w14:textId="63E6A9F6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</w:t>
            </w:r>
          </w:p>
        </w:tc>
      </w:tr>
      <w:tr w:rsidR="00292500" w:rsidRPr="00292500" w14:paraId="73967E92" w14:textId="3E4FEC83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179070B5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47277121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34EBE5E8" w14:textId="2DEBB910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409EE1" w14:textId="24DFB33D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lount Diseas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191BF063" w14:textId="00F5371B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68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5FE1C6DA" w14:textId="0B1F4013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1B312E97" w14:textId="41549379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04340D00" w14:textId="23EE48D3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0EBE23E2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7F296DCA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2C4A4191" w14:textId="05ADFF5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7350E5" w14:textId="08FB5075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gressive Ossifying Myositis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75F33914" w14:textId="4151D8A3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7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0EE1B6F2" w14:textId="48E9D8D1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076C8BF7" w14:textId="0DC25DEE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0C40E0D2" w14:textId="00DAF682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6B445F29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62CE55A6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19196354" w14:textId="74B1C48D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0388A1" w14:textId="586E4351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icrocephalic Osteodysplastic Primordial Dwarfism Type 2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579D4F25" w14:textId="2E0A02D1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37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48F2234B" w14:textId="4E2FA171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6B2F8475" w14:textId="00850288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51788798" w14:textId="1353D0E6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6B0D59B7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539B044E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0DB28F63" w14:textId="7FF420CB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37B444" w14:textId="5877F9AF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steogenesis Imperfecta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460B9F65" w14:textId="6CF44FF7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66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46EEC7EC" w14:textId="14514BE3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9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1181C23A" w14:textId="36072580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.7</w:t>
            </w:r>
          </w:p>
        </w:tc>
      </w:tr>
      <w:tr w:rsidR="00292500" w:rsidRPr="00292500" w14:paraId="4D3F3E05" w14:textId="4C0A3639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755936E6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3370DD19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3EA6908E" w14:textId="1C062973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9BFC94" w14:textId="2F53D887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steosarcoma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4D35B0AD" w14:textId="0F67E89E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68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1FC7C0E1" w14:textId="0DD90328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8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3ECEFBA7" w14:textId="07D45EB5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7</w:t>
            </w:r>
          </w:p>
        </w:tc>
      </w:tr>
      <w:tr w:rsidR="00292500" w:rsidRPr="00292500" w14:paraId="58E4DE29" w14:textId="442CD5AE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13C071BC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0F4B2497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4B057A49" w14:textId="2E97C41C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D7E7D3" w14:textId="055FE5F4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ickets Type I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6DE58222" w14:textId="27A0BA60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9157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18BE558E" w14:textId="595AD824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070E510D" w14:textId="35E6D9EC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2230D0D9" w14:textId="1B1271F8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0B5FCCD4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3153D9CC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5E020AB9" w14:textId="38EE843D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41A5CC" w14:textId="6413932D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pert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72827991" w14:textId="459C0F22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7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127EB6A0" w14:textId="0D22C947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2DAAE913" w14:textId="5E0483A7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4</w:t>
            </w:r>
          </w:p>
        </w:tc>
      </w:tr>
      <w:tr w:rsidR="00292500" w:rsidRPr="00292500" w14:paraId="6B35964E" w14:textId="2E259C66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32759620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2D339F23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286383B6" w14:textId="2DCD0488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0D1826" w14:textId="4C0CF6C3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bial Aplasia-Ectrodactyly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6564516E" w14:textId="4121B74D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29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5494CAD1" w14:textId="0A90675D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73EDBA83" w14:textId="655730DC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5AE2BA0F" w14:textId="251EF6ED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5BBAE7EC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451AA6B5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6C2EFE7A" w14:textId="05130104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6037DB" w14:textId="1D47F281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hlers-Danlos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024B8E5A" w14:textId="338E9CD2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8249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27A0B23E" w14:textId="60DA0199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2FF39D4B" w14:textId="1115BAD0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22C0F1EA" w14:textId="12A7445C" w:rsidTr="00E10C89">
        <w:trPr>
          <w:trHeight w:val="315"/>
        </w:trPr>
        <w:tc>
          <w:tcPr>
            <w:tcW w:w="2934" w:type="dxa"/>
            <w:vMerge w:val="restart"/>
            <w:vAlign w:val="center"/>
          </w:tcPr>
          <w:p w14:paraId="0C990FD6" w14:textId="299F3A23" w:rsidR="0029074D" w:rsidRPr="00292500" w:rsidRDefault="0029074D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Non-</w:t>
            </w:r>
            <w:r w:rsidR="00077464"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o</w:t>
            </w: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dontogenic </w:t>
            </w:r>
            <w:r w:rsidR="00077464"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t</w:t>
            </w: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umors</w:t>
            </w:r>
            <w:r w:rsidR="00077464"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(b</w:t>
            </w: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enign and </w:t>
            </w:r>
            <w:r w:rsidR="00077464"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m</w:t>
            </w: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alignant</w:t>
            </w:r>
            <w:r w:rsidR="00077464"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862" w:type="dxa"/>
            <w:vMerge w:val="restart"/>
            <w:vAlign w:val="center"/>
          </w:tcPr>
          <w:p w14:paraId="6D1F9AEB" w14:textId="3C0886EC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8</w:t>
            </w:r>
          </w:p>
        </w:tc>
        <w:tc>
          <w:tcPr>
            <w:tcW w:w="850" w:type="dxa"/>
            <w:vMerge w:val="restart"/>
            <w:vAlign w:val="center"/>
          </w:tcPr>
          <w:p w14:paraId="26517281" w14:textId="7FF7D325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.5</w:t>
            </w: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0148ED" w14:textId="638B6BDF" w:rsidR="0029074D" w:rsidRPr="00292500" w:rsidRDefault="0007746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ilocytic Astrocytoma</w:t>
            </w:r>
          </w:p>
        </w:tc>
        <w:tc>
          <w:tcPr>
            <w:tcW w:w="1414" w:type="dxa"/>
            <w:vAlign w:val="center"/>
          </w:tcPr>
          <w:p w14:paraId="3757912D" w14:textId="0EF73865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1612</w:t>
            </w:r>
          </w:p>
        </w:tc>
        <w:tc>
          <w:tcPr>
            <w:tcW w:w="843" w:type="dxa"/>
            <w:vAlign w:val="center"/>
          </w:tcPr>
          <w:p w14:paraId="35694676" w14:textId="267C27DF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622" w:type="dxa"/>
            <w:vAlign w:val="center"/>
          </w:tcPr>
          <w:p w14:paraId="35F637B8" w14:textId="49D25ABF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5</w:t>
            </w:r>
          </w:p>
        </w:tc>
      </w:tr>
      <w:tr w:rsidR="00292500" w:rsidRPr="00292500" w14:paraId="2C815F26" w14:textId="7BE2628A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58C75D99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7585A505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48130063" w14:textId="7FAB9BD1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5E96DD" w14:textId="50FE5516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raniopharyngioma</w:t>
            </w:r>
          </w:p>
        </w:tc>
        <w:tc>
          <w:tcPr>
            <w:tcW w:w="1414" w:type="dxa"/>
            <w:vAlign w:val="center"/>
          </w:tcPr>
          <w:p w14:paraId="0ECE85CA" w14:textId="05B972F2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595</w:t>
            </w:r>
          </w:p>
        </w:tc>
        <w:tc>
          <w:tcPr>
            <w:tcW w:w="843" w:type="dxa"/>
            <w:vAlign w:val="center"/>
          </w:tcPr>
          <w:p w14:paraId="23EF4045" w14:textId="04124EF6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36EB530D" w14:textId="1289C173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6B0B3993" w14:textId="37CBA247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6D5DC83E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762AD028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22B43BDC" w14:textId="400E0D8E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D7E949" w14:textId="1DCED453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nglioneuroma</w:t>
            </w:r>
          </w:p>
        </w:tc>
        <w:tc>
          <w:tcPr>
            <w:tcW w:w="1414" w:type="dxa"/>
            <w:vAlign w:val="center"/>
          </w:tcPr>
          <w:p w14:paraId="131D6B9D" w14:textId="01402C5D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1992</w:t>
            </w:r>
          </w:p>
        </w:tc>
        <w:tc>
          <w:tcPr>
            <w:tcW w:w="843" w:type="dxa"/>
            <w:vAlign w:val="center"/>
          </w:tcPr>
          <w:p w14:paraId="6AB6348F" w14:textId="2F0270BD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622" w:type="dxa"/>
            <w:vAlign w:val="center"/>
          </w:tcPr>
          <w:p w14:paraId="1A1D44AE" w14:textId="0F0F4605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</w:t>
            </w:r>
          </w:p>
        </w:tc>
      </w:tr>
      <w:tr w:rsidR="00292500" w:rsidRPr="00292500" w14:paraId="48005269" w14:textId="55513E77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19467054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7A9A0DFC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4BA075A3" w14:textId="297EA559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4FF5DF" w14:textId="72D76090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ningioma</w:t>
            </w:r>
          </w:p>
        </w:tc>
        <w:tc>
          <w:tcPr>
            <w:tcW w:w="1414" w:type="dxa"/>
            <w:vAlign w:val="center"/>
          </w:tcPr>
          <w:p w14:paraId="1C983E10" w14:textId="23A88D4D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95</w:t>
            </w:r>
          </w:p>
        </w:tc>
        <w:tc>
          <w:tcPr>
            <w:tcW w:w="843" w:type="dxa"/>
            <w:vAlign w:val="center"/>
          </w:tcPr>
          <w:p w14:paraId="17919B52" w14:textId="39421295" w:rsidR="0029074D" w:rsidRPr="00292500" w:rsidRDefault="00574AC3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28D62F9A" w14:textId="4E2CC93D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014DCA"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292500" w:rsidRPr="00292500" w14:paraId="308B200F" w14:textId="20E57627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03F9B69E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17662DD0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67DAF5ED" w14:textId="38D32604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DF70DD" w14:textId="501C46F5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yofibromatosis</w:t>
            </w:r>
          </w:p>
        </w:tc>
        <w:tc>
          <w:tcPr>
            <w:tcW w:w="1414" w:type="dxa"/>
            <w:vAlign w:val="center"/>
          </w:tcPr>
          <w:p w14:paraId="1FF9A13C" w14:textId="5FFE0AE0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91</w:t>
            </w:r>
          </w:p>
        </w:tc>
        <w:tc>
          <w:tcPr>
            <w:tcW w:w="843" w:type="dxa"/>
            <w:vAlign w:val="center"/>
          </w:tcPr>
          <w:p w14:paraId="46AB3132" w14:textId="0ECDC8C1" w:rsidR="0029074D" w:rsidRPr="00292500" w:rsidRDefault="00836A85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1DF27675" w14:textId="5A9A9502" w:rsidR="0029074D" w:rsidRPr="00292500" w:rsidRDefault="0029074D" w:rsidP="00E10C89">
            <w:pPr>
              <w:ind w:left="19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01ED015F" w14:textId="516AC67F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112BA366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38469F35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78E32821" w14:textId="5FB4DB1C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2846C9" w14:textId="181BADB1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chwannoma/Fibroblastoma</w:t>
            </w:r>
          </w:p>
        </w:tc>
        <w:tc>
          <w:tcPr>
            <w:tcW w:w="1414" w:type="dxa"/>
            <w:vAlign w:val="center"/>
          </w:tcPr>
          <w:p w14:paraId="6E3078D7" w14:textId="111B8F3A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2164</w:t>
            </w:r>
          </w:p>
        </w:tc>
        <w:tc>
          <w:tcPr>
            <w:tcW w:w="843" w:type="dxa"/>
            <w:vAlign w:val="center"/>
          </w:tcPr>
          <w:p w14:paraId="5498B88E" w14:textId="4D6BE8A4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622" w:type="dxa"/>
            <w:vAlign w:val="center"/>
          </w:tcPr>
          <w:p w14:paraId="084DCD82" w14:textId="5F529FB1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5</w:t>
            </w:r>
          </w:p>
        </w:tc>
      </w:tr>
      <w:tr w:rsidR="00292500" w:rsidRPr="00292500" w14:paraId="5B199226" w14:textId="006544CC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5440F0B6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36B39AE4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61FAE237" w14:textId="611D28D0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5F4996" w14:textId="13453B26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leomorphic Adenoma</w:t>
            </w:r>
          </w:p>
        </w:tc>
        <w:tc>
          <w:tcPr>
            <w:tcW w:w="1414" w:type="dxa"/>
            <w:vAlign w:val="center"/>
          </w:tcPr>
          <w:p w14:paraId="1496E6AC" w14:textId="09E58FA6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4821</w:t>
            </w:r>
          </w:p>
        </w:tc>
        <w:tc>
          <w:tcPr>
            <w:tcW w:w="843" w:type="dxa"/>
            <w:vAlign w:val="center"/>
          </w:tcPr>
          <w:p w14:paraId="7C1C0C87" w14:textId="3FC8BB09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622" w:type="dxa"/>
            <w:vAlign w:val="center"/>
          </w:tcPr>
          <w:p w14:paraId="480CEC9F" w14:textId="0BF67378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3</w:t>
            </w:r>
          </w:p>
        </w:tc>
      </w:tr>
      <w:tr w:rsidR="00292500" w:rsidRPr="00292500" w14:paraId="00739AA1" w14:textId="67A2FF9E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4750179B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1CC391B2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4763EFFC" w14:textId="5204C9EE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A67C2F" w14:textId="72B5E6CB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Xanthoastrocytoma</w:t>
            </w:r>
          </w:p>
        </w:tc>
        <w:tc>
          <w:tcPr>
            <w:tcW w:w="1414" w:type="dxa"/>
            <w:vAlign w:val="center"/>
          </w:tcPr>
          <w:p w14:paraId="1BF6FFFA" w14:textId="1B3B6960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1607</w:t>
            </w:r>
          </w:p>
        </w:tc>
        <w:tc>
          <w:tcPr>
            <w:tcW w:w="843" w:type="dxa"/>
            <w:vAlign w:val="center"/>
          </w:tcPr>
          <w:p w14:paraId="6DC6D8AF" w14:textId="12BC31D9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73354C54" w14:textId="0AA06DF5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1123C47E" w14:textId="282322EC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222513BB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77CDE1A4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30D43F02" w14:textId="4F29206D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72B1B9" w14:textId="070A4A62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urofibroma</w:t>
            </w:r>
          </w:p>
        </w:tc>
        <w:tc>
          <w:tcPr>
            <w:tcW w:w="1414" w:type="dxa"/>
            <w:vAlign w:val="center"/>
          </w:tcPr>
          <w:p w14:paraId="6218AFF1" w14:textId="40EBF19A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2183</w:t>
            </w:r>
          </w:p>
        </w:tc>
        <w:tc>
          <w:tcPr>
            <w:tcW w:w="843" w:type="dxa"/>
            <w:vAlign w:val="center"/>
          </w:tcPr>
          <w:p w14:paraId="6822910E" w14:textId="58D102AF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622" w:type="dxa"/>
            <w:vAlign w:val="center"/>
          </w:tcPr>
          <w:p w14:paraId="66FF8848" w14:textId="6327F92B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4</w:t>
            </w:r>
          </w:p>
        </w:tc>
      </w:tr>
      <w:tr w:rsidR="00292500" w:rsidRPr="00292500" w14:paraId="401A7261" w14:textId="4A181267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01DD5DD2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2E642622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59079B36" w14:textId="631EC478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64EB67" w14:textId="74A0D490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aplastic Ependymoma</w:t>
            </w:r>
          </w:p>
        </w:tc>
        <w:tc>
          <w:tcPr>
            <w:tcW w:w="1414" w:type="dxa"/>
            <w:vAlign w:val="center"/>
          </w:tcPr>
          <w:p w14:paraId="4EA7850B" w14:textId="6E600166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1646</w:t>
            </w:r>
          </w:p>
        </w:tc>
        <w:tc>
          <w:tcPr>
            <w:tcW w:w="843" w:type="dxa"/>
            <w:vAlign w:val="center"/>
          </w:tcPr>
          <w:p w14:paraId="0BA7D170" w14:textId="6560DDE5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622" w:type="dxa"/>
            <w:vAlign w:val="center"/>
          </w:tcPr>
          <w:p w14:paraId="1886DAE7" w14:textId="75F57CF8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</w:t>
            </w:r>
          </w:p>
        </w:tc>
      </w:tr>
      <w:tr w:rsidR="00292500" w:rsidRPr="00292500" w14:paraId="13F55CEE" w14:textId="2DA8E093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59D2526F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30247B40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024F87F4" w14:textId="1D571099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B14722" w14:textId="4C48075E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lioma</w:t>
            </w:r>
          </w:p>
        </w:tc>
        <w:tc>
          <w:tcPr>
            <w:tcW w:w="1414" w:type="dxa"/>
            <w:vAlign w:val="center"/>
          </w:tcPr>
          <w:p w14:paraId="5002E93F" w14:textId="200A77E0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2067</w:t>
            </w:r>
          </w:p>
        </w:tc>
        <w:tc>
          <w:tcPr>
            <w:tcW w:w="843" w:type="dxa"/>
            <w:vAlign w:val="center"/>
          </w:tcPr>
          <w:p w14:paraId="1ABB0682" w14:textId="6E10A81C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622" w:type="dxa"/>
            <w:vAlign w:val="center"/>
          </w:tcPr>
          <w:p w14:paraId="42BC2538" w14:textId="2C92AA72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</w:t>
            </w:r>
          </w:p>
        </w:tc>
      </w:tr>
      <w:tr w:rsidR="00292500" w:rsidRPr="00292500" w14:paraId="661A52F9" w14:textId="136FC5FB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513CA305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4383850D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11F78563" w14:textId="1831A494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46DDFF" w14:textId="6EE9949F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dulloblastoma</w:t>
            </w:r>
          </w:p>
        </w:tc>
        <w:tc>
          <w:tcPr>
            <w:tcW w:w="1414" w:type="dxa"/>
            <w:vAlign w:val="center"/>
          </w:tcPr>
          <w:p w14:paraId="1FBF37AF" w14:textId="377105E2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16</w:t>
            </w:r>
          </w:p>
        </w:tc>
        <w:tc>
          <w:tcPr>
            <w:tcW w:w="843" w:type="dxa"/>
            <w:vAlign w:val="center"/>
          </w:tcPr>
          <w:p w14:paraId="05C80952" w14:textId="080F5AD4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  <w:tc>
          <w:tcPr>
            <w:tcW w:w="622" w:type="dxa"/>
            <w:vAlign w:val="center"/>
          </w:tcPr>
          <w:p w14:paraId="420AE050" w14:textId="3DEE2106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8</w:t>
            </w:r>
          </w:p>
        </w:tc>
      </w:tr>
      <w:tr w:rsidR="00292500" w:rsidRPr="00292500" w14:paraId="2056C8EF" w14:textId="68DB90C0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3D323AD6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0EE166CD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23776D0B" w14:textId="3403BFCA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07FE1B" w14:textId="2FA9E308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uroblastoma</w:t>
            </w:r>
          </w:p>
        </w:tc>
        <w:tc>
          <w:tcPr>
            <w:tcW w:w="1414" w:type="dxa"/>
            <w:vAlign w:val="center"/>
          </w:tcPr>
          <w:p w14:paraId="0CAC2DE6" w14:textId="5D0CF84A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5</w:t>
            </w:r>
          </w:p>
        </w:tc>
        <w:tc>
          <w:tcPr>
            <w:tcW w:w="843" w:type="dxa"/>
            <w:vAlign w:val="center"/>
          </w:tcPr>
          <w:p w14:paraId="44698D19" w14:textId="2918F284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622" w:type="dxa"/>
            <w:vAlign w:val="center"/>
          </w:tcPr>
          <w:p w14:paraId="4A4D1162" w14:textId="487DE0A1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5</w:t>
            </w:r>
          </w:p>
        </w:tc>
      </w:tr>
      <w:tr w:rsidR="00292500" w:rsidRPr="00292500" w14:paraId="2C635FB6" w14:textId="6A996250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52BF4ED1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227F0799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3271A22C" w14:textId="76B1EA86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3F97A6" w14:textId="46A49194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habdomyosarcoma</w:t>
            </w:r>
          </w:p>
        </w:tc>
        <w:tc>
          <w:tcPr>
            <w:tcW w:w="1414" w:type="dxa"/>
            <w:vAlign w:val="center"/>
          </w:tcPr>
          <w:p w14:paraId="72A9681C" w14:textId="0595C208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80</w:t>
            </w:r>
          </w:p>
        </w:tc>
        <w:tc>
          <w:tcPr>
            <w:tcW w:w="843" w:type="dxa"/>
            <w:vAlign w:val="center"/>
          </w:tcPr>
          <w:p w14:paraId="680BEBD6" w14:textId="26C29C94" w:rsidR="0029074D" w:rsidRPr="00292500" w:rsidRDefault="00761A47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622" w:type="dxa"/>
            <w:vAlign w:val="center"/>
          </w:tcPr>
          <w:p w14:paraId="195D8895" w14:textId="6650DF73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</w:t>
            </w:r>
          </w:p>
        </w:tc>
      </w:tr>
      <w:tr w:rsidR="00292500" w:rsidRPr="00292500" w14:paraId="472BE2D3" w14:textId="31E23175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36F2CA07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577879A2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19242978" w14:textId="402B4811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3D35A7" w14:textId="1BEAC8C0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tinoblastoma</w:t>
            </w:r>
          </w:p>
        </w:tc>
        <w:tc>
          <w:tcPr>
            <w:tcW w:w="1414" w:type="dxa"/>
            <w:vAlign w:val="center"/>
          </w:tcPr>
          <w:p w14:paraId="1640099C" w14:textId="76FE991E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90</w:t>
            </w:r>
          </w:p>
        </w:tc>
        <w:tc>
          <w:tcPr>
            <w:tcW w:w="843" w:type="dxa"/>
            <w:vAlign w:val="center"/>
          </w:tcPr>
          <w:p w14:paraId="31BD5328" w14:textId="30A57368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622" w:type="dxa"/>
            <w:vAlign w:val="center"/>
          </w:tcPr>
          <w:p w14:paraId="4D9033EA" w14:textId="2C97CB77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3</w:t>
            </w:r>
          </w:p>
        </w:tc>
      </w:tr>
      <w:tr w:rsidR="00292500" w:rsidRPr="00292500" w14:paraId="0803A495" w14:textId="6DB204AF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5D94747E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67BD9EA8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3D8E4FA4" w14:textId="1D0BC628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45F857" w14:textId="136FA80A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wing Sarcoma</w:t>
            </w:r>
          </w:p>
        </w:tc>
        <w:tc>
          <w:tcPr>
            <w:tcW w:w="1414" w:type="dxa"/>
            <w:vAlign w:val="center"/>
          </w:tcPr>
          <w:p w14:paraId="4E54F107" w14:textId="02CB847B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9</w:t>
            </w:r>
          </w:p>
        </w:tc>
        <w:tc>
          <w:tcPr>
            <w:tcW w:w="843" w:type="dxa"/>
            <w:vAlign w:val="center"/>
          </w:tcPr>
          <w:p w14:paraId="2BAF8810" w14:textId="50E17C79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622" w:type="dxa"/>
            <w:vAlign w:val="center"/>
          </w:tcPr>
          <w:p w14:paraId="616AAF0D" w14:textId="38E59487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3</w:t>
            </w:r>
          </w:p>
        </w:tc>
      </w:tr>
      <w:tr w:rsidR="00292500" w:rsidRPr="00292500" w14:paraId="257C968E" w14:textId="32781F19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1D7E7CFE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790DCC51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44E157A9" w14:textId="75B698B8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8DE016" w14:textId="37E41AB5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stiocytic Sarcoma</w:t>
            </w:r>
          </w:p>
        </w:tc>
        <w:tc>
          <w:tcPr>
            <w:tcW w:w="1414" w:type="dxa"/>
            <w:vAlign w:val="center"/>
          </w:tcPr>
          <w:p w14:paraId="15DA6E3B" w14:textId="58CB435C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6896</w:t>
            </w:r>
          </w:p>
        </w:tc>
        <w:tc>
          <w:tcPr>
            <w:tcW w:w="843" w:type="dxa"/>
            <w:vAlign w:val="center"/>
          </w:tcPr>
          <w:p w14:paraId="77C396C9" w14:textId="7BEA37B2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454DCBBD" w14:textId="5C7982EE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6C9A05A1" w14:textId="0FA33B6A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3D96D944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0CDAA320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2A8785A4" w14:textId="72B4602D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19DB32" w14:textId="2B9FBFA2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lear Cell Renal Sarcoma</w:t>
            </w:r>
          </w:p>
        </w:tc>
        <w:tc>
          <w:tcPr>
            <w:tcW w:w="1414" w:type="dxa"/>
            <w:vAlign w:val="center"/>
          </w:tcPr>
          <w:p w14:paraId="7DFAF0AA" w14:textId="2B0F3E02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7246</w:t>
            </w:r>
          </w:p>
        </w:tc>
        <w:tc>
          <w:tcPr>
            <w:tcW w:w="843" w:type="dxa"/>
            <w:vAlign w:val="center"/>
          </w:tcPr>
          <w:p w14:paraId="1EEFB25B" w14:textId="750DE3F7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042B16AC" w14:textId="18FBD055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63147601" w14:textId="7CF7245F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717DFC2D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466B96B9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2C2AFFEC" w14:textId="79AEEA9E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402E61" w14:textId="5590B98B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ynovial Sarcoma</w:t>
            </w:r>
          </w:p>
        </w:tc>
        <w:tc>
          <w:tcPr>
            <w:tcW w:w="1414" w:type="dxa"/>
            <w:vAlign w:val="center"/>
          </w:tcPr>
          <w:p w14:paraId="7E400598" w14:textId="4DE7F7F5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73</w:t>
            </w:r>
          </w:p>
        </w:tc>
        <w:tc>
          <w:tcPr>
            <w:tcW w:w="843" w:type="dxa"/>
            <w:vAlign w:val="center"/>
          </w:tcPr>
          <w:p w14:paraId="7923878F" w14:textId="6505C21B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303B4F84" w14:textId="5D89182E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053118F6" w14:textId="72BB2DD1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2784D75E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7C018AB7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38E69D48" w14:textId="7C1991F6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46FE8D" w14:textId="7DDD9694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asopharyngeal Squamous Cell Carcinoma</w:t>
            </w:r>
          </w:p>
        </w:tc>
        <w:tc>
          <w:tcPr>
            <w:tcW w:w="1414" w:type="dxa"/>
            <w:vAlign w:val="center"/>
          </w:tcPr>
          <w:p w14:paraId="74A0330C" w14:textId="6EF96183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4547</w:t>
            </w:r>
          </w:p>
        </w:tc>
        <w:tc>
          <w:tcPr>
            <w:tcW w:w="843" w:type="dxa"/>
            <w:vAlign w:val="center"/>
          </w:tcPr>
          <w:p w14:paraId="40D34CAB" w14:textId="33815F96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622" w:type="dxa"/>
            <w:vAlign w:val="center"/>
          </w:tcPr>
          <w:p w14:paraId="11D9AF67" w14:textId="622517A5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</w:t>
            </w:r>
          </w:p>
        </w:tc>
      </w:tr>
      <w:tr w:rsidR="00292500" w:rsidRPr="00292500" w14:paraId="30CADF09" w14:textId="115036CE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1EBDA246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7D8FD391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0EFEFF0B" w14:textId="32518CB5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072175" w14:textId="6E495998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oroid Plexus Carcinoma</w:t>
            </w:r>
          </w:p>
        </w:tc>
        <w:tc>
          <w:tcPr>
            <w:tcW w:w="1414" w:type="dxa"/>
            <w:vAlign w:val="center"/>
          </w:tcPr>
          <w:p w14:paraId="689B7106" w14:textId="011C68D5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1899</w:t>
            </w:r>
          </w:p>
        </w:tc>
        <w:tc>
          <w:tcPr>
            <w:tcW w:w="843" w:type="dxa"/>
            <w:vAlign w:val="center"/>
          </w:tcPr>
          <w:p w14:paraId="2E4BE632" w14:textId="32ACAF83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4D533FBF" w14:textId="7384CE12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12E5AB81" w14:textId="0FE436F0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03EBB6E2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15CB4D02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717BC56D" w14:textId="456D8670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D3AA69" w14:textId="5408D261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drenal Gland Carcinoma</w:t>
            </w:r>
          </w:p>
        </w:tc>
        <w:tc>
          <w:tcPr>
            <w:tcW w:w="1414" w:type="dxa"/>
            <w:vAlign w:val="center"/>
          </w:tcPr>
          <w:p w14:paraId="473D3B5C" w14:textId="314E287A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01</w:t>
            </w:r>
          </w:p>
        </w:tc>
        <w:tc>
          <w:tcPr>
            <w:tcW w:w="843" w:type="dxa"/>
            <w:vAlign w:val="center"/>
          </w:tcPr>
          <w:p w14:paraId="131B21A0" w14:textId="502D90BA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622" w:type="dxa"/>
            <w:vAlign w:val="center"/>
          </w:tcPr>
          <w:p w14:paraId="411C3E06" w14:textId="234A8002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</w:t>
            </w:r>
          </w:p>
        </w:tc>
      </w:tr>
      <w:tr w:rsidR="00292500" w:rsidRPr="00292500" w14:paraId="42F92470" w14:textId="3C48FA34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3254A4B9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00C65667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6DE77CD6" w14:textId="32A1B5C0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401177" w14:textId="742FEEC2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urofibrosarcoma</w:t>
            </w:r>
          </w:p>
        </w:tc>
        <w:tc>
          <w:tcPr>
            <w:tcW w:w="1414" w:type="dxa"/>
            <w:vAlign w:val="center"/>
          </w:tcPr>
          <w:p w14:paraId="58EAEE47" w14:textId="3C89A60F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48</w:t>
            </w:r>
          </w:p>
        </w:tc>
        <w:tc>
          <w:tcPr>
            <w:tcW w:w="843" w:type="dxa"/>
            <w:vAlign w:val="center"/>
          </w:tcPr>
          <w:p w14:paraId="47C3F0C9" w14:textId="7F16170B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56B370F6" w14:textId="5C806D6E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22E1D1B6" w14:textId="5E9D85A3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024A20B7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76CF966A" w14:textId="77777777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1966B48C" w14:textId="052BA7C3" w:rsidR="0029074D" w:rsidRPr="00292500" w:rsidRDefault="0029074D" w:rsidP="00E10C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D5C80C" w14:textId="1314A0BA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varian Teratoma</w:t>
            </w:r>
          </w:p>
        </w:tc>
        <w:tc>
          <w:tcPr>
            <w:tcW w:w="1414" w:type="dxa"/>
            <w:vAlign w:val="center"/>
          </w:tcPr>
          <w:p w14:paraId="54685DB6" w14:textId="7618AEC3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8987</w:t>
            </w:r>
          </w:p>
        </w:tc>
        <w:tc>
          <w:tcPr>
            <w:tcW w:w="843" w:type="dxa"/>
            <w:vAlign w:val="center"/>
          </w:tcPr>
          <w:p w14:paraId="42DFE85B" w14:textId="0D7EFB48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5C1CB307" w14:textId="0ED7DA61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32639FE2" w14:textId="1861ECDF" w:rsidTr="00E10C89">
        <w:trPr>
          <w:trHeight w:val="315"/>
        </w:trPr>
        <w:tc>
          <w:tcPr>
            <w:tcW w:w="2934" w:type="dxa"/>
            <w:vMerge w:val="restart"/>
            <w:shd w:val="clear" w:color="auto" w:fill="E8E8E8" w:themeFill="background2"/>
            <w:vAlign w:val="center"/>
          </w:tcPr>
          <w:p w14:paraId="14704A91" w14:textId="5D60E9BB" w:rsidR="0029074D" w:rsidRPr="00292500" w:rsidRDefault="0029074D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Syndromes with </w:t>
            </w:r>
            <w:r w:rsidR="00077464"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oral and maxillofacial </w:t>
            </w: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manifestations</w:t>
            </w:r>
          </w:p>
        </w:tc>
        <w:tc>
          <w:tcPr>
            <w:tcW w:w="862" w:type="dxa"/>
            <w:vMerge w:val="restart"/>
            <w:shd w:val="clear" w:color="auto" w:fill="E8E8E8" w:themeFill="background2"/>
            <w:vAlign w:val="center"/>
          </w:tcPr>
          <w:p w14:paraId="5669D7AE" w14:textId="43A7137F" w:rsidR="0029074D" w:rsidRPr="00292500" w:rsidRDefault="0029074D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="007A50B2"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50" w:type="dxa"/>
            <w:vMerge w:val="restart"/>
            <w:shd w:val="clear" w:color="auto" w:fill="E8E8E8" w:themeFill="background2"/>
            <w:vAlign w:val="center"/>
          </w:tcPr>
          <w:p w14:paraId="3B4722E0" w14:textId="78CC5852" w:rsidR="0029074D" w:rsidRPr="00292500" w:rsidRDefault="0029074D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7</w:t>
            </w: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E94896" w14:textId="75EA5EE3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erubism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3A9266E7" w14:textId="6357260B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4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1D827F8A" w14:textId="5B7ABD6A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7FC8F0F6" w14:textId="5F678C3E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10542541" w14:textId="0E4024E0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1964716A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2F07AF27" w14:textId="77777777" w:rsidR="0029074D" w:rsidRPr="00292500" w:rsidRDefault="0029074D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2C6DC322" w14:textId="1CD4E952" w:rsidR="0029074D" w:rsidRPr="00292500" w:rsidRDefault="0029074D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5FA109" w14:textId="5E1D7DBE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eyers Acrofacial Dysostosis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18B1B295" w14:textId="537C1CBC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2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741CCF93" w14:textId="0EC1778F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4DD35C72" w14:textId="2C8AFB4D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784072EB" w14:textId="0AB55198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49ED9386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404F8755" w14:textId="77777777" w:rsidR="0029074D" w:rsidRPr="00292500" w:rsidRDefault="0029074D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319233FE" w14:textId="0335C191" w:rsidR="0029074D" w:rsidRPr="00292500" w:rsidRDefault="0029074D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4156DE" w14:textId="6227F295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rouzon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77AE5EA8" w14:textId="3185CB49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7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77725554" w14:textId="67FDFEE2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6907F062" w14:textId="25359317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1FDC9B2E" w14:textId="5EA229AC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0CC8995E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4DE5A9B0" w14:textId="77777777" w:rsidR="0029074D" w:rsidRPr="00292500" w:rsidRDefault="0029074D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4A394C2C" w14:textId="456BA6AA" w:rsidR="0029074D" w:rsidRPr="00292500" w:rsidRDefault="0029074D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B05530" w14:textId="23A69F48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ebius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35C0C218" w14:textId="628C20EB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0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3EE2DA47" w14:textId="2F145994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0E258BC5" w14:textId="50FCC89B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6</w:t>
            </w:r>
          </w:p>
        </w:tc>
      </w:tr>
      <w:tr w:rsidR="00292500" w:rsidRPr="00292500" w14:paraId="5636B3A6" w14:textId="501D9FA9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5E46DA80" w14:textId="77777777" w:rsidR="0029074D" w:rsidRPr="00292500" w:rsidRDefault="0029074D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695A0196" w14:textId="77777777" w:rsidR="0029074D" w:rsidRPr="00292500" w:rsidRDefault="0029074D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5414CFC8" w14:textId="2A46633E" w:rsidR="0029074D" w:rsidRPr="00292500" w:rsidRDefault="0029074D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3938FD" w14:textId="5D384DFD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ierre Robin Sequenc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314C2F9B" w14:textId="3320273C" w:rsidR="0029074D" w:rsidRPr="00292500" w:rsidRDefault="0029074D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18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52CB2426" w14:textId="3ABD582F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3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1B82E632" w14:textId="02FBAD19" w:rsidR="0029074D" w:rsidRPr="00292500" w:rsidRDefault="0029074D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.1</w:t>
            </w:r>
          </w:p>
        </w:tc>
      </w:tr>
      <w:tr w:rsidR="00292500" w:rsidRPr="00292500" w14:paraId="63896969" w14:textId="77777777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5AE07E8C" w14:textId="77777777" w:rsidR="00747E79" w:rsidRPr="00292500" w:rsidRDefault="00747E79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7163B359" w14:textId="77777777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18E44C27" w14:textId="77777777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4A4086" w14:textId="7AF55EFD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cher Collins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009A0BAE" w14:textId="324A0759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61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30BED220" w14:textId="78BBA740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238FED25" w14:textId="3AE57352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3</w:t>
            </w:r>
          </w:p>
        </w:tc>
      </w:tr>
      <w:tr w:rsidR="00292500" w:rsidRPr="00292500" w14:paraId="27BA851D" w14:textId="739BE2A1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6AA95A6D" w14:textId="77777777" w:rsidR="00747E79" w:rsidRPr="00292500" w:rsidRDefault="00747E79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13A58782" w14:textId="77777777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594379D2" w14:textId="0237041D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FEE840" w14:textId="3F707BA0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an der Woude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3720EB97" w14:textId="19A70262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88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04FAE1F1" w14:textId="0521AA25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3E523140" w14:textId="5B6E4624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5</w:t>
            </w:r>
          </w:p>
        </w:tc>
      </w:tr>
      <w:tr w:rsidR="00292500" w:rsidRPr="00292500" w14:paraId="4E355210" w14:textId="463C9966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26BA96C7" w14:textId="77777777" w:rsidR="00747E79" w:rsidRPr="00292500" w:rsidRDefault="00747E79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0E4016CE" w14:textId="77777777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03DCF856" w14:textId="4C164ACA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3719CC" w14:textId="460689B0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olitary Median Maxillary Central Incisor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5FE58837" w14:textId="2465F4E1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0200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03A78F69" w14:textId="0CECDF9D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1DD5BFFD" w14:textId="54A3DB3C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6BD7062C" w14:textId="362A0B83" w:rsidTr="00E10C89">
        <w:trPr>
          <w:trHeight w:val="315"/>
        </w:trPr>
        <w:tc>
          <w:tcPr>
            <w:tcW w:w="2934" w:type="dxa"/>
            <w:vMerge w:val="restart"/>
            <w:vAlign w:val="center"/>
          </w:tcPr>
          <w:p w14:paraId="33AF2D52" w14:textId="46B5F168" w:rsidR="00A85384" w:rsidRPr="00292500" w:rsidRDefault="00A85384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Disease with motor/cognitive expression of the central nervous system</w:t>
            </w:r>
          </w:p>
        </w:tc>
        <w:tc>
          <w:tcPr>
            <w:tcW w:w="862" w:type="dxa"/>
            <w:vMerge w:val="restart"/>
            <w:vAlign w:val="center"/>
          </w:tcPr>
          <w:p w14:paraId="5533B6EF" w14:textId="3703A8E0" w:rsidR="00A85384" w:rsidRPr="00292500" w:rsidRDefault="00A85384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0</w:t>
            </w:r>
          </w:p>
        </w:tc>
        <w:tc>
          <w:tcPr>
            <w:tcW w:w="850" w:type="dxa"/>
            <w:vMerge w:val="restart"/>
            <w:vAlign w:val="center"/>
          </w:tcPr>
          <w:p w14:paraId="18B65296" w14:textId="36F234BC" w:rsidR="00A85384" w:rsidRPr="00292500" w:rsidRDefault="00A85384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.7</w:t>
            </w: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6A77FB" w14:textId="0B09F986" w:rsidR="00A85384" w:rsidRPr="00292500" w:rsidRDefault="00A85384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smussen Encephalitis</w:t>
            </w:r>
          </w:p>
        </w:tc>
        <w:tc>
          <w:tcPr>
            <w:tcW w:w="1414" w:type="dxa"/>
            <w:vAlign w:val="center"/>
          </w:tcPr>
          <w:p w14:paraId="2989C62E" w14:textId="0DB65DB6" w:rsidR="00A85384" w:rsidRPr="00292500" w:rsidRDefault="00A8538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29</w:t>
            </w:r>
          </w:p>
        </w:tc>
        <w:tc>
          <w:tcPr>
            <w:tcW w:w="843" w:type="dxa"/>
            <w:vAlign w:val="center"/>
          </w:tcPr>
          <w:p w14:paraId="25849F11" w14:textId="091C2B51" w:rsidR="00A85384" w:rsidRPr="00292500" w:rsidRDefault="00A85384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06087A6F" w14:textId="59D5354C" w:rsidR="00A85384" w:rsidRPr="00292500" w:rsidRDefault="00A85384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4A73F086" w14:textId="24A78FC0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72D4A9B3" w14:textId="77777777" w:rsidR="00A85384" w:rsidRPr="00292500" w:rsidRDefault="00A85384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62" w:type="dxa"/>
            <w:vMerge/>
            <w:vAlign w:val="center"/>
          </w:tcPr>
          <w:p w14:paraId="023DE349" w14:textId="77777777" w:rsidR="00A85384" w:rsidRPr="00292500" w:rsidRDefault="00A85384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0067EFE4" w14:textId="3E87FE91" w:rsidR="00A85384" w:rsidRPr="00292500" w:rsidRDefault="00A85384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7F2A24" w14:textId="28BD4760" w:rsidR="00A85384" w:rsidRPr="00292500" w:rsidRDefault="00A85384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poxic-Ischemic Encephalopathy</w:t>
            </w:r>
          </w:p>
        </w:tc>
        <w:tc>
          <w:tcPr>
            <w:tcW w:w="1414" w:type="dxa"/>
            <w:vAlign w:val="center"/>
          </w:tcPr>
          <w:p w14:paraId="2080997F" w14:textId="7610180B" w:rsidR="00A85384" w:rsidRPr="00292500" w:rsidRDefault="00A8538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7577</w:t>
            </w:r>
          </w:p>
        </w:tc>
        <w:tc>
          <w:tcPr>
            <w:tcW w:w="843" w:type="dxa"/>
            <w:vAlign w:val="center"/>
          </w:tcPr>
          <w:p w14:paraId="008D5EA1" w14:textId="78D4AD48" w:rsidR="00A85384" w:rsidRPr="00292500" w:rsidRDefault="00A85384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4B428481" w14:textId="45A878A4" w:rsidR="00A85384" w:rsidRPr="00292500" w:rsidRDefault="00A85384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4578F021" w14:textId="4B6A2A6E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0410F53E" w14:textId="77777777" w:rsidR="00A85384" w:rsidRPr="00292500" w:rsidRDefault="00A85384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62" w:type="dxa"/>
            <w:vMerge/>
            <w:vAlign w:val="center"/>
          </w:tcPr>
          <w:p w14:paraId="5B5F6987" w14:textId="77777777" w:rsidR="00A85384" w:rsidRPr="00292500" w:rsidRDefault="00A85384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11199BEF" w14:textId="6C92EB72" w:rsidR="00A85384" w:rsidRPr="00292500" w:rsidRDefault="00A85384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9D0286" w14:textId="7545C814" w:rsidR="00A85384" w:rsidRPr="00292500" w:rsidRDefault="00A85384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chizencephaly</w:t>
            </w:r>
          </w:p>
        </w:tc>
        <w:tc>
          <w:tcPr>
            <w:tcW w:w="1414" w:type="dxa"/>
            <w:vAlign w:val="center"/>
          </w:tcPr>
          <w:p w14:paraId="37768E98" w14:textId="7BBE509B" w:rsidR="00A85384" w:rsidRPr="00292500" w:rsidRDefault="00A8538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99</w:t>
            </w:r>
          </w:p>
        </w:tc>
        <w:tc>
          <w:tcPr>
            <w:tcW w:w="843" w:type="dxa"/>
            <w:vAlign w:val="center"/>
          </w:tcPr>
          <w:p w14:paraId="5A4934BC" w14:textId="764B4A05" w:rsidR="00A85384" w:rsidRPr="00292500" w:rsidRDefault="00A85384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622" w:type="dxa"/>
            <w:vAlign w:val="center"/>
          </w:tcPr>
          <w:p w14:paraId="42EA939B" w14:textId="69B29642" w:rsidR="00A85384" w:rsidRPr="00292500" w:rsidRDefault="00A85384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</w:t>
            </w:r>
          </w:p>
        </w:tc>
      </w:tr>
      <w:tr w:rsidR="00292500" w:rsidRPr="00292500" w14:paraId="067A8BFD" w14:textId="6C9FCF3F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64D65C43" w14:textId="77777777" w:rsidR="00A85384" w:rsidRPr="00292500" w:rsidRDefault="00A85384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62" w:type="dxa"/>
            <w:vMerge/>
            <w:vAlign w:val="center"/>
          </w:tcPr>
          <w:p w14:paraId="76342735" w14:textId="77777777" w:rsidR="00A85384" w:rsidRPr="00292500" w:rsidRDefault="00A85384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5A32110B" w14:textId="70D9FFB8" w:rsidR="00A85384" w:rsidRPr="00292500" w:rsidRDefault="00A85384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9E55E0" w14:textId="50C96B9C" w:rsidR="00A85384" w:rsidRPr="00292500" w:rsidRDefault="00A85384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drocephalus</w:t>
            </w:r>
          </w:p>
        </w:tc>
        <w:tc>
          <w:tcPr>
            <w:tcW w:w="1414" w:type="dxa"/>
            <w:vAlign w:val="center"/>
          </w:tcPr>
          <w:p w14:paraId="6B513C8D" w14:textId="42B43E5F" w:rsidR="00A85384" w:rsidRPr="00292500" w:rsidRDefault="00A8538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85</w:t>
            </w:r>
          </w:p>
        </w:tc>
        <w:tc>
          <w:tcPr>
            <w:tcW w:w="843" w:type="dxa"/>
            <w:vAlign w:val="center"/>
          </w:tcPr>
          <w:p w14:paraId="268CE6AF" w14:textId="3FCC2205" w:rsidR="00A85384" w:rsidRPr="00292500" w:rsidRDefault="00A85384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</w:t>
            </w:r>
          </w:p>
        </w:tc>
        <w:tc>
          <w:tcPr>
            <w:tcW w:w="622" w:type="dxa"/>
            <w:vAlign w:val="center"/>
          </w:tcPr>
          <w:p w14:paraId="49DE9B66" w14:textId="38841A3F" w:rsidR="00A85384" w:rsidRPr="00292500" w:rsidRDefault="00A85384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9</w:t>
            </w:r>
          </w:p>
        </w:tc>
      </w:tr>
      <w:tr w:rsidR="00292500" w:rsidRPr="00292500" w14:paraId="28B0F954" w14:textId="7A5F7A6A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356CFDE9" w14:textId="77777777" w:rsidR="00A85384" w:rsidRPr="00292500" w:rsidRDefault="00A85384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62" w:type="dxa"/>
            <w:vMerge/>
            <w:vAlign w:val="center"/>
          </w:tcPr>
          <w:p w14:paraId="29245F19" w14:textId="77777777" w:rsidR="00A85384" w:rsidRPr="00292500" w:rsidRDefault="00A85384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385FC6F4" w14:textId="60A4B0ED" w:rsidR="00A85384" w:rsidRPr="00292500" w:rsidRDefault="00A85384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55A578" w14:textId="735FAC3E" w:rsidR="00A85384" w:rsidRPr="00292500" w:rsidRDefault="00A85384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crocephaly</w:t>
            </w:r>
          </w:p>
        </w:tc>
        <w:tc>
          <w:tcPr>
            <w:tcW w:w="1414" w:type="dxa"/>
            <w:vAlign w:val="center"/>
          </w:tcPr>
          <w:p w14:paraId="3DB9AD8F" w14:textId="189EA9D1" w:rsidR="00A85384" w:rsidRPr="00292500" w:rsidRDefault="00A8538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12</w:t>
            </w:r>
          </w:p>
        </w:tc>
        <w:tc>
          <w:tcPr>
            <w:tcW w:w="843" w:type="dxa"/>
            <w:vAlign w:val="center"/>
          </w:tcPr>
          <w:p w14:paraId="17440CEF" w14:textId="695A5EC5" w:rsidR="00A85384" w:rsidRPr="00292500" w:rsidRDefault="00A85384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3BE83FE0" w14:textId="17BCCA9D" w:rsidR="00A85384" w:rsidRPr="00292500" w:rsidRDefault="00A85384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67F5AAFC" w14:textId="5051215E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59819D53" w14:textId="77777777" w:rsidR="00A85384" w:rsidRPr="00292500" w:rsidRDefault="00A85384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62" w:type="dxa"/>
            <w:vMerge/>
            <w:vAlign w:val="center"/>
          </w:tcPr>
          <w:p w14:paraId="16731040" w14:textId="77777777" w:rsidR="00A85384" w:rsidRPr="00292500" w:rsidRDefault="00A85384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679CE8A8" w14:textId="73CCE4D1" w:rsidR="00A85384" w:rsidRPr="00292500" w:rsidRDefault="00A85384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7D590F" w14:textId="50805DD7" w:rsidR="00A85384" w:rsidRPr="00292500" w:rsidRDefault="00A85384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icrocephaly Associated with Zika Virus</w:t>
            </w:r>
          </w:p>
        </w:tc>
        <w:tc>
          <w:tcPr>
            <w:tcW w:w="1414" w:type="dxa"/>
            <w:vAlign w:val="center"/>
          </w:tcPr>
          <w:p w14:paraId="4FCE8178" w14:textId="55537D93" w:rsidR="00A85384" w:rsidRPr="00292500" w:rsidRDefault="00A8538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8237</w:t>
            </w:r>
          </w:p>
        </w:tc>
        <w:tc>
          <w:tcPr>
            <w:tcW w:w="843" w:type="dxa"/>
            <w:vAlign w:val="center"/>
          </w:tcPr>
          <w:p w14:paraId="4049BD73" w14:textId="4163A6AA" w:rsidR="00A85384" w:rsidRPr="00292500" w:rsidRDefault="00A85384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622" w:type="dxa"/>
            <w:vAlign w:val="center"/>
          </w:tcPr>
          <w:p w14:paraId="5379EB43" w14:textId="6D944E35" w:rsidR="00A85384" w:rsidRPr="00292500" w:rsidRDefault="00A85384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</w:t>
            </w:r>
          </w:p>
        </w:tc>
      </w:tr>
      <w:tr w:rsidR="00292500" w:rsidRPr="00292500" w14:paraId="4BE50633" w14:textId="1D604FE1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2394170A" w14:textId="77777777" w:rsidR="00A85384" w:rsidRPr="00292500" w:rsidRDefault="00A85384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62" w:type="dxa"/>
            <w:vMerge/>
            <w:vAlign w:val="center"/>
          </w:tcPr>
          <w:p w14:paraId="64E405DE" w14:textId="77777777" w:rsidR="00A85384" w:rsidRPr="00292500" w:rsidRDefault="00A85384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10F087BB" w14:textId="293B5977" w:rsidR="00A85384" w:rsidRPr="00292500" w:rsidRDefault="00A85384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44AA96" w14:textId="451D5271" w:rsidR="00A85384" w:rsidRPr="00292500" w:rsidRDefault="00A85384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yelomeningocele</w:t>
            </w:r>
          </w:p>
        </w:tc>
        <w:tc>
          <w:tcPr>
            <w:tcW w:w="1414" w:type="dxa"/>
            <w:vAlign w:val="center"/>
          </w:tcPr>
          <w:p w14:paraId="7C50E8B2" w14:textId="257461CF" w:rsidR="00A85384" w:rsidRPr="00292500" w:rsidRDefault="00A8538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3969</w:t>
            </w:r>
          </w:p>
        </w:tc>
        <w:tc>
          <w:tcPr>
            <w:tcW w:w="843" w:type="dxa"/>
            <w:vAlign w:val="center"/>
          </w:tcPr>
          <w:p w14:paraId="46FBFB50" w14:textId="009086CC" w:rsidR="00A85384" w:rsidRPr="00292500" w:rsidRDefault="00A85384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622" w:type="dxa"/>
            <w:vAlign w:val="center"/>
          </w:tcPr>
          <w:p w14:paraId="12E53AC4" w14:textId="3DE3591C" w:rsidR="00A85384" w:rsidRPr="00292500" w:rsidRDefault="00A85384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6</w:t>
            </w:r>
          </w:p>
        </w:tc>
      </w:tr>
      <w:tr w:rsidR="00292500" w:rsidRPr="00292500" w14:paraId="64DBCE4D" w14:textId="182A27EE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511D4A18" w14:textId="77777777" w:rsidR="00A85384" w:rsidRPr="00292500" w:rsidRDefault="00A85384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62" w:type="dxa"/>
            <w:vMerge/>
            <w:vAlign w:val="center"/>
          </w:tcPr>
          <w:p w14:paraId="1B7B5976" w14:textId="77777777" w:rsidR="00A85384" w:rsidRPr="00292500" w:rsidRDefault="00A85384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12B89CDC" w14:textId="47D6EE28" w:rsidR="00A85384" w:rsidRPr="00292500" w:rsidRDefault="00A85384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B067BD" w14:textId="74238BD7" w:rsidR="00A85384" w:rsidRPr="00292500" w:rsidRDefault="00A85384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ndy-Walker Syndrome</w:t>
            </w:r>
          </w:p>
        </w:tc>
        <w:tc>
          <w:tcPr>
            <w:tcW w:w="1414" w:type="dxa"/>
            <w:vAlign w:val="center"/>
          </w:tcPr>
          <w:p w14:paraId="6988A283" w14:textId="3C282971" w:rsidR="00A85384" w:rsidRPr="00292500" w:rsidRDefault="00A8538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7</w:t>
            </w:r>
          </w:p>
        </w:tc>
        <w:tc>
          <w:tcPr>
            <w:tcW w:w="843" w:type="dxa"/>
            <w:vAlign w:val="center"/>
          </w:tcPr>
          <w:p w14:paraId="39CF6829" w14:textId="1024F7C7" w:rsidR="00A85384" w:rsidRPr="00292500" w:rsidRDefault="00A85384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622" w:type="dxa"/>
            <w:vAlign w:val="center"/>
          </w:tcPr>
          <w:p w14:paraId="244AA231" w14:textId="6F5BDB7C" w:rsidR="00A85384" w:rsidRPr="00292500" w:rsidRDefault="00A85384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4</w:t>
            </w:r>
          </w:p>
        </w:tc>
      </w:tr>
      <w:tr w:rsidR="00292500" w:rsidRPr="00292500" w14:paraId="10EB7E46" w14:textId="3BE2FC9F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43F4213E" w14:textId="77777777" w:rsidR="00A85384" w:rsidRPr="00292500" w:rsidRDefault="00A85384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62" w:type="dxa"/>
            <w:vMerge/>
            <w:vAlign w:val="center"/>
          </w:tcPr>
          <w:p w14:paraId="1831DCDD" w14:textId="77777777" w:rsidR="00A85384" w:rsidRPr="00292500" w:rsidRDefault="00A85384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1079C5F1" w14:textId="5AFC32B3" w:rsidR="00A85384" w:rsidRPr="00292500" w:rsidRDefault="00A85384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AC22CA" w14:textId="40E0F091" w:rsidR="00A85384" w:rsidRPr="00292500" w:rsidRDefault="00A85384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ffin-Lowry Syndrome</w:t>
            </w:r>
          </w:p>
        </w:tc>
        <w:tc>
          <w:tcPr>
            <w:tcW w:w="1414" w:type="dxa"/>
            <w:vAlign w:val="center"/>
          </w:tcPr>
          <w:p w14:paraId="71BF5BFF" w14:textId="0A041B54" w:rsidR="00A85384" w:rsidRPr="00292500" w:rsidRDefault="00A8538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2</w:t>
            </w:r>
          </w:p>
        </w:tc>
        <w:tc>
          <w:tcPr>
            <w:tcW w:w="843" w:type="dxa"/>
            <w:vAlign w:val="center"/>
          </w:tcPr>
          <w:p w14:paraId="553943D1" w14:textId="175793A5" w:rsidR="00A85384" w:rsidRPr="00292500" w:rsidRDefault="00A85384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0E022DFD" w14:textId="23D13347" w:rsidR="00A85384" w:rsidRPr="00292500" w:rsidRDefault="00A85384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292D7631" w14:textId="77777777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55965781" w14:textId="77777777" w:rsidR="00A85384" w:rsidRPr="00292500" w:rsidRDefault="00A85384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62" w:type="dxa"/>
            <w:vMerge/>
            <w:vAlign w:val="center"/>
          </w:tcPr>
          <w:p w14:paraId="03A7C775" w14:textId="77777777" w:rsidR="00A85384" w:rsidRPr="00292500" w:rsidRDefault="00A85384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569B93F1" w14:textId="77777777" w:rsidR="00A85384" w:rsidRPr="00292500" w:rsidRDefault="00A85384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87667C" w14:textId="0C3D826D" w:rsidR="00A85384" w:rsidRPr="00292500" w:rsidRDefault="00A85384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tal alcohol syndrome</w:t>
            </w:r>
          </w:p>
        </w:tc>
        <w:tc>
          <w:tcPr>
            <w:tcW w:w="1414" w:type="dxa"/>
            <w:vAlign w:val="center"/>
          </w:tcPr>
          <w:p w14:paraId="4A736608" w14:textId="30C6D6DD" w:rsidR="00A85384" w:rsidRPr="00292500" w:rsidRDefault="00A8538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15</w:t>
            </w:r>
          </w:p>
        </w:tc>
        <w:tc>
          <w:tcPr>
            <w:tcW w:w="843" w:type="dxa"/>
            <w:vAlign w:val="center"/>
          </w:tcPr>
          <w:p w14:paraId="481E2995" w14:textId="572D9E85" w:rsidR="00A85384" w:rsidRPr="00292500" w:rsidRDefault="00A85384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622" w:type="dxa"/>
            <w:vAlign w:val="center"/>
          </w:tcPr>
          <w:p w14:paraId="482E0974" w14:textId="4DD41A5A" w:rsidR="00A85384" w:rsidRPr="00292500" w:rsidRDefault="00A85384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</w:t>
            </w:r>
          </w:p>
        </w:tc>
      </w:tr>
      <w:tr w:rsidR="00292500" w:rsidRPr="00292500" w14:paraId="7AD85707" w14:textId="0BF21C2F" w:rsidTr="00E10C89">
        <w:trPr>
          <w:trHeight w:val="315"/>
        </w:trPr>
        <w:tc>
          <w:tcPr>
            <w:tcW w:w="2934" w:type="dxa"/>
            <w:vMerge w:val="restart"/>
            <w:shd w:val="clear" w:color="auto" w:fill="E8E8E8" w:themeFill="background2"/>
            <w:vAlign w:val="center"/>
          </w:tcPr>
          <w:p w14:paraId="4C4CC8FC" w14:textId="01BC103D" w:rsidR="00747E79" w:rsidRPr="00292500" w:rsidRDefault="00747E79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Odontogenic </w:t>
            </w:r>
            <w:r w:rsidR="00077464"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t</w:t>
            </w: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umors</w:t>
            </w:r>
            <w:r w:rsidR="00077464"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(b</w:t>
            </w: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enign and </w:t>
            </w:r>
            <w:r w:rsidR="00077464"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m</w:t>
            </w: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alignant</w:t>
            </w:r>
            <w:r w:rsidR="00077464"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862" w:type="dxa"/>
            <w:vMerge w:val="restart"/>
            <w:shd w:val="clear" w:color="auto" w:fill="E8E8E8" w:themeFill="background2"/>
            <w:vAlign w:val="center"/>
          </w:tcPr>
          <w:p w14:paraId="5D8E7008" w14:textId="5564C87E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850" w:type="dxa"/>
            <w:vMerge w:val="restart"/>
            <w:shd w:val="clear" w:color="auto" w:fill="E8E8E8" w:themeFill="background2"/>
            <w:vAlign w:val="center"/>
          </w:tcPr>
          <w:p w14:paraId="423ED679" w14:textId="658278F4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.5</w:t>
            </w: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C7429D" w14:textId="318B2608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meloblastoma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4F535D6C" w14:textId="7EB5FD44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4419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4C33D0A6" w14:textId="1D52A03F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622FE53A" w14:textId="49D23E71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8</w:t>
            </w:r>
          </w:p>
        </w:tc>
      </w:tr>
      <w:tr w:rsidR="00292500" w:rsidRPr="00292500" w14:paraId="49007558" w14:textId="3467B9F5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0ACEE267" w14:textId="77777777" w:rsidR="00747E79" w:rsidRPr="00292500" w:rsidRDefault="00747E79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2A20C70F" w14:textId="77777777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2537C99A" w14:textId="111D3FAF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D04F1A" w14:textId="3FBBDDC6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genital Epulis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7B776F6F" w14:textId="45940346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7826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2FFAF11B" w14:textId="545FE487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0A55CBB1" w14:textId="605DC2B9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295D8376" w14:textId="3EB348A3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1AD53F8C" w14:textId="77777777" w:rsidR="00747E79" w:rsidRPr="00292500" w:rsidRDefault="00747E79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21A75028" w14:textId="77777777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60DB5411" w14:textId="054776DB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F3A0ED" w14:textId="6E9B8F74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ssifying Fibroma / Central Ossifying Fibroma / Peripheral Ossifying Fibroma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7A714703" w14:textId="39DCADBD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5329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66BE30A8" w14:textId="3D616924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7EF65AD2" w14:textId="6B0D7664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5</w:t>
            </w:r>
          </w:p>
        </w:tc>
      </w:tr>
      <w:tr w:rsidR="00292500" w:rsidRPr="00292500" w14:paraId="185AF70E" w14:textId="0DCDC021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731D65C5" w14:textId="77777777" w:rsidR="00747E79" w:rsidRPr="00292500" w:rsidRDefault="00747E79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46C48B4E" w14:textId="77777777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190D1645" w14:textId="11A374CD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D63173" w14:textId="549952DF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ripheral Cemento-Ossifying Fibroma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3933DE6C" w14:textId="336EC707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4425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15E8A051" w14:textId="26FDA38C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29507580" w14:textId="0BFBB027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59E4FC39" w14:textId="6AE43A50" w:rsidTr="00E10C89">
        <w:trPr>
          <w:trHeight w:val="315"/>
        </w:trPr>
        <w:tc>
          <w:tcPr>
            <w:tcW w:w="2934" w:type="dxa"/>
            <w:vMerge w:val="restart"/>
            <w:vAlign w:val="center"/>
          </w:tcPr>
          <w:p w14:paraId="7681E84E" w14:textId="6DEAEDCD" w:rsidR="00747E79" w:rsidRPr="00292500" w:rsidRDefault="00077464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L</w:t>
            </w:r>
            <w:r w:rsidR="00747E79"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iver </w:t>
            </w: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</w:t>
            </w:r>
            <w:r w:rsidR="00747E79"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seases</w:t>
            </w:r>
          </w:p>
        </w:tc>
        <w:tc>
          <w:tcPr>
            <w:tcW w:w="862" w:type="dxa"/>
            <w:vMerge w:val="restart"/>
            <w:vAlign w:val="center"/>
          </w:tcPr>
          <w:p w14:paraId="1A5C4479" w14:textId="11BE3BC3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850" w:type="dxa"/>
            <w:vMerge w:val="restart"/>
            <w:vAlign w:val="center"/>
          </w:tcPr>
          <w:p w14:paraId="1D6A6E35" w14:textId="6332A61E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</w:t>
            </w: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B9FD08" w14:textId="4339D9EF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liary Atresia</w:t>
            </w:r>
          </w:p>
        </w:tc>
        <w:tc>
          <w:tcPr>
            <w:tcW w:w="1414" w:type="dxa"/>
            <w:vAlign w:val="center"/>
          </w:tcPr>
          <w:p w14:paraId="2A2D101F" w14:textId="6283B1E3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391</w:t>
            </w:r>
          </w:p>
        </w:tc>
        <w:tc>
          <w:tcPr>
            <w:tcW w:w="843" w:type="dxa"/>
            <w:vAlign w:val="center"/>
          </w:tcPr>
          <w:p w14:paraId="1DD0449D" w14:textId="2C03E937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509E0ED1" w14:textId="1EE35552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50572EDD" w14:textId="04B9309B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2062B1F6" w14:textId="77777777" w:rsidR="00747E79" w:rsidRPr="00292500" w:rsidRDefault="00747E79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62" w:type="dxa"/>
            <w:vMerge/>
            <w:vAlign w:val="center"/>
          </w:tcPr>
          <w:p w14:paraId="3A453A59" w14:textId="77777777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2F7FE983" w14:textId="69DC0F56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51F4C6" w14:textId="4DA78AAD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imary Sclerosing Cholangitis</w:t>
            </w:r>
          </w:p>
        </w:tc>
        <w:tc>
          <w:tcPr>
            <w:tcW w:w="1414" w:type="dxa"/>
            <w:vAlign w:val="center"/>
          </w:tcPr>
          <w:p w14:paraId="34281191" w14:textId="141CFDBC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1</w:t>
            </w:r>
          </w:p>
        </w:tc>
        <w:tc>
          <w:tcPr>
            <w:tcW w:w="843" w:type="dxa"/>
            <w:vAlign w:val="center"/>
          </w:tcPr>
          <w:p w14:paraId="0036C604" w14:textId="4F5B91DB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622" w:type="dxa"/>
            <w:vAlign w:val="center"/>
          </w:tcPr>
          <w:p w14:paraId="4F8A6547" w14:textId="57C595AD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6</w:t>
            </w:r>
          </w:p>
        </w:tc>
      </w:tr>
      <w:tr w:rsidR="00292500" w:rsidRPr="00292500" w14:paraId="3512AD83" w14:textId="7FA06CCD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48C7A633" w14:textId="77777777" w:rsidR="00747E79" w:rsidRPr="00292500" w:rsidRDefault="00747E79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62" w:type="dxa"/>
            <w:vMerge/>
            <w:vAlign w:val="center"/>
          </w:tcPr>
          <w:p w14:paraId="2CF3244B" w14:textId="77777777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15495772" w14:textId="5F53CD2D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3FD3C9" w14:textId="5ECDB944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pha-1 Antitrypsin Deficiency</w:t>
            </w:r>
          </w:p>
        </w:tc>
        <w:tc>
          <w:tcPr>
            <w:tcW w:w="1414" w:type="dxa"/>
            <w:vAlign w:val="center"/>
          </w:tcPr>
          <w:p w14:paraId="61AC9704" w14:textId="4DF10FC4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843" w:type="dxa"/>
            <w:vAlign w:val="center"/>
          </w:tcPr>
          <w:p w14:paraId="352A5BDB" w14:textId="43013487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622" w:type="dxa"/>
            <w:vAlign w:val="center"/>
          </w:tcPr>
          <w:p w14:paraId="487ADFB2" w14:textId="2BE0180E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3</w:t>
            </w:r>
          </w:p>
        </w:tc>
      </w:tr>
      <w:tr w:rsidR="00292500" w:rsidRPr="00292500" w14:paraId="262A0E54" w14:textId="6920DC18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6523A958" w14:textId="77777777" w:rsidR="00747E79" w:rsidRPr="00292500" w:rsidRDefault="00747E79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62" w:type="dxa"/>
            <w:vMerge/>
            <w:vAlign w:val="center"/>
          </w:tcPr>
          <w:p w14:paraId="10BD067F" w14:textId="77777777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7AFE7AE2" w14:textId="5838A920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2486B6" w14:textId="79E901FF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roli Disease</w:t>
            </w:r>
          </w:p>
        </w:tc>
        <w:tc>
          <w:tcPr>
            <w:tcW w:w="1414" w:type="dxa"/>
            <w:vAlign w:val="center"/>
          </w:tcPr>
          <w:p w14:paraId="2850C39E" w14:textId="2B95EDCC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035</w:t>
            </w:r>
          </w:p>
        </w:tc>
        <w:tc>
          <w:tcPr>
            <w:tcW w:w="843" w:type="dxa"/>
            <w:vAlign w:val="center"/>
          </w:tcPr>
          <w:p w14:paraId="3D6D5386" w14:textId="02CBFE5A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622" w:type="dxa"/>
            <w:vAlign w:val="center"/>
          </w:tcPr>
          <w:p w14:paraId="2CA86BD2" w14:textId="7B4086D1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</w:t>
            </w:r>
          </w:p>
        </w:tc>
      </w:tr>
      <w:tr w:rsidR="00292500" w:rsidRPr="00292500" w14:paraId="1CF548DB" w14:textId="2AF74049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6411587A" w14:textId="77777777" w:rsidR="00747E79" w:rsidRPr="00292500" w:rsidRDefault="00747E79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62" w:type="dxa"/>
            <w:vMerge/>
            <w:vAlign w:val="center"/>
          </w:tcPr>
          <w:p w14:paraId="3E093431" w14:textId="77777777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5514C63D" w14:textId="43C0299D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7C20FB" w14:textId="4499A326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ilson Disease</w:t>
            </w:r>
          </w:p>
        </w:tc>
        <w:tc>
          <w:tcPr>
            <w:tcW w:w="1414" w:type="dxa"/>
            <w:vAlign w:val="center"/>
          </w:tcPr>
          <w:p w14:paraId="1D09FCCD" w14:textId="48AE1173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05</w:t>
            </w:r>
          </w:p>
        </w:tc>
        <w:tc>
          <w:tcPr>
            <w:tcW w:w="843" w:type="dxa"/>
            <w:vAlign w:val="center"/>
          </w:tcPr>
          <w:p w14:paraId="2334001E" w14:textId="5F23585C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6A69F2C1" w14:textId="47E588F3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7EC56D4C" w14:textId="0D449F87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36FDBE26" w14:textId="77777777" w:rsidR="00747E79" w:rsidRPr="00292500" w:rsidRDefault="00747E79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62" w:type="dxa"/>
            <w:vMerge/>
            <w:vAlign w:val="center"/>
          </w:tcPr>
          <w:p w14:paraId="25119912" w14:textId="77777777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4DDFFC1E" w14:textId="588C9A8B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748C40" w14:textId="7FF3FA8D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solated Congenital Hepatic Fibrosis</w:t>
            </w:r>
          </w:p>
        </w:tc>
        <w:tc>
          <w:tcPr>
            <w:tcW w:w="1414" w:type="dxa"/>
            <w:vAlign w:val="center"/>
          </w:tcPr>
          <w:p w14:paraId="753541EC" w14:textId="2BE58F63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5426</w:t>
            </w:r>
          </w:p>
        </w:tc>
        <w:tc>
          <w:tcPr>
            <w:tcW w:w="843" w:type="dxa"/>
            <w:vAlign w:val="center"/>
          </w:tcPr>
          <w:p w14:paraId="172EF04D" w14:textId="7B497D20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622" w:type="dxa"/>
            <w:vAlign w:val="center"/>
          </w:tcPr>
          <w:p w14:paraId="1CA8C694" w14:textId="5A471537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4</w:t>
            </w:r>
          </w:p>
        </w:tc>
      </w:tr>
      <w:tr w:rsidR="00292500" w:rsidRPr="00292500" w14:paraId="7875255E" w14:textId="0C342F5C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4E35190F" w14:textId="77777777" w:rsidR="00747E79" w:rsidRPr="00292500" w:rsidRDefault="00747E79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62" w:type="dxa"/>
            <w:vMerge/>
            <w:vAlign w:val="center"/>
          </w:tcPr>
          <w:p w14:paraId="19B474BD" w14:textId="77777777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2F68CCB2" w14:textId="1B835DDC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0F3508" w14:textId="7D6BE623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utoimmune Hepatitis</w:t>
            </w:r>
          </w:p>
        </w:tc>
        <w:tc>
          <w:tcPr>
            <w:tcW w:w="1414" w:type="dxa"/>
            <w:vAlign w:val="center"/>
          </w:tcPr>
          <w:p w14:paraId="707252EA" w14:textId="21F0F6EE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37</w:t>
            </w:r>
          </w:p>
        </w:tc>
        <w:tc>
          <w:tcPr>
            <w:tcW w:w="843" w:type="dxa"/>
            <w:vAlign w:val="center"/>
          </w:tcPr>
          <w:p w14:paraId="6CE3C122" w14:textId="689715E3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622" w:type="dxa"/>
            <w:vAlign w:val="center"/>
          </w:tcPr>
          <w:p w14:paraId="49099764" w14:textId="2BCB08B4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5</w:t>
            </w:r>
          </w:p>
        </w:tc>
      </w:tr>
      <w:tr w:rsidR="00292500" w:rsidRPr="00292500" w14:paraId="4B395E07" w14:textId="682A0F5E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1D11CB7A" w14:textId="77777777" w:rsidR="00747E79" w:rsidRPr="00292500" w:rsidRDefault="00747E79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62" w:type="dxa"/>
            <w:vMerge/>
            <w:vAlign w:val="center"/>
          </w:tcPr>
          <w:p w14:paraId="35FB348B" w14:textId="77777777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0653A173" w14:textId="6C2DD96E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B7D70B" w14:textId="031CE396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udd-Chiari Syndrome</w:t>
            </w:r>
          </w:p>
        </w:tc>
        <w:tc>
          <w:tcPr>
            <w:tcW w:w="1414" w:type="dxa"/>
            <w:vAlign w:val="center"/>
          </w:tcPr>
          <w:p w14:paraId="7DC1A506" w14:textId="0BE23B98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1</w:t>
            </w:r>
          </w:p>
        </w:tc>
        <w:tc>
          <w:tcPr>
            <w:tcW w:w="843" w:type="dxa"/>
            <w:vAlign w:val="center"/>
          </w:tcPr>
          <w:p w14:paraId="08E4C3D4" w14:textId="61FD021B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622" w:type="dxa"/>
            <w:vAlign w:val="center"/>
          </w:tcPr>
          <w:p w14:paraId="309C745F" w14:textId="1F73C846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</w:t>
            </w:r>
          </w:p>
        </w:tc>
      </w:tr>
      <w:tr w:rsidR="00292500" w:rsidRPr="00292500" w14:paraId="0A85018F" w14:textId="664081A8" w:rsidTr="00E10C89">
        <w:trPr>
          <w:trHeight w:val="315"/>
        </w:trPr>
        <w:tc>
          <w:tcPr>
            <w:tcW w:w="2934" w:type="dxa"/>
            <w:vMerge w:val="restart"/>
            <w:shd w:val="clear" w:color="auto" w:fill="E8E8E8" w:themeFill="background2"/>
            <w:vAlign w:val="center"/>
          </w:tcPr>
          <w:p w14:paraId="425F7498" w14:textId="045BFE80" w:rsidR="00747E79" w:rsidRPr="00292500" w:rsidRDefault="00747E79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Metabolic </w:t>
            </w:r>
            <w:r w:rsidR="00077464"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</w:t>
            </w: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seases</w:t>
            </w:r>
          </w:p>
        </w:tc>
        <w:tc>
          <w:tcPr>
            <w:tcW w:w="862" w:type="dxa"/>
            <w:vMerge w:val="restart"/>
            <w:shd w:val="clear" w:color="auto" w:fill="E8E8E8" w:themeFill="background2"/>
            <w:vAlign w:val="center"/>
          </w:tcPr>
          <w:p w14:paraId="47F58BFF" w14:textId="2334BEC2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850" w:type="dxa"/>
            <w:vMerge w:val="restart"/>
            <w:shd w:val="clear" w:color="auto" w:fill="E8E8E8" w:themeFill="background2"/>
            <w:vAlign w:val="center"/>
          </w:tcPr>
          <w:p w14:paraId="4D0246AA" w14:textId="017AF2CC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</w:t>
            </w: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08C6C8" w14:textId="4F88C534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thylmalonic Acidemia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62BEBF25" w14:textId="191EF1E9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3355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4AB7DC23" w14:textId="2D9D3C50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53BAF7BA" w14:textId="399FED64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78B02FF4" w14:textId="29A5ECB1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086D76C4" w14:textId="77777777" w:rsidR="00747E79" w:rsidRPr="00292500" w:rsidRDefault="00747E79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2FA058EC" w14:textId="77777777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59A16AA1" w14:textId="49C1ECA5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71DF4B" w14:textId="07B22E28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pionic Acidemia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2D9032E3" w14:textId="3D2EEBDF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0FFD04DC" w14:textId="472CE294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5D76018A" w14:textId="1197CB50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6214F327" w14:textId="3E50B052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3709B50C" w14:textId="77777777" w:rsidR="00747E79" w:rsidRPr="00292500" w:rsidRDefault="00747E79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4DD6E314" w14:textId="77777777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5730783F" w14:textId="1A65C8D9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736B79" w14:textId="74AACABC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lutaric Aciduria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08EEB9D5" w14:textId="006AD8E4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495BCEAF" w14:textId="7F21FFEA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38891C19" w14:textId="0894768C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</w:t>
            </w:r>
          </w:p>
        </w:tc>
      </w:tr>
      <w:tr w:rsidR="00292500" w:rsidRPr="00292500" w14:paraId="628BC474" w14:textId="3692CCA8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0E8EFDE1" w14:textId="77777777" w:rsidR="00747E79" w:rsidRPr="00292500" w:rsidRDefault="00747E79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407579A2" w14:textId="77777777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37B4489B" w14:textId="0FDD864A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AE5E7B" w14:textId="196AF7E2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ucher Diseas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226B61F0" w14:textId="3DB41E1B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5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0C98F215" w14:textId="6B77F8E4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38C22CD6" w14:textId="769904CF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6</w:t>
            </w:r>
          </w:p>
        </w:tc>
      </w:tr>
      <w:tr w:rsidR="00292500" w:rsidRPr="00292500" w14:paraId="7AE669D3" w14:textId="05A8CCED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247A68C5" w14:textId="77777777" w:rsidR="00747E79" w:rsidRPr="00292500" w:rsidRDefault="00747E79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5D791F6E" w14:textId="77777777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0289C8F9" w14:textId="7AD877CE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12016C" w14:textId="27B5BFBF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stic Fibrosis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58CD3405" w14:textId="0C444EB9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86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53518EF7" w14:textId="723C10EF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37CA63D5" w14:textId="0E602BB3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3</w:t>
            </w:r>
          </w:p>
        </w:tc>
      </w:tr>
      <w:tr w:rsidR="00292500" w:rsidRPr="00292500" w14:paraId="70C6790E" w14:textId="1044B17A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71805D50" w14:textId="77777777" w:rsidR="00747E79" w:rsidRPr="00292500" w:rsidRDefault="00747E79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32863061" w14:textId="77777777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1AB3D2A5" w14:textId="492F3161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88C1EB" w14:textId="031D6B8E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Glycogen Storage Disease Type I (Von Gierke Disease)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6D8437F3" w14:textId="074320C2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4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04634E7B" w14:textId="05628B27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36593DC8" w14:textId="1CB28313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</w:t>
            </w:r>
          </w:p>
        </w:tc>
      </w:tr>
      <w:tr w:rsidR="00292500" w:rsidRPr="00292500" w14:paraId="37465E90" w14:textId="521CF9C7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31DD93A8" w14:textId="77777777" w:rsidR="00747E79" w:rsidRPr="00292500" w:rsidRDefault="00747E79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76DDD627" w14:textId="77777777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4226589C" w14:textId="04882AC7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76584B" w14:textId="162C7237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fantile Systemic Hyalinosis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0325FAEF" w14:textId="0CA8A3B3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76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63185373" w14:textId="3081010E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3CA72601" w14:textId="1D8BC965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578A0646" w14:textId="54B9CE71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497C1579" w14:textId="77777777" w:rsidR="00747E79" w:rsidRPr="00292500" w:rsidRDefault="00747E79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3594064C" w14:textId="77777777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35B11432" w14:textId="070713EC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508F03" w14:textId="787B852D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ipoid Proteinosis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058B2795" w14:textId="084AD715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0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467A292A" w14:textId="60123E2A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7731B870" w14:textId="79DE254D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569BC681" w14:textId="78DD2B10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11D5D85A" w14:textId="77777777" w:rsidR="00077464" w:rsidRPr="00292500" w:rsidRDefault="00077464" w:rsidP="00E10C89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66618963" w14:textId="77777777" w:rsidR="00077464" w:rsidRPr="00292500" w:rsidRDefault="00077464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418434E4" w14:textId="5783625E" w:rsidR="00077464" w:rsidRPr="00292500" w:rsidRDefault="00077464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D9AED7" w14:textId="1DE73496" w:rsidR="00077464" w:rsidRPr="00292500" w:rsidRDefault="00077464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ucopolysaccharidoses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61154625" w14:textId="7AD23869" w:rsidR="00077464" w:rsidRPr="00292500" w:rsidRDefault="0007746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9213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0830E3B2" w14:textId="36E7C76C" w:rsidR="00077464" w:rsidRPr="00292500" w:rsidRDefault="0007746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57CA0D8E" w14:textId="063E5E65" w:rsidR="00077464" w:rsidRPr="00292500" w:rsidRDefault="0007746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7</w:t>
            </w:r>
          </w:p>
        </w:tc>
      </w:tr>
      <w:tr w:rsidR="00292500" w:rsidRPr="00292500" w14:paraId="5AE66491" w14:textId="199895B0" w:rsidTr="00E10C89">
        <w:trPr>
          <w:trHeight w:val="315"/>
        </w:trPr>
        <w:tc>
          <w:tcPr>
            <w:tcW w:w="2934" w:type="dxa"/>
            <w:vMerge w:val="restart"/>
            <w:vAlign w:val="center"/>
          </w:tcPr>
          <w:p w14:paraId="56838807" w14:textId="07723014" w:rsidR="00077464" w:rsidRPr="00292500" w:rsidRDefault="00077464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Vascular diseases </w:t>
            </w:r>
          </w:p>
        </w:tc>
        <w:tc>
          <w:tcPr>
            <w:tcW w:w="862" w:type="dxa"/>
            <w:vMerge w:val="restart"/>
            <w:vAlign w:val="center"/>
          </w:tcPr>
          <w:p w14:paraId="5ADE3A24" w14:textId="4BA10FD7" w:rsidR="00077464" w:rsidRPr="00292500" w:rsidRDefault="00077464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850" w:type="dxa"/>
            <w:vMerge w:val="restart"/>
            <w:vAlign w:val="center"/>
          </w:tcPr>
          <w:p w14:paraId="4418D87D" w14:textId="63EB5442" w:rsidR="00077464" w:rsidRPr="00292500" w:rsidRDefault="00077464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</w:t>
            </w: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065A99" w14:textId="281A42B0" w:rsidR="00077464" w:rsidRPr="00292500" w:rsidRDefault="00077464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genital Kaposiform Hemangioendothelioma</w:t>
            </w:r>
          </w:p>
        </w:tc>
        <w:tc>
          <w:tcPr>
            <w:tcW w:w="1414" w:type="dxa"/>
            <w:vAlign w:val="center"/>
          </w:tcPr>
          <w:p w14:paraId="01CE6233" w14:textId="47B05E55" w:rsidR="00077464" w:rsidRPr="00292500" w:rsidRDefault="0007746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22</w:t>
            </w:r>
          </w:p>
        </w:tc>
        <w:tc>
          <w:tcPr>
            <w:tcW w:w="843" w:type="dxa"/>
            <w:vAlign w:val="center"/>
          </w:tcPr>
          <w:p w14:paraId="6599DDFF" w14:textId="74DA3EDE" w:rsidR="00077464" w:rsidRPr="00292500" w:rsidRDefault="0007746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0DB33B3C" w14:textId="294AF82C" w:rsidR="00077464" w:rsidRPr="00292500" w:rsidRDefault="0007746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4C764CFA" w14:textId="731E941F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432E8B4A" w14:textId="77777777" w:rsidR="00077464" w:rsidRPr="00292500" w:rsidRDefault="00077464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05826A82" w14:textId="77777777" w:rsidR="00077464" w:rsidRPr="00292500" w:rsidRDefault="00077464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157824BF" w14:textId="07849CDC" w:rsidR="00077464" w:rsidRPr="00292500" w:rsidRDefault="00077464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A2799C" w14:textId="67DF0EF9" w:rsidR="00077464" w:rsidRPr="00292500" w:rsidRDefault="00077464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genital Hemangioma</w:t>
            </w:r>
          </w:p>
        </w:tc>
        <w:tc>
          <w:tcPr>
            <w:tcW w:w="1414" w:type="dxa"/>
            <w:vAlign w:val="center"/>
          </w:tcPr>
          <w:p w14:paraId="53204CCF" w14:textId="0A41BEEE" w:rsidR="00077464" w:rsidRPr="00292500" w:rsidRDefault="0007746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8775</w:t>
            </w:r>
          </w:p>
        </w:tc>
        <w:tc>
          <w:tcPr>
            <w:tcW w:w="843" w:type="dxa"/>
            <w:vAlign w:val="center"/>
          </w:tcPr>
          <w:p w14:paraId="192F73B3" w14:textId="73AAB32C" w:rsidR="00077464" w:rsidRPr="00292500" w:rsidRDefault="0007746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3</w:t>
            </w:r>
          </w:p>
        </w:tc>
        <w:tc>
          <w:tcPr>
            <w:tcW w:w="622" w:type="dxa"/>
            <w:vAlign w:val="center"/>
          </w:tcPr>
          <w:p w14:paraId="77254DD0" w14:textId="26130E23" w:rsidR="00077464" w:rsidRPr="00292500" w:rsidRDefault="0007746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2</w:t>
            </w:r>
          </w:p>
        </w:tc>
      </w:tr>
      <w:tr w:rsidR="00292500" w:rsidRPr="00292500" w14:paraId="3FA13425" w14:textId="2465880D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3E4CF937" w14:textId="77777777" w:rsidR="00077464" w:rsidRPr="00292500" w:rsidRDefault="00077464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62028CD4" w14:textId="77777777" w:rsidR="00077464" w:rsidRPr="00292500" w:rsidRDefault="00077464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0C8AFB0B" w14:textId="1850776F" w:rsidR="00077464" w:rsidRPr="00292500" w:rsidRDefault="00077464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01784A" w14:textId="1DDA0034" w:rsidR="00077464" w:rsidRPr="00292500" w:rsidRDefault="00077464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ymphangioma</w:t>
            </w:r>
          </w:p>
        </w:tc>
        <w:tc>
          <w:tcPr>
            <w:tcW w:w="1414" w:type="dxa"/>
            <w:vAlign w:val="center"/>
          </w:tcPr>
          <w:p w14:paraId="15708966" w14:textId="6F7DEF0D" w:rsidR="00077464" w:rsidRPr="00292500" w:rsidRDefault="0007746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15</w:t>
            </w:r>
          </w:p>
        </w:tc>
        <w:tc>
          <w:tcPr>
            <w:tcW w:w="843" w:type="dxa"/>
            <w:vAlign w:val="center"/>
          </w:tcPr>
          <w:p w14:paraId="1953D1B8" w14:textId="76A887CE" w:rsidR="00077464" w:rsidRPr="00292500" w:rsidRDefault="0007746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622" w:type="dxa"/>
            <w:vAlign w:val="center"/>
          </w:tcPr>
          <w:p w14:paraId="66212473" w14:textId="285CE9A4" w:rsidR="00077464" w:rsidRPr="00292500" w:rsidRDefault="0007746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6</w:t>
            </w:r>
          </w:p>
        </w:tc>
      </w:tr>
      <w:tr w:rsidR="00292500" w:rsidRPr="00292500" w14:paraId="3701FA90" w14:textId="137C66D2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4DDCD203" w14:textId="77777777" w:rsidR="00077464" w:rsidRPr="00292500" w:rsidRDefault="00077464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7DDF11C2" w14:textId="77777777" w:rsidR="00077464" w:rsidRPr="00292500" w:rsidRDefault="00077464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5D5FCA63" w14:textId="51492361" w:rsidR="00077464" w:rsidRPr="00292500" w:rsidRDefault="00077464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7189BE" w14:textId="612DCE01" w:rsidR="00077464" w:rsidRPr="00292500" w:rsidRDefault="00077464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ulmonary Lymphangiomatosis</w:t>
            </w:r>
          </w:p>
        </w:tc>
        <w:tc>
          <w:tcPr>
            <w:tcW w:w="1414" w:type="dxa"/>
            <w:vAlign w:val="center"/>
          </w:tcPr>
          <w:p w14:paraId="3DBE10E5" w14:textId="3DD177CF" w:rsidR="00077464" w:rsidRPr="00292500" w:rsidRDefault="0007746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14</w:t>
            </w:r>
          </w:p>
        </w:tc>
        <w:tc>
          <w:tcPr>
            <w:tcW w:w="843" w:type="dxa"/>
            <w:vAlign w:val="center"/>
          </w:tcPr>
          <w:p w14:paraId="3F9AF6FC" w14:textId="3A6EEE89" w:rsidR="00077464" w:rsidRPr="00292500" w:rsidRDefault="0007746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26814801" w14:textId="35F6B2D1" w:rsidR="00077464" w:rsidRPr="00292500" w:rsidRDefault="0007746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7D8BFFE0" w14:textId="4B0402F4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7718EFCC" w14:textId="77777777" w:rsidR="00077464" w:rsidRPr="00292500" w:rsidRDefault="00077464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18904CFE" w14:textId="77777777" w:rsidR="00077464" w:rsidRPr="00292500" w:rsidRDefault="00077464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67A9016A" w14:textId="61691D27" w:rsidR="00077464" w:rsidRPr="00292500" w:rsidRDefault="00077464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B462FE" w14:textId="30163551" w:rsidR="00077464" w:rsidRPr="00292500" w:rsidRDefault="00077464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rtal Vein Thrombosis</w:t>
            </w:r>
          </w:p>
        </w:tc>
        <w:tc>
          <w:tcPr>
            <w:tcW w:w="1414" w:type="dxa"/>
            <w:vAlign w:val="center"/>
          </w:tcPr>
          <w:p w14:paraId="2D4663BF" w14:textId="0E89546F" w:rsidR="00077464" w:rsidRPr="00292500" w:rsidRDefault="0007746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54</w:t>
            </w:r>
          </w:p>
        </w:tc>
        <w:tc>
          <w:tcPr>
            <w:tcW w:w="843" w:type="dxa"/>
            <w:vAlign w:val="center"/>
          </w:tcPr>
          <w:p w14:paraId="006D5614" w14:textId="47E4A020" w:rsidR="00077464" w:rsidRPr="00292500" w:rsidRDefault="0007746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73F22BD2" w14:textId="0565FF66" w:rsidR="00077464" w:rsidRPr="00292500" w:rsidRDefault="0007746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3DA95FB1" w14:textId="5EFFBDDF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34FFCFCC" w14:textId="77777777" w:rsidR="00077464" w:rsidRPr="00292500" w:rsidRDefault="00077464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528F8C6C" w14:textId="77777777" w:rsidR="00077464" w:rsidRPr="00292500" w:rsidRDefault="00077464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6BD62062" w14:textId="0B01791A" w:rsidR="00077464" w:rsidRPr="00292500" w:rsidRDefault="00077464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D387CB" w14:textId="5A944503" w:rsidR="00077464" w:rsidRPr="00292500" w:rsidRDefault="00077464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erebral Venous Thrombosis</w:t>
            </w:r>
          </w:p>
        </w:tc>
        <w:tc>
          <w:tcPr>
            <w:tcW w:w="1414" w:type="dxa"/>
            <w:vAlign w:val="center"/>
          </w:tcPr>
          <w:p w14:paraId="520D69E9" w14:textId="26BBCDE2" w:rsidR="00077464" w:rsidRPr="00292500" w:rsidRDefault="0007746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9217</w:t>
            </w:r>
          </w:p>
        </w:tc>
        <w:tc>
          <w:tcPr>
            <w:tcW w:w="843" w:type="dxa"/>
            <w:vAlign w:val="center"/>
          </w:tcPr>
          <w:p w14:paraId="67A4F073" w14:textId="4CC1CB9F" w:rsidR="00077464" w:rsidRPr="00292500" w:rsidRDefault="0007746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14240648" w14:textId="0412F7D1" w:rsidR="00077464" w:rsidRPr="00292500" w:rsidRDefault="0007746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3A5A621C" w14:textId="428F52F6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7C733E6F" w14:textId="77777777" w:rsidR="00077464" w:rsidRPr="00292500" w:rsidRDefault="00077464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328F0F46" w14:textId="77777777" w:rsidR="00077464" w:rsidRPr="00292500" w:rsidRDefault="00077464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290FD512" w14:textId="0994F531" w:rsidR="00077464" w:rsidRPr="00292500" w:rsidRDefault="00077464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2F1844" w14:textId="79C7B832" w:rsidR="00077464" w:rsidRPr="00292500" w:rsidRDefault="00077464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acial Arteriovenous Malformation</w:t>
            </w:r>
          </w:p>
        </w:tc>
        <w:tc>
          <w:tcPr>
            <w:tcW w:w="1414" w:type="dxa"/>
            <w:vAlign w:val="center"/>
          </w:tcPr>
          <w:p w14:paraId="65C2D0C7" w14:textId="1E27377E" w:rsidR="00077464" w:rsidRPr="00292500" w:rsidRDefault="0007746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6230</w:t>
            </w:r>
          </w:p>
        </w:tc>
        <w:tc>
          <w:tcPr>
            <w:tcW w:w="843" w:type="dxa"/>
            <w:vAlign w:val="center"/>
          </w:tcPr>
          <w:p w14:paraId="7DD047AB" w14:textId="41AD6209" w:rsidR="00077464" w:rsidRPr="00292500" w:rsidRDefault="0007746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0F6E75F8" w14:textId="6BB1517A" w:rsidR="00077464" w:rsidRPr="00292500" w:rsidRDefault="0007746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02DEE076" w14:textId="043F2B39" w:rsidTr="00E10C89">
        <w:trPr>
          <w:trHeight w:val="315"/>
        </w:trPr>
        <w:tc>
          <w:tcPr>
            <w:tcW w:w="2934" w:type="dxa"/>
            <w:vMerge w:val="restart"/>
            <w:shd w:val="clear" w:color="auto" w:fill="E8E8E8" w:themeFill="background2"/>
            <w:vAlign w:val="center"/>
          </w:tcPr>
          <w:p w14:paraId="432732C8" w14:textId="1253FF67" w:rsidR="00077464" w:rsidRPr="00292500" w:rsidRDefault="00077464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ermatological Diseases</w:t>
            </w:r>
          </w:p>
        </w:tc>
        <w:tc>
          <w:tcPr>
            <w:tcW w:w="862" w:type="dxa"/>
            <w:vMerge w:val="restart"/>
            <w:shd w:val="clear" w:color="auto" w:fill="E8E8E8" w:themeFill="background2"/>
            <w:vAlign w:val="center"/>
          </w:tcPr>
          <w:p w14:paraId="4351BEC1" w14:textId="41DCD5A9" w:rsidR="00077464" w:rsidRPr="00292500" w:rsidRDefault="00077464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850" w:type="dxa"/>
            <w:vMerge w:val="restart"/>
            <w:shd w:val="clear" w:color="auto" w:fill="E8E8E8" w:themeFill="background2"/>
            <w:vAlign w:val="center"/>
          </w:tcPr>
          <w:p w14:paraId="7EE0FB73" w14:textId="5FDB310E" w:rsidR="00077464" w:rsidRPr="00292500" w:rsidRDefault="00077464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</w:t>
            </w: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D3FBE5" w14:textId="56525599" w:rsidR="00077464" w:rsidRPr="00292500" w:rsidRDefault="00077464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ctodermal Dysplasia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4C7366D8" w14:textId="6FA85443" w:rsidR="00077464" w:rsidRPr="00292500" w:rsidRDefault="0007746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9373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023D4078" w14:textId="3396D3DA" w:rsidR="00077464" w:rsidRPr="00292500" w:rsidRDefault="0007746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0669EC9F" w14:textId="0C8FA08C" w:rsidR="00077464" w:rsidRPr="00292500" w:rsidRDefault="0007746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292500" w:rsidRPr="00292500" w14:paraId="41D3E719" w14:textId="5430CF49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7C7C9188" w14:textId="77777777" w:rsidR="00077464" w:rsidRPr="00292500" w:rsidRDefault="00077464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33A43351" w14:textId="77777777" w:rsidR="00077464" w:rsidRPr="00292500" w:rsidRDefault="00077464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7D61DD6E" w14:textId="7F6DD57E" w:rsidR="00077464" w:rsidRPr="00292500" w:rsidRDefault="00077464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E8156D" w14:textId="44B51EBF" w:rsidR="00077464" w:rsidRPr="00292500" w:rsidRDefault="00077464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pohidrotic Ectodermal Dysplasia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4F8ADC93" w14:textId="624DD3E9" w:rsidR="00077464" w:rsidRPr="00292500" w:rsidRDefault="0007746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9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1D3CD569" w14:textId="3C4A3134" w:rsidR="00077464" w:rsidRPr="00292500" w:rsidRDefault="0007746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6F8D1914" w14:textId="130D2856" w:rsidR="00077464" w:rsidRPr="00292500" w:rsidRDefault="0007746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</w:t>
            </w:r>
          </w:p>
        </w:tc>
      </w:tr>
      <w:tr w:rsidR="00292500" w:rsidRPr="00292500" w14:paraId="4F1AA14E" w14:textId="10FDF96C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29D1AEAD" w14:textId="77777777" w:rsidR="00077464" w:rsidRPr="00292500" w:rsidRDefault="00077464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092ADDCF" w14:textId="77777777" w:rsidR="00077464" w:rsidRPr="00292500" w:rsidRDefault="00077464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05CA152F" w14:textId="7BE1313D" w:rsidR="00077464" w:rsidRPr="00292500" w:rsidRDefault="00077464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26F916" w14:textId="2C4907D0" w:rsidR="00077464" w:rsidRPr="00292500" w:rsidRDefault="00077464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pidermolysis Bullosa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2E2EC3D2" w14:textId="7B78986E" w:rsidR="00077464" w:rsidRPr="00292500" w:rsidRDefault="0007746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3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531B084F" w14:textId="054E7E06" w:rsidR="00077464" w:rsidRPr="00292500" w:rsidRDefault="0007746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7A567155" w14:textId="69AABA10" w:rsidR="00077464" w:rsidRPr="00292500" w:rsidRDefault="0007746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8</w:t>
            </w:r>
          </w:p>
        </w:tc>
      </w:tr>
      <w:tr w:rsidR="00292500" w:rsidRPr="00292500" w14:paraId="7DA4E6E7" w14:textId="69584780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058BE0CE" w14:textId="77777777" w:rsidR="00077464" w:rsidRPr="00292500" w:rsidRDefault="00077464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5EE9E3C4" w14:textId="77777777" w:rsidR="00077464" w:rsidRPr="00292500" w:rsidRDefault="00077464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22403948" w14:textId="161FD98E" w:rsidR="00077464" w:rsidRPr="00292500" w:rsidRDefault="00077464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3BE07A" w14:textId="69B0243A" w:rsidR="00077464" w:rsidRPr="00292500" w:rsidRDefault="00077464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Bloch-Sulzberger Syndrome (also known as Incontinentia Pigmenti)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2E1F9784" w14:textId="081BD56A" w:rsidR="00077464" w:rsidRPr="00292500" w:rsidRDefault="0007746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4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0D046BB6" w14:textId="303435BE" w:rsidR="00077464" w:rsidRPr="00292500" w:rsidRDefault="0007746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7ABBDC7A" w14:textId="3BC36B3F" w:rsidR="00077464" w:rsidRPr="00292500" w:rsidRDefault="0007746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4F613BB9" w14:textId="50078D09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66B36F8E" w14:textId="77777777" w:rsidR="00077464" w:rsidRPr="00292500" w:rsidRDefault="00077464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3F6D7671" w14:textId="77777777" w:rsidR="00077464" w:rsidRPr="00292500" w:rsidRDefault="00077464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11E53BE7" w14:textId="4E5574C5" w:rsidR="00077464" w:rsidRPr="00292500" w:rsidRDefault="00077464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CB92B3" w14:textId="0B78279B" w:rsidR="00077464" w:rsidRPr="00292500" w:rsidRDefault="00077464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wden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78C79705" w14:textId="1DF4CA03" w:rsidR="00077464" w:rsidRPr="00292500" w:rsidRDefault="0007746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1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1BF98B49" w14:textId="245840A5" w:rsidR="00077464" w:rsidRPr="00292500" w:rsidRDefault="0007746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4CBA7CBE" w14:textId="5E92B497" w:rsidR="00077464" w:rsidRPr="00292500" w:rsidRDefault="0007746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6AA8AC2F" w14:textId="4188C529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43102814" w14:textId="77777777" w:rsidR="00077464" w:rsidRPr="00292500" w:rsidRDefault="00077464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5CD9A0B2" w14:textId="77777777" w:rsidR="00077464" w:rsidRPr="00292500" w:rsidRDefault="00077464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5839452B" w14:textId="45800F59" w:rsidR="00077464" w:rsidRPr="00292500" w:rsidRDefault="00077464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DE6825" w14:textId="1CC99A36" w:rsidR="00077464" w:rsidRPr="00292500" w:rsidRDefault="00077464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Xeroderma Pigmentosum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384E4E53" w14:textId="04724036" w:rsidR="00077464" w:rsidRPr="00292500" w:rsidRDefault="0007746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10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2F1F9BCC" w14:textId="7A2E7C1E" w:rsidR="00077464" w:rsidRPr="00292500" w:rsidRDefault="0007746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3700997A" w14:textId="68B4B49C" w:rsidR="00077464" w:rsidRPr="00292500" w:rsidRDefault="0007746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1955BA26" w14:textId="4E2FA4A2" w:rsidTr="00E10C89">
        <w:trPr>
          <w:trHeight w:val="315"/>
        </w:trPr>
        <w:tc>
          <w:tcPr>
            <w:tcW w:w="2934" w:type="dxa"/>
            <w:vMerge w:val="restart"/>
            <w:vAlign w:val="center"/>
          </w:tcPr>
          <w:p w14:paraId="58E76929" w14:textId="3B42DE6E" w:rsidR="00077464" w:rsidRPr="00292500" w:rsidRDefault="00077464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ysts of the jaws</w:t>
            </w:r>
          </w:p>
        </w:tc>
        <w:tc>
          <w:tcPr>
            <w:tcW w:w="862" w:type="dxa"/>
            <w:vMerge w:val="restart"/>
            <w:vAlign w:val="center"/>
          </w:tcPr>
          <w:p w14:paraId="361EB507" w14:textId="01160ECD" w:rsidR="00077464" w:rsidRPr="00292500" w:rsidRDefault="00077464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850" w:type="dxa"/>
            <w:vMerge w:val="restart"/>
            <w:vAlign w:val="center"/>
          </w:tcPr>
          <w:p w14:paraId="2642C6D9" w14:textId="7652C26E" w:rsidR="00077464" w:rsidRPr="00292500" w:rsidRDefault="00077464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</w:t>
            </w: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BA35CB" w14:textId="5E7CD63C" w:rsidR="00077464" w:rsidRPr="00292500" w:rsidRDefault="00077464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dontogenic Keratocyst</w:t>
            </w:r>
          </w:p>
        </w:tc>
        <w:tc>
          <w:tcPr>
            <w:tcW w:w="1414" w:type="dxa"/>
            <w:vAlign w:val="center"/>
          </w:tcPr>
          <w:p w14:paraId="42AE8430" w14:textId="545C75B9" w:rsidR="00077464" w:rsidRPr="00292500" w:rsidRDefault="0007746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7777</w:t>
            </w:r>
          </w:p>
        </w:tc>
        <w:tc>
          <w:tcPr>
            <w:tcW w:w="843" w:type="dxa"/>
            <w:vAlign w:val="center"/>
          </w:tcPr>
          <w:p w14:paraId="3C11FE4E" w14:textId="3C05DBD5" w:rsidR="00077464" w:rsidRPr="00292500" w:rsidRDefault="00077464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2</w:t>
            </w:r>
          </w:p>
        </w:tc>
        <w:tc>
          <w:tcPr>
            <w:tcW w:w="622" w:type="dxa"/>
            <w:vAlign w:val="center"/>
          </w:tcPr>
          <w:p w14:paraId="14CBA928" w14:textId="77B95BB2" w:rsidR="00077464" w:rsidRPr="00292500" w:rsidRDefault="00077464" w:rsidP="00E10C89">
            <w:pPr>
              <w:ind w:left="19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1</w:t>
            </w:r>
          </w:p>
        </w:tc>
      </w:tr>
      <w:tr w:rsidR="00292500" w:rsidRPr="00292500" w14:paraId="1C5342AE" w14:textId="214CCBD5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7174206B" w14:textId="77777777" w:rsidR="00747E79" w:rsidRPr="00292500" w:rsidRDefault="00747E79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16D05B8C" w14:textId="77777777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6349AE50" w14:textId="235F3711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0C8E67" w14:textId="3C3C83E2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neurysmal Bone Cyst/Idiopathic Bone Cavity/Simple Bone Cyst/Traumatic Cyst</w:t>
            </w:r>
          </w:p>
        </w:tc>
        <w:tc>
          <w:tcPr>
            <w:tcW w:w="1414" w:type="dxa"/>
            <w:vAlign w:val="center"/>
          </w:tcPr>
          <w:p w14:paraId="6FBFBDB0" w14:textId="12243E46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0553</w:t>
            </w:r>
          </w:p>
        </w:tc>
        <w:tc>
          <w:tcPr>
            <w:tcW w:w="843" w:type="dxa"/>
            <w:vAlign w:val="center"/>
          </w:tcPr>
          <w:p w14:paraId="29DCF297" w14:textId="3E623BEB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1</w:t>
            </w:r>
          </w:p>
        </w:tc>
        <w:tc>
          <w:tcPr>
            <w:tcW w:w="622" w:type="dxa"/>
            <w:vAlign w:val="center"/>
          </w:tcPr>
          <w:p w14:paraId="1A347B61" w14:textId="3B112E6D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292500" w:rsidRPr="00292500" w14:paraId="0D681952" w14:textId="757A98C4" w:rsidTr="00E10C89">
        <w:trPr>
          <w:trHeight w:val="315"/>
        </w:trPr>
        <w:tc>
          <w:tcPr>
            <w:tcW w:w="2934" w:type="dxa"/>
            <w:vMerge w:val="restart"/>
            <w:shd w:val="clear" w:color="auto" w:fill="E8E8E8" w:themeFill="background2"/>
            <w:vAlign w:val="center"/>
          </w:tcPr>
          <w:p w14:paraId="775037A9" w14:textId="1FD97393" w:rsidR="00747E79" w:rsidRPr="00292500" w:rsidRDefault="00747E79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lastRenderedPageBreak/>
              <w:t xml:space="preserve">Amelogenesis </w:t>
            </w:r>
            <w:r w:rsidR="00077464"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i</w:t>
            </w: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mperfecta and </w:t>
            </w:r>
            <w:r w:rsidR="007A58EF"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o</w:t>
            </w: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dontodysplasia</w:t>
            </w:r>
          </w:p>
        </w:tc>
        <w:tc>
          <w:tcPr>
            <w:tcW w:w="862" w:type="dxa"/>
            <w:vMerge w:val="restart"/>
            <w:shd w:val="clear" w:color="auto" w:fill="E8E8E8" w:themeFill="background2"/>
            <w:vAlign w:val="center"/>
          </w:tcPr>
          <w:p w14:paraId="44BD3FFF" w14:textId="7D1D7775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850" w:type="dxa"/>
            <w:vMerge w:val="restart"/>
            <w:shd w:val="clear" w:color="auto" w:fill="E8E8E8" w:themeFill="background2"/>
            <w:vAlign w:val="center"/>
          </w:tcPr>
          <w:p w14:paraId="5EC93695" w14:textId="7E9F7F1C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</w:t>
            </w: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744FA5" w14:textId="71798AA8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melogenesis Imperfecta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18205385" w14:textId="78D4BA51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8661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2B30E258" w14:textId="2BD88287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0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7B4382DF" w14:textId="6CB520A0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9</w:t>
            </w:r>
          </w:p>
        </w:tc>
      </w:tr>
      <w:tr w:rsidR="00292500" w:rsidRPr="00292500" w14:paraId="14A5BD29" w14:textId="1E1BE2D6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08AAA64A" w14:textId="77777777" w:rsidR="00747E79" w:rsidRPr="00292500" w:rsidRDefault="00747E79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5584DE16" w14:textId="77777777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225A5A5C" w14:textId="5EAE0864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BA2CF7" w14:textId="57639510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dontodysplasia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225BCF88" w14:textId="54E9F172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3450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3735590B" w14:textId="2F454F66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2ED9F998" w14:textId="75F291E8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</w:t>
            </w:r>
          </w:p>
        </w:tc>
      </w:tr>
      <w:tr w:rsidR="00292500" w:rsidRPr="00292500" w14:paraId="2E48992A" w14:textId="1AE89F25" w:rsidTr="00E10C89">
        <w:trPr>
          <w:trHeight w:val="315"/>
        </w:trPr>
        <w:tc>
          <w:tcPr>
            <w:tcW w:w="2934" w:type="dxa"/>
            <w:vMerge w:val="restart"/>
            <w:vAlign w:val="center"/>
          </w:tcPr>
          <w:p w14:paraId="24E683AF" w14:textId="23C6EE27" w:rsidR="00747E79" w:rsidRPr="00292500" w:rsidRDefault="00747E79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Diseases with somatic and cognitive developmental abnormalities</w:t>
            </w:r>
          </w:p>
        </w:tc>
        <w:tc>
          <w:tcPr>
            <w:tcW w:w="862" w:type="dxa"/>
            <w:vMerge w:val="restart"/>
            <w:vAlign w:val="center"/>
          </w:tcPr>
          <w:p w14:paraId="0C5B84C5" w14:textId="6CA41FF2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0</w:t>
            </w:r>
          </w:p>
        </w:tc>
        <w:tc>
          <w:tcPr>
            <w:tcW w:w="850" w:type="dxa"/>
            <w:vMerge w:val="restart"/>
            <w:vAlign w:val="center"/>
          </w:tcPr>
          <w:p w14:paraId="6C9C9CE9" w14:textId="207C20C6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9</w:t>
            </w: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56A219" w14:textId="060E45E9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uropsychomotor Developmental Delay</w:t>
            </w:r>
          </w:p>
        </w:tc>
        <w:tc>
          <w:tcPr>
            <w:tcW w:w="1414" w:type="dxa"/>
            <w:vAlign w:val="center"/>
          </w:tcPr>
          <w:p w14:paraId="28956489" w14:textId="451D8BE5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4448</w:t>
            </w:r>
          </w:p>
        </w:tc>
        <w:tc>
          <w:tcPr>
            <w:tcW w:w="843" w:type="dxa"/>
            <w:vAlign w:val="center"/>
          </w:tcPr>
          <w:p w14:paraId="063EB23E" w14:textId="132CA268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622" w:type="dxa"/>
            <w:vAlign w:val="center"/>
          </w:tcPr>
          <w:p w14:paraId="692E152C" w14:textId="2FD74729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</w:t>
            </w:r>
          </w:p>
        </w:tc>
      </w:tr>
      <w:tr w:rsidR="00292500" w:rsidRPr="00292500" w14:paraId="1E8443F6" w14:textId="3DE0614D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15FC60D3" w14:textId="77777777" w:rsidR="00747E79" w:rsidRPr="00292500" w:rsidRDefault="00747E79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862" w:type="dxa"/>
            <w:vMerge/>
            <w:vAlign w:val="center"/>
          </w:tcPr>
          <w:p w14:paraId="1DACB04E" w14:textId="77777777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55AEBB3B" w14:textId="30894870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1B4011" w14:textId="072C9DCF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ri-du-Chat Syndrome</w:t>
            </w:r>
          </w:p>
        </w:tc>
        <w:tc>
          <w:tcPr>
            <w:tcW w:w="1414" w:type="dxa"/>
            <w:vAlign w:val="center"/>
          </w:tcPr>
          <w:p w14:paraId="4675959B" w14:textId="73143627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1</w:t>
            </w:r>
          </w:p>
        </w:tc>
        <w:tc>
          <w:tcPr>
            <w:tcW w:w="843" w:type="dxa"/>
            <w:vAlign w:val="center"/>
          </w:tcPr>
          <w:p w14:paraId="27F93573" w14:textId="7E221420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6401A262" w14:textId="512D7570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3136FBFA" w14:textId="208A73EC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5B8DE180" w14:textId="77777777" w:rsidR="00747E79" w:rsidRPr="00292500" w:rsidRDefault="00747E79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862" w:type="dxa"/>
            <w:vMerge/>
            <w:vAlign w:val="center"/>
          </w:tcPr>
          <w:p w14:paraId="4F2F5019" w14:textId="77777777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6E04AE33" w14:textId="188C0883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10D05A" w14:textId="2BDA3A8B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ader-Willi Syndrome</w:t>
            </w:r>
          </w:p>
        </w:tc>
        <w:tc>
          <w:tcPr>
            <w:tcW w:w="1414" w:type="dxa"/>
            <w:vAlign w:val="center"/>
          </w:tcPr>
          <w:p w14:paraId="3915F944" w14:textId="74F545FF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39</w:t>
            </w:r>
          </w:p>
        </w:tc>
        <w:tc>
          <w:tcPr>
            <w:tcW w:w="843" w:type="dxa"/>
            <w:vAlign w:val="center"/>
          </w:tcPr>
          <w:p w14:paraId="1B088730" w14:textId="35E3699E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622" w:type="dxa"/>
            <w:vAlign w:val="center"/>
          </w:tcPr>
          <w:p w14:paraId="7A8DF342" w14:textId="08ECB7AB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4</w:t>
            </w:r>
          </w:p>
        </w:tc>
      </w:tr>
      <w:tr w:rsidR="00292500" w:rsidRPr="00292500" w14:paraId="6FD31F50" w14:textId="6EFE9DB9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29C82692" w14:textId="77777777" w:rsidR="00747E79" w:rsidRPr="00292500" w:rsidRDefault="00747E79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862" w:type="dxa"/>
            <w:vMerge/>
            <w:vAlign w:val="center"/>
          </w:tcPr>
          <w:p w14:paraId="6BAE8BBD" w14:textId="77777777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5D4C579C" w14:textId="18DCDA47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7C849B" w14:textId="23465C36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George Syndrome</w:t>
            </w:r>
          </w:p>
        </w:tc>
        <w:tc>
          <w:tcPr>
            <w:tcW w:w="1414" w:type="dxa"/>
            <w:vAlign w:val="center"/>
          </w:tcPr>
          <w:p w14:paraId="09F8272C" w14:textId="7242DAC3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7</w:t>
            </w:r>
          </w:p>
        </w:tc>
        <w:tc>
          <w:tcPr>
            <w:tcW w:w="843" w:type="dxa"/>
            <w:vAlign w:val="center"/>
          </w:tcPr>
          <w:p w14:paraId="10037604" w14:textId="7AE3C157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622" w:type="dxa"/>
            <w:vAlign w:val="center"/>
          </w:tcPr>
          <w:p w14:paraId="38F5AAE2" w14:textId="08AC68EF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4</w:t>
            </w:r>
          </w:p>
        </w:tc>
      </w:tr>
      <w:tr w:rsidR="00292500" w:rsidRPr="00292500" w14:paraId="6EA28A89" w14:textId="7E1319DF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67A53198" w14:textId="77777777" w:rsidR="00747E79" w:rsidRPr="00292500" w:rsidRDefault="00747E79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862" w:type="dxa"/>
            <w:vMerge/>
            <w:vAlign w:val="center"/>
          </w:tcPr>
          <w:p w14:paraId="2C5C232F" w14:textId="77777777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61650F6F" w14:textId="6173A3B4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6C7A1F" w14:textId="53DD0712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uplication Syndrome 15q11q13</w:t>
            </w:r>
          </w:p>
        </w:tc>
        <w:tc>
          <w:tcPr>
            <w:tcW w:w="1414" w:type="dxa"/>
            <w:vAlign w:val="center"/>
          </w:tcPr>
          <w:p w14:paraId="2795D24D" w14:textId="4312F0D4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8446</w:t>
            </w:r>
          </w:p>
        </w:tc>
        <w:tc>
          <w:tcPr>
            <w:tcW w:w="843" w:type="dxa"/>
            <w:vAlign w:val="center"/>
          </w:tcPr>
          <w:p w14:paraId="39B1A20C" w14:textId="4139D79F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3DD46BC2" w14:textId="0A3A67E0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0512A007" w14:textId="4C722D52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479D8F81" w14:textId="77777777" w:rsidR="00747E79" w:rsidRPr="00292500" w:rsidRDefault="00747E79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862" w:type="dxa"/>
            <w:vMerge/>
            <w:vAlign w:val="center"/>
          </w:tcPr>
          <w:p w14:paraId="7ABEC213" w14:textId="77777777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464E1EA5" w14:textId="4ED27426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972F58" w14:textId="2AC44314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onan Syndrome</w:t>
            </w:r>
          </w:p>
        </w:tc>
        <w:tc>
          <w:tcPr>
            <w:tcW w:w="1414" w:type="dxa"/>
            <w:vAlign w:val="center"/>
          </w:tcPr>
          <w:p w14:paraId="7CFFF086" w14:textId="1382FD0D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48</w:t>
            </w:r>
          </w:p>
        </w:tc>
        <w:tc>
          <w:tcPr>
            <w:tcW w:w="843" w:type="dxa"/>
            <w:vAlign w:val="center"/>
          </w:tcPr>
          <w:p w14:paraId="01BB2F4F" w14:textId="6CBF3DBD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  <w:tc>
          <w:tcPr>
            <w:tcW w:w="622" w:type="dxa"/>
            <w:vAlign w:val="center"/>
          </w:tcPr>
          <w:p w14:paraId="534170DD" w14:textId="09C663BA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8</w:t>
            </w:r>
          </w:p>
        </w:tc>
      </w:tr>
      <w:tr w:rsidR="00292500" w:rsidRPr="00292500" w14:paraId="7C3AFFAD" w14:textId="5EB842E9" w:rsidTr="00E10C89">
        <w:trPr>
          <w:trHeight w:val="315"/>
        </w:trPr>
        <w:tc>
          <w:tcPr>
            <w:tcW w:w="2934" w:type="dxa"/>
            <w:vMerge w:val="restart"/>
            <w:shd w:val="clear" w:color="auto" w:fill="E8E8E8" w:themeFill="background2"/>
            <w:vAlign w:val="center"/>
          </w:tcPr>
          <w:p w14:paraId="303ADF72" w14:textId="46F0ED28" w:rsidR="00747E79" w:rsidRPr="00292500" w:rsidRDefault="00747E79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Diseases of brain development and intellectual disability</w:t>
            </w:r>
          </w:p>
        </w:tc>
        <w:tc>
          <w:tcPr>
            <w:tcW w:w="862" w:type="dxa"/>
            <w:vMerge w:val="restart"/>
            <w:shd w:val="clear" w:color="auto" w:fill="E8E8E8" w:themeFill="background2"/>
            <w:vAlign w:val="center"/>
          </w:tcPr>
          <w:p w14:paraId="46EB170B" w14:textId="4965224E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0</w:t>
            </w:r>
          </w:p>
        </w:tc>
        <w:tc>
          <w:tcPr>
            <w:tcW w:w="850" w:type="dxa"/>
            <w:vMerge w:val="restart"/>
            <w:shd w:val="clear" w:color="auto" w:fill="E8E8E8" w:themeFill="background2"/>
            <w:vAlign w:val="center"/>
          </w:tcPr>
          <w:p w14:paraId="0C006CC5" w14:textId="574DAADA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9</w:t>
            </w: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9AF28D" w14:textId="351544E2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tt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1C57F8C5" w14:textId="2C9207A3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78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75EF6678" w14:textId="6B5D9CCB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5DEBC035" w14:textId="66004420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3</w:t>
            </w:r>
          </w:p>
        </w:tc>
      </w:tr>
      <w:tr w:rsidR="00292500" w:rsidRPr="00292500" w14:paraId="50DA915D" w14:textId="3846F5D9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418DA762" w14:textId="77777777" w:rsidR="00747E79" w:rsidRPr="00292500" w:rsidRDefault="00747E79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1A4E685E" w14:textId="77777777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6FA3A682" w14:textId="2ACD1FEC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5B315E" w14:textId="4E6E1189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est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2F81CA07" w14:textId="770816A7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51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21303128" w14:textId="2600DE96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155256C2" w14:textId="2EBEACA1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4</w:t>
            </w:r>
          </w:p>
        </w:tc>
      </w:tr>
      <w:tr w:rsidR="00292500" w:rsidRPr="00292500" w14:paraId="36A7C13B" w14:textId="7DD231D4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5FD91884" w14:textId="77777777" w:rsidR="00747E79" w:rsidRPr="00292500" w:rsidRDefault="00747E79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11818D07" w14:textId="77777777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05722888" w14:textId="52E0B4B6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8E7C09" w14:textId="4277B546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ragile X Syndrom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43393751" w14:textId="6A9D9A2E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08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050BF44C" w14:textId="1103BDC5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03CE8137" w14:textId="3353E8A0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</w:t>
            </w:r>
          </w:p>
        </w:tc>
      </w:tr>
      <w:tr w:rsidR="00292500" w:rsidRPr="00292500" w14:paraId="684D9D43" w14:textId="02EEB8AC" w:rsidTr="00E10C89">
        <w:trPr>
          <w:trHeight w:val="315"/>
        </w:trPr>
        <w:tc>
          <w:tcPr>
            <w:tcW w:w="2934" w:type="dxa"/>
            <w:vMerge w:val="restart"/>
            <w:vAlign w:val="center"/>
          </w:tcPr>
          <w:p w14:paraId="060F3450" w14:textId="33F48722" w:rsidR="00747E79" w:rsidRPr="00292500" w:rsidRDefault="00747E79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Renal and </w:t>
            </w:r>
            <w:r w:rsidR="00077464"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u</w:t>
            </w: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rological </w:t>
            </w:r>
            <w:r w:rsidR="00077464"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</w:t>
            </w: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seases</w:t>
            </w:r>
          </w:p>
        </w:tc>
        <w:tc>
          <w:tcPr>
            <w:tcW w:w="862" w:type="dxa"/>
            <w:vMerge w:val="restart"/>
            <w:vAlign w:val="center"/>
          </w:tcPr>
          <w:p w14:paraId="017B9108" w14:textId="73ACC321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850" w:type="dxa"/>
            <w:vMerge w:val="restart"/>
            <w:vAlign w:val="center"/>
          </w:tcPr>
          <w:p w14:paraId="3BB4711A" w14:textId="624FFC47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</w:t>
            </w: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569E82" w14:textId="1CEC98F3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stinosis</w:t>
            </w:r>
          </w:p>
        </w:tc>
        <w:tc>
          <w:tcPr>
            <w:tcW w:w="1414" w:type="dxa"/>
            <w:vAlign w:val="center"/>
          </w:tcPr>
          <w:p w14:paraId="660B929A" w14:textId="24D1BFAB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3</w:t>
            </w:r>
          </w:p>
        </w:tc>
        <w:tc>
          <w:tcPr>
            <w:tcW w:w="843" w:type="dxa"/>
            <w:vAlign w:val="center"/>
          </w:tcPr>
          <w:p w14:paraId="650412AF" w14:textId="5793ED81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1B2F3DA8" w14:textId="73F8EE49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672EF46A" w14:textId="718D96D3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6F383674" w14:textId="77777777" w:rsidR="00747E79" w:rsidRPr="00292500" w:rsidRDefault="00747E79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6634A1CC" w14:textId="77777777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110209F3" w14:textId="3C24AE04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8E02F7" w14:textId="51930A61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lateral Renal Dysplasia</w:t>
            </w:r>
          </w:p>
        </w:tc>
        <w:tc>
          <w:tcPr>
            <w:tcW w:w="1414" w:type="dxa"/>
            <w:vAlign w:val="center"/>
          </w:tcPr>
          <w:p w14:paraId="15149D1E" w14:textId="74DE0C32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3173</w:t>
            </w:r>
          </w:p>
        </w:tc>
        <w:tc>
          <w:tcPr>
            <w:tcW w:w="843" w:type="dxa"/>
            <w:vAlign w:val="center"/>
          </w:tcPr>
          <w:p w14:paraId="52DC4424" w14:textId="699412CB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622" w:type="dxa"/>
            <w:vAlign w:val="center"/>
          </w:tcPr>
          <w:p w14:paraId="5FE011D7" w14:textId="1EDEE0ED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</w:t>
            </w:r>
          </w:p>
        </w:tc>
      </w:tr>
      <w:tr w:rsidR="00292500" w:rsidRPr="00292500" w14:paraId="54EFD66D" w14:textId="73C7D611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3F7CC62D" w14:textId="77777777" w:rsidR="00747E79" w:rsidRPr="00292500" w:rsidRDefault="00747E79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098514B6" w14:textId="77777777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0E5C2F04" w14:textId="36A8EC7C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CB72EE" w14:textId="350B522C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utosomal Recessive Polycystic Kidney Disease</w:t>
            </w:r>
          </w:p>
        </w:tc>
        <w:tc>
          <w:tcPr>
            <w:tcW w:w="1414" w:type="dxa"/>
            <w:vAlign w:val="center"/>
          </w:tcPr>
          <w:p w14:paraId="0804F25A" w14:textId="3649447D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31</w:t>
            </w:r>
          </w:p>
        </w:tc>
        <w:tc>
          <w:tcPr>
            <w:tcW w:w="843" w:type="dxa"/>
            <w:vAlign w:val="center"/>
          </w:tcPr>
          <w:p w14:paraId="40D20AA9" w14:textId="7D8835A8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546C4F3F" w14:textId="4AB770F6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44F2BC06" w14:textId="46B9D4AD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2268E5C1" w14:textId="77777777" w:rsidR="00747E79" w:rsidRPr="00292500" w:rsidRDefault="00747E79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7765CD76" w14:textId="77777777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34233A54" w14:textId="22C1945F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42D29D" w14:textId="2BA6AC0D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nal Hypoplasia</w:t>
            </w:r>
          </w:p>
        </w:tc>
        <w:tc>
          <w:tcPr>
            <w:tcW w:w="1414" w:type="dxa"/>
            <w:vAlign w:val="center"/>
          </w:tcPr>
          <w:p w14:paraId="77969F08" w14:textId="15D10346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3101</w:t>
            </w:r>
          </w:p>
        </w:tc>
        <w:tc>
          <w:tcPr>
            <w:tcW w:w="843" w:type="dxa"/>
            <w:vAlign w:val="center"/>
          </w:tcPr>
          <w:p w14:paraId="685FF97A" w14:textId="41692EB9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6220BDF2" w14:textId="6B7C06CD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3DAE7723" w14:textId="7D8D6E90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50F111BE" w14:textId="77777777" w:rsidR="00747E79" w:rsidRPr="00292500" w:rsidRDefault="00747E79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787F06F7" w14:textId="77777777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51F4A426" w14:textId="711CCA05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427599" w14:textId="079A9FE4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gA Nephropathy</w:t>
            </w:r>
          </w:p>
        </w:tc>
        <w:tc>
          <w:tcPr>
            <w:tcW w:w="1414" w:type="dxa"/>
            <w:vAlign w:val="center"/>
          </w:tcPr>
          <w:p w14:paraId="4FA644AD" w14:textId="264ED26C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145</w:t>
            </w:r>
          </w:p>
        </w:tc>
        <w:tc>
          <w:tcPr>
            <w:tcW w:w="843" w:type="dxa"/>
            <w:vAlign w:val="center"/>
          </w:tcPr>
          <w:p w14:paraId="38A56F60" w14:textId="61B9900E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35D793A8" w14:textId="59A7BFA7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060A4DD3" w14:textId="230AB2CF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6AAE20D3" w14:textId="77777777" w:rsidR="00747E79" w:rsidRPr="00292500" w:rsidRDefault="00747E79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41FBF606" w14:textId="77777777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12925967" w14:textId="14169918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2E2D19" w14:textId="4807541A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phrotic Syndrome/Focal Segmental Glomerulosclerosis</w:t>
            </w:r>
          </w:p>
        </w:tc>
        <w:tc>
          <w:tcPr>
            <w:tcW w:w="1414" w:type="dxa"/>
            <w:vAlign w:val="center"/>
          </w:tcPr>
          <w:p w14:paraId="4784E7E1" w14:textId="29FA3707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7502</w:t>
            </w:r>
          </w:p>
        </w:tc>
        <w:tc>
          <w:tcPr>
            <w:tcW w:w="843" w:type="dxa"/>
            <w:vAlign w:val="center"/>
          </w:tcPr>
          <w:p w14:paraId="50C08DBC" w14:textId="00221DDF" w:rsidR="00747E79" w:rsidRPr="00292500" w:rsidRDefault="00C64B90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9</w:t>
            </w:r>
          </w:p>
        </w:tc>
        <w:tc>
          <w:tcPr>
            <w:tcW w:w="622" w:type="dxa"/>
            <w:vAlign w:val="center"/>
          </w:tcPr>
          <w:p w14:paraId="6C7A73AE" w14:textId="1020F883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643D7B"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9</w:t>
            </w:r>
          </w:p>
        </w:tc>
      </w:tr>
      <w:tr w:rsidR="00292500" w:rsidRPr="00292500" w14:paraId="3524E056" w14:textId="6EED4EE0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06A594F4" w14:textId="77777777" w:rsidR="00747E79" w:rsidRPr="00292500" w:rsidRDefault="00747E79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23A86D38" w14:textId="77777777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04E622CD" w14:textId="21506110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5006B2" w14:textId="5A1C25E2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ilms Tumor</w:t>
            </w:r>
          </w:p>
        </w:tc>
        <w:tc>
          <w:tcPr>
            <w:tcW w:w="1414" w:type="dxa"/>
            <w:vAlign w:val="center"/>
          </w:tcPr>
          <w:p w14:paraId="2E1D9B07" w14:textId="5536898E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4</w:t>
            </w:r>
          </w:p>
        </w:tc>
        <w:tc>
          <w:tcPr>
            <w:tcW w:w="843" w:type="dxa"/>
            <w:vAlign w:val="center"/>
          </w:tcPr>
          <w:p w14:paraId="40D13682" w14:textId="29F89ADC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622" w:type="dxa"/>
            <w:vAlign w:val="center"/>
          </w:tcPr>
          <w:p w14:paraId="20F7DB97" w14:textId="479A1FB3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3</w:t>
            </w:r>
          </w:p>
        </w:tc>
      </w:tr>
      <w:tr w:rsidR="00292500" w:rsidRPr="00292500" w14:paraId="60F3322D" w14:textId="5580AAF0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4C8E90A8" w14:textId="77777777" w:rsidR="00747E79" w:rsidRPr="00292500" w:rsidRDefault="00747E79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240B0793" w14:textId="77777777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49CFB632" w14:textId="1F9B4DF9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506D21" w14:textId="3AD99FAE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terior Urethral Valve (PUV)</w:t>
            </w:r>
          </w:p>
        </w:tc>
        <w:tc>
          <w:tcPr>
            <w:tcW w:w="1414" w:type="dxa"/>
            <w:vAlign w:val="center"/>
          </w:tcPr>
          <w:p w14:paraId="6C773445" w14:textId="54BDC4AA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3110</w:t>
            </w:r>
          </w:p>
        </w:tc>
        <w:tc>
          <w:tcPr>
            <w:tcW w:w="843" w:type="dxa"/>
            <w:vAlign w:val="center"/>
          </w:tcPr>
          <w:p w14:paraId="341D3E7E" w14:textId="4E9B9CA8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442A9FC4" w14:textId="0054D9C4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27D2B14D" w14:textId="2151D536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269DD8CB" w14:textId="77777777" w:rsidR="00747E79" w:rsidRPr="00292500" w:rsidRDefault="00747E79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30CF01A5" w14:textId="77777777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525D4091" w14:textId="026D291D" w:rsidR="00747E79" w:rsidRPr="00292500" w:rsidRDefault="00747E79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92AC81" w14:textId="4DEE847B" w:rsidR="00747E79" w:rsidRPr="00292500" w:rsidRDefault="00747E79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anconi Syndrome</w:t>
            </w:r>
          </w:p>
        </w:tc>
        <w:tc>
          <w:tcPr>
            <w:tcW w:w="1414" w:type="dxa"/>
            <w:vAlign w:val="center"/>
          </w:tcPr>
          <w:p w14:paraId="65F092A6" w14:textId="6F500A33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37</w:t>
            </w:r>
          </w:p>
        </w:tc>
        <w:tc>
          <w:tcPr>
            <w:tcW w:w="843" w:type="dxa"/>
            <w:vAlign w:val="center"/>
          </w:tcPr>
          <w:p w14:paraId="5936D693" w14:textId="610B5DE1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5B6D2D24" w14:textId="76DBA51F" w:rsidR="00747E79" w:rsidRPr="00292500" w:rsidRDefault="00747E79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5DE83D58" w14:textId="0FB63AE9" w:rsidTr="00E10C89">
        <w:trPr>
          <w:trHeight w:val="315"/>
        </w:trPr>
        <w:tc>
          <w:tcPr>
            <w:tcW w:w="2934" w:type="dxa"/>
            <w:vMerge w:val="restart"/>
            <w:shd w:val="clear" w:color="auto" w:fill="E8E8E8" w:themeFill="background2"/>
            <w:vAlign w:val="center"/>
          </w:tcPr>
          <w:p w14:paraId="11BFFF92" w14:textId="01E1975C" w:rsidR="009D20C2" w:rsidRPr="00292500" w:rsidRDefault="009D20C2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Neuromuscular </w:t>
            </w:r>
            <w:r w:rsidR="00077464"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</w:t>
            </w: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seases</w:t>
            </w:r>
          </w:p>
        </w:tc>
        <w:tc>
          <w:tcPr>
            <w:tcW w:w="862" w:type="dxa"/>
            <w:vMerge w:val="restart"/>
            <w:shd w:val="clear" w:color="auto" w:fill="E8E8E8" w:themeFill="background2"/>
            <w:vAlign w:val="center"/>
          </w:tcPr>
          <w:p w14:paraId="734172C2" w14:textId="4F9AB612" w:rsidR="009D20C2" w:rsidRPr="00292500" w:rsidRDefault="009D20C2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850" w:type="dxa"/>
            <w:vMerge w:val="restart"/>
            <w:shd w:val="clear" w:color="auto" w:fill="E8E8E8" w:themeFill="background2"/>
            <w:vAlign w:val="center"/>
          </w:tcPr>
          <w:p w14:paraId="2B7A1006" w14:textId="7A06FCEE" w:rsidR="009D20C2" w:rsidRPr="00292500" w:rsidRDefault="009D20C2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</w:t>
            </w: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BC3C04" w14:textId="25D3052B" w:rsidR="009D20C2" w:rsidRPr="00292500" w:rsidRDefault="009D20C2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genital Multiple Arthrogryposis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09570CDE" w14:textId="6FD451B7" w:rsidR="009D20C2" w:rsidRPr="00292500" w:rsidRDefault="009D20C2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37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6B9568F4" w14:textId="7D9F1A96" w:rsidR="009D20C2" w:rsidRPr="00292500" w:rsidRDefault="009D20C2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5CFEBD75" w14:textId="4B631A80" w:rsidR="009D20C2" w:rsidRPr="00292500" w:rsidRDefault="009D20C2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2F0CD8D0" w14:textId="095BA84D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37487DD4" w14:textId="77777777" w:rsidR="009D20C2" w:rsidRPr="00292500" w:rsidRDefault="009D20C2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04D28F5D" w14:textId="77777777" w:rsidR="009D20C2" w:rsidRPr="00292500" w:rsidRDefault="009D20C2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4DED5DC8" w14:textId="74553B58" w:rsidR="009D20C2" w:rsidRPr="00292500" w:rsidRDefault="009D20C2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0FFB44" w14:textId="6F91F83E" w:rsidR="009D20C2" w:rsidRPr="00292500" w:rsidRDefault="009D20C2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genital Muscular Dystrophy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472743F5" w14:textId="17B62679" w:rsidR="009D20C2" w:rsidRPr="00292500" w:rsidRDefault="009D20C2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7242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4866E931" w14:textId="0C1D6FC9" w:rsidR="009D20C2" w:rsidRPr="00292500" w:rsidRDefault="009D20C2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1C5450B1" w14:textId="57F2DD27" w:rsidR="009D20C2" w:rsidRPr="00292500" w:rsidRDefault="009D20C2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7531CD46" w14:textId="4A946D43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06089399" w14:textId="77777777" w:rsidR="009D20C2" w:rsidRPr="00292500" w:rsidRDefault="009D20C2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08F0139D" w14:textId="77777777" w:rsidR="009D20C2" w:rsidRPr="00292500" w:rsidRDefault="009D20C2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782A5860" w14:textId="45F2A6A6" w:rsidR="009D20C2" w:rsidRPr="00292500" w:rsidRDefault="009D20C2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12FCBF" w14:textId="6E16B4FE" w:rsidR="009D20C2" w:rsidRPr="00292500" w:rsidRDefault="009D20C2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uchenne Muscular Dystrophy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7D76ECA5" w14:textId="27C5F805" w:rsidR="009D20C2" w:rsidRPr="00292500" w:rsidRDefault="009D20C2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8896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56617E29" w14:textId="60562CD6" w:rsidR="009D20C2" w:rsidRPr="00292500" w:rsidRDefault="009D20C2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3B3077EF" w14:textId="16B98B23" w:rsidR="009D20C2" w:rsidRPr="00292500" w:rsidRDefault="009D20C2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7</w:t>
            </w:r>
          </w:p>
        </w:tc>
      </w:tr>
      <w:tr w:rsidR="00292500" w:rsidRPr="00292500" w14:paraId="66980683" w14:textId="4DF7AF4E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265CC3D1" w14:textId="77777777" w:rsidR="009D20C2" w:rsidRPr="00292500" w:rsidRDefault="009D20C2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6349B62E" w14:textId="77777777" w:rsidR="009D20C2" w:rsidRPr="00292500" w:rsidRDefault="009D20C2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44C56AD1" w14:textId="09A6E91D" w:rsidR="009D20C2" w:rsidRPr="00292500" w:rsidRDefault="009D20C2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D0EA0A" w14:textId="3DC835D1" w:rsidR="009D20C2" w:rsidRPr="00292500" w:rsidRDefault="009D20C2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ystemic Sclerosis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1CAF558E" w14:textId="11493556" w:rsidR="009D20C2" w:rsidRPr="00292500" w:rsidRDefault="009D20C2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0291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0D71ECD9" w14:textId="650A54A4" w:rsidR="009D20C2" w:rsidRPr="00292500" w:rsidRDefault="009D20C2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320D1F6D" w14:textId="4FAA14A3" w:rsidR="009D20C2" w:rsidRPr="00292500" w:rsidRDefault="009D20C2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2E40AAB6" w14:textId="1A425B91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4A6332FB" w14:textId="77777777" w:rsidR="009D20C2" w:rsidRPr="00292500" w:rsidRDefault="009D20C2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13587C63" w14:textId="77777777" w:rsidR="009D20C2" w:rsidRPr="00292500" w:rsidRDefault="009D20C2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626F171E" w14:textId="2B666C61" w:rsidR="009D20C2" w:rsidRPr="00292500" w:rsidRDefault="009D20C2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A79EC6" w14:textId="6ACD5627" w:rsidR="009D20C2" w:rsidRPr="00292500" w:rsidRDefault="009D20C2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uberous Sclerosis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6B82F8BB" w14:textId="4F2B0242" w:rsidR="009D20C2" w:rsidRPr="00292500" w:rsidRDefault="009D20C2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5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1A8CFFDE" w14:textId="6AA856F8" w:rsidR="009D20C2" w:rsidRPr="00292500" w:rsidRDefault="009D20C2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7EBF7881" w14:textId="4378CC39" w:rsidR="009D20C2" w:rsidRPr="00292500" w:rsidRDefault="009D20C2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4</w:t>
            </w:r>
          </w:p>
        </w:tc>
      </w:tr>
      <w:tr w:rsidR="00292500" w:rsidRPr="00292500" w14:paraId="31417B94" w14:textId="185AB8CB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140C4FC8" w14:textId="77777777" w:rsidR="009D20C2" w:rsidRPr="00292500" w:rsidRDefault="009D20C2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0F7A8AB1" w14:textId="77777777" w:rsidR="009D20C2" w:rsidRPr="00292500" w:rsidRDefault="009D20C2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57FA8539" w14:textId="0F6ACE57" w:rsidR="009D20C2" w:rsidRPr="00292500" w:rsidRDefault="009D20C2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5D7277" w14:textId="7F616F5F" w:rsidR="009D20C2" w:rsidRPr="00292500" w:rsidRDefault="009D20C2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genital Myasthenia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16FD0BA9" w14:textId="72D56D57" w:rsidR="009D20C2" w:rsidRPr="00292500" w:rsidRDefault="009D20C2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0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04B5105D" w14:textId="292C44B3" w:rsidR="009D20C2" w:rsidRPr="00292500" w:rsidRDefault="009D20C2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6B7003A8" w14:textId="38DA2A8D" w:rsidR="009D20C2" w:rsidRPr="00292500" w:rsidRDefault="009D20C2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3</w:t>
            </w:r>
          </w:p>
        </w:tc>
      </w:tr>
      <w:tr w:rsidR="00292500" w:rsidRPr="00292500" w14:paraId="1D680403" w14:textId="7BF8995F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4FBD8DC3" w14:textId="77777777" w:rsidR="009D20C2" w:rsidRPr="00292500" w:rsidRDefault="009D20C2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18C2856A" w14:textId="77777777" w:rsidR="009D20C2" w:rsidRPr="00292500" w:rsidRDefault="009D20C2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216CCCA5" w14:textId="09D057BC" w:rsidR="009D20C2" w:rsidRPr="00292500" w:rsidRDefault="009D20C2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F43F18" w14:textId="76B88FAD" w:rsidR="009D20C2" w:rsidRPr="00292500" w:rsidRDefault="009D20C2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genital Myopathy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7625399B" w14:textId="41884EB3" w:rsidR="009D20C2" w:rsidRPr="00292500" w:rsidRDefault="009D20C2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7245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0D1FF0DD" w14:textId="6FAB2116" w:rsidR="009D20C2" w:rsidRPr="00292500" w:rsidRDefault="009D20C2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0B20BA7D" w14:textId="5CB87606" w:rsidR="009D20C2" w:rsidRPr="00292500" w:rsidRDefault="009D20C2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7F2A035E" w14:textId="0F5A9736" w:rsidTr="00E10C89">
        <w:trPr>
          <w:trHeight w:val="315"/>
        </w:trPr>
        <w:tc>
          <w:tcPr>
            <w:tcW w:w="2934" w:type="dxa"/>
            <w:vMerge w:val="restart"/>
            <w:vAlign w:val="center"/>
          </w:tcPr>
          <w:p w14:paraId="17927550" w14:textId="496D6406" w:rsidR="00513E37" w:rsidRPr="00292500" w:rsidRDefault="00513E37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Neurodegenerative </w:t>
            </w:r>
            <w:r w:rsidR="00077464"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</w:t>
            </w: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seases</w:t>
            </w:r>
          </w:p>
        </w:tc>
        <w:tc>
          <w:tcPr>
            <w:tcW w:w="862" w:type="dxa"/>
            <w:vMerge w:val="restart"/>
            <w:vAlign w:val="center"/>
          </w:tcPr>
          <w:p w14:paraId="6D543D55" w14:textId="30168F40" w:rsidR="00513E37" w:rsidRPr="00292500" w:rsidRDefault="00513E37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850" w:type="dxa"/>
            <w:vMerge w:val="restart"/>
            <w:vAlign w:val="center"/>
          </w:tcPr>
          <w:p w14:paraId="43C28FBE" w14:textId="2781E3C6" w:rsidR="00513E37" w:rsidRPr="00292500" w:rsidRDefault="00513E37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</w:t>
            </w: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AB4937" w14:textId="23EF13A8" w:rsidR="00513E37" w:rsidRPr="00292500" w:rsidRDefault="00513E37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pinal Muscular Atrophy</w:t>
            </w:r>
          </w:p>
        </w:tc>
        <w:tc>
          <w:tcPr>
            <w:tcW w:w="1414" w:type="dxa"/>
            <w:vAlign w:val="center"/>
          </w:tcPr>
          <w:p w14:paraId="0E24A3F1" w14:textId="70B7A25E" w:rsidR="00513E37" w:rsidRPr="00292500" w:rsidRDefault="00513E37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843" w:type="dxa"/>
            <w:vAlign w:val="center"/>
          </w:tcPr>
          <w:p w14:paraId="2EB209AD" w14:textId="6502FE22" w:rsidR="00513E37" w:rsidRPr="00292500" w:rsidRDefault="00513E37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622" w:type="dxa"/>
            <w:vAlign w:val="center"/>
          </w:tcPr>
          <w:p w14:paraId="2167B561" w14:textId="6144F701" w:rsidR="00513E37" w:rsidRPr="00292500" w:rsidRDefault="00513E37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6</w:t>
            </w:r>
          </w:p>
        </w:tc>
      </w:tr>
      <w:tr w:rsidR="00292500" w:rsidRPr="00292500" w14:paraId="5BF4DB0D" w14:textId="1D8E2370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6A3B9C04" w14:textId="77777777" w:rsidR="00513E37" w:rsidRPr="00292500" w:rsidRDefault="00513E37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12B43C4E" w14:textId="77777777" w:rsidR="00513E37" w:rsidRPr="00292500" w:rsidRDefault="00513E37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221726F7" w14:textId="44C69E50" w:rsidR="00513E37" w:rsidRPr="00292500" w:rsidRDefault="00513E37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DD2F2E" w14:textId="7CABAEB6" w:rsidR="00513E37" w:rsidRPr="00292500" w:rsidRDefault="00513E37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einert's Myotonic Dystrophy</w:t>
            </w:r>
          </w:p>
        </w:tc>
        <w:tc>
          <w:tcPr>
            <w:tcW w:w="1414" w:type="dxa"/>
            <w:vAlign w:val="center"/>
          </w:tcPr>
          <w:p w14:paraId="3F67B680" w14:textId="65A5106A" w:rsidR="00513E37" w:rsidRPr="00292500" w:rsidRDefault="00513E37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3</w:t>
            </w:r>
          </w:p>
        </w:tc>
        <w:tc>
          <w:tcPr>
            <w:tcW w:w="843" w:type="dxa"/>
            <w:vAlign w:val="center"/>
          </w:tcPr>
          <w:p w14:paraId="08D12E96" w14:textId="3EDC49E0" w:rsidR="00513E37" w:rsidRPr="00292500" w:rsidRDefault="00513E37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622" w:type="dxa"/>
            <w:vAlign w:val="center"/>
          </w:tcPr>
          <w:p w14:paraId="70F22F90" w14:textId="3552EDE0" w:rsidR="00513E37" w:rsidRPr="00292500" w:rsidRDefault="00513E37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3</w:t>
            </w:r>
          </w:p>
        </w:tc>
      </w:tr>
      <w:tr w:rsidR="00292500" w:rsidRPr="00292500" w14:paraId="6B07909B" w14:textId="483001B0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5558D0C0" w14:textId="77777777" w:rsidR="00513E37" w:rsidRPr="00292500" w:rsidRDefault="00513E37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061E620C" w14:textId="77777777" w:rsidR="00513E37" w:rsidRPr="00292500" w:rsidRDefault="00513E37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1D93A561" w14:textId="49420DF6" w:rsidR="00513E37" w:rsidRPr="00292500" w:rsidRDefault="00513E37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4D46E4" w14:textId="6973EF89" w:rsidR="00513E37" w:rsidRPr="00292500" w:rsidRDefault="00513E37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tochondrial Encephalopathy</w:t>
            </w:r>
          </w:p>
        </w:tc>
        <w:tc>
          <w:tcPr>
            <w:tcW w:w="1414" w:type="dxa"/>
            <w:vAlign w:val="center"/>
          </w:tcPr>
          <w:p w14:paraId="6EA57D4E" w14:textId="5714FEE3" w:rsidR="00513E37" w:rsidRPr="00292500" w:rsidRDefault="00513E37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0</w:t>
            </w:r>
          </w:p>
        </w:tc>
        <w:tc>
          <w:tcPr>
            <w:tcW w:w="843" w:type="dxa"/>
            <w:vAlign w:val="center"/>
          </w:tcPr>
          <w:p w14:paraId="5DC5096D" w14:textId="240AE2F4" w:rsidR="00513E37" w:rsidRPr="00292500" w:rsidRDefault="00513E37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74BD9846" w14:textId="73B9DFDB" w:rsidR="00513E37" w:rsidRPr="00292500" w:rsidRDefault="00513E37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7A2AC9EC" w14:textId="17A7E98C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5B5B02D8" w14:textId="77777777" w:rsidR="00513E37" w:rsidRPr="00292500" w:rsidRDefault="00513E37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1428C2CA" w14:textId="77777777" w:rsidR="00513E37" w:rsidRPr="00292500" w:rsidRDefault="00513E37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2AACDAAF" w14:textId="5DCCC830" w:rsidR="00513E37" w:rsidRPr="00292500" w:rsidRDefault="00513E37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89021E" w14:textId="1FCDAEB7" w:rsidR="00513E37" w:rsidRPr="00292500" w:rsidRDefault="00513E37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eroid Lipofuscinosis</w:t>
            </w:r>
          </w:p>
        </w:tc>
        <w:tc>
          <w:tcPr>
            <w:tcW w:w="1414" w:type="dxa"/>
            <w:vAlign w:val="center"/>
          </w:tcPr>
          <w:p w14:paraId="1C231716" w14:textId="51FD6B88" w:rsidR="00513E37" w:rsidRPr="00292500" w:rsidRDefault="00513E37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6</w:t>
            </w:r>
          </w:p>
        </w:tc>
        <w:tc>
          <w:tcPr>
            <w:tcW w:w="843" w:type="dxa"/>
            <w:vAlign w:val="center"/>
          </w:tcPr>
          <w:p w14:paraId="093966D6" w14:textId="50B1768B" w:rsidR="00513E37" w:rsidRPr="00292500" w:rsidRDefault="00513E37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1FB74B8B" w14:textId="534657FD" w:rsidR="00513E37" w:rsidRPr="00292500" w:rsidRDefault="00513E37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4D8371FF" w14:textId="77777777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1F93A66D" w14:textId="77777777" w:rsidR="00513E37" w:rsidRPr="00292500" w:rsidRDefault="00513E37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7E6453A0" w14:textId="77777777" w:rsidR="00513E37" w:rsidRPr="00292500" w:rsidRDefault="00513E37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69E90B85" w14:textId="77777777" w:rsidR="00513E37" w:rsidRPr="00292500" w:rsidRDefault="00513E37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6BEAD3" w14:textId="150F9E9D" w:rsidR="00513E37" w:rsidRPr="00292500" w:rsidRDefault="00513E37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dermann Syndrome</w:t>
            </w:r>
          </w:p>
        </w:tc>
        <w:tc>
          <w:tcPr>
            <w:tcW w:w="1414" w:type="dxa"/>
            <w:vAlign w:val="center"/>
          </w:tcPr>
          <w:p w14:paraId="431C5DA5" w14:textId="3389418C" w:rsidR="00513E37" w:rsidRPr="00292500" w:rsidRDefault="00513E37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96</w:t>
            </w:r>
          </w:p>
        </w:tc>
        <w:tc>
          <w:tcPr>
            <w:tcW w:w="843" w:type="dxa"/>
            <w:vAlign w:val="center"/>
          </w:tcPr>
          <w:p w14:paraId="3241573D" w14:textId="431D8C69" w:rsidR="00513E37" w:rsidRPr="00292500" w:rsidRDefault="00513E37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0FBC7FE7" w14:textId="482A07AA" w:rsidR="00513E37" w:rsidRPr="00292500" w:rsidRDefault="00513E37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1A5E91DF" w14:textId="0EBE7732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4EA98BB6" w14:textId="77777777" w:rsidR="00513E37" w:rsidRPr="00292500" w:rsidRDefault="00513E37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2AE92972" w14:textId="77777777" w:rsidR="00513E37" w:rsidRPr="00292500" w:rsidRDefault="00513E37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5B90F532" w14:textId="70BD5816" w:rsidR="00513E37" w:rsidRPr="00292500" w:rsidRDefault="00513E37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61AC11" w14:textId="4C0DA4E8" w:rsidR="00513E37" w:rsidRPr="00292500" w:rsidRDefault="00513E37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gelman Syndrome</w:t>
            </w:r>
          </w:p>
        </w:tc>
        <w:tc>
          <w:tcPr>
            <w:tcW w:w="1414" w:type="dxa"/>
            <w:vAlign w:val="center"/>
          </w:tcPr>
          <w:p w14:paraId="1312F80C" w14:textId="47CD1BA4" w:rsidR="00513E37" w:rsidRPr="00292500" w:rsidRDefault="00513E37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2</w:t>
            </w:r>
          </w:p>
        </w:tc>
        <w:tc>
          <w:tcPr>
            <w:tcW w:w="843" w:type="dxa"/>
            <w:vAlign w:val="center"/>
          </w:tcPr>
          <w:p w14:paraId="59C29F1A" w14:textId="5FA070C8" w:rsidR="00513E37" w:rsidRPr="00292500" w:rsidRDefault="00513E37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622" w:type="dxa"/>
            <w:vAlign w:val="center"/>
          </w:tcPr>
          <w:p w14:paraId="3BEF7389" w14:textId="189E491F" w:rsidR="00513E37" w:rsidRPr="00292500" w:rsidRDefault="00513E37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3</w:t>
            </w:r>
          </w:p>
        </w:tc>
      </w:tr>
      <w:tr w:rsidR="00292500" w:rsidRPr="00292500" w14:paraId="7A964DBF" w14:textId="79534D88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2F440249" w14:textId="77777777" w:rsidR="00513E37" w:rsidRPr="00292500" w:rsidRDefault="00513E37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20BFCEA4" w14:textId="77777777" w:rsidR="00513E37" w:rsidRPr="00292500" w:rsidRDefault="00513E37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27EC0D23" w14:textId="39E852DE" w:rsidR="00513E37" w:rsidRPr="00292500" w:rsidRDefault="00513E37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186D35" w14:textId="31FA7CAB" w:rsidR="00513E37" w:rsidRPr="00292500" w:rsidRDefault="00513E37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ckayne Syndrome</w:t>
            </w:r>
          </w:p>
        </w:tc>
        <w:tc>
          <w:tcPr>
            <w:tcW w:w="1414" w:type="dxa"/>
            <w:vAlign w:val="center"/>
          </w:tcPr>
          <w:p w14:paraId="47226571" w14:textId="774CED02" w:rsidR="00513E37" w:rsidRPr="00292500" w:rsidRDefault="00513E37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1</w:t>
            </w:r>
          </w:p>
        </w:tc>
        <w:tc>
          <w:tcPr>
            <w:tcW w:w="843" w:type="dxa"/>
            <w:vAlign w:val="center"/>
          </w:tcPr>
          <w:p w14:paraId="0D9A7C11" w14:textId="2913A44A" w:rsidR="00513E37" w:rsidRPr="00292500" w:rsidRDefault="00513E37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0BD24269" w14:textId="29504FC8" w:rsidR="00513E37" w:rsidRPr="00292500" w:rsidRDefault="00513E37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0D078D08" w14:textId="3D5DAF27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4F03A5B2" w14:textId="77777777" w:rsidR="00513E37" w:rsidRPr="00292500" w:rsidRDefault="00513E37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37DB869B" w14:textId="77777777" w:rsidR="00513E37" w:rsidRPr="00292500" w:rsidRDefault="00513E37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55876FE3" w14:textId="21D65DDC" w:rsidR="00513E37" w:rsidRPr="00292500" w:rsidRDefault="00513E37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F88AAF" w14:textId="5A25C4E5" w:rsidR="00513E37" w:rsidRPr="00292500" w:rsidRDefault="00513E37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ay-Sachs Syndrome</w:t>
            </w:r>
          </w:p>
        </w:tc>
        <w:tc>
          <w:tcPr>
            <w:tcW w:w="1414" w:type="dxa"/>
            <w:vAlign w:val="center"/>
          </w:tcPr>
          <w:p w14:paraId="2EED406E" w14:textId="2DFD57A1" w:rsidR="00513E37" w:rsidRPr="00292500" w:rsidRDefault="00513E37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45</w:t>
            </w:r>
          </w:p>
        </w:tc>
        <w:tc>
          <w:tcPr>
            <w:tcW w:w="843" w:type="dxa"/>
            <w:vAlign w:val="center"/>
          </w:tcPr>
          <w:p w14:paraId="5ECD822B" w14:textId="7192797B" w:rsidR="00513E37" w:rsidRPr="00292500" w:rsidRDefault="00513E37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4E154FF2" w14:textId="59DC4E08" w:rsidR="00513E37" w:rsidRPr="00292500" w:rsidRDefault="00513E37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66D5CC23" w14:textId="54ACE23E" w:rsidTr="00E10C89">
        <w:trPr>
          <w:trHeight w:val="315"/>
        </w:trPr>
        <w:tc>
          <w:tcPr>
            <w:tcW w:w="2934" w:type="dxa"/>
            <w:vMerge w:val="restart"/>
            <w:shd w:val="clear" w:color="auto" w:fill="E8E8E8" w:themeFill="background2"/>
            <w:vAlign w:val="center"/>
          </w:tcPr>
          <w:p w14:paraId="39CDC6F2" w14:textId="64532029" w:rsidR="008C2511" w:rsidRPr="00292500" w:rsidRDefault="008C2511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Heart </w:t>
            </w:r>
            <w:r w:rsidR="00077464"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</w:t>
            </w: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seases</w:t>
            </w:r>
          </w:p>
        </w:tc>
        <w:tc>
          <w:tcPr>
            <w:tcW w:w="862" w:type="dxa"/>
            <w:vMerge w:val="restart"/>
            <w:shd w:val="clear" w:color="auto" w:fill="E8E8E8" w:themeFill="background2"/>
            <w:vAlign w:val="center"/>
          </w:tcPr>
          <w:p w14:paraId="27148F38" w14:textId="0EE18F45" w:rsidR="008C2511" w:rsidRPr="00292500" w:rsidRDefault="008C2511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850" w:type="dxa"/>
            <w:vMerge w:val="restart"/>
            <w:shd w:val="clear" w:color="auto" w:fill="E8E8E8" w:themeFill="background2"/>
            <w:vAlign w:val="center"/>
          </w:tcPr>
          <w:p w14:paraId="28B4FA83" w14:textId="5482B14A" w:rsidR="008C2511" w:rsidRPr="00292500" w:rsidRDefault="008C2511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</w:t>
            </w: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560AEE" w14:textId="69818415" w:rsidR="008C2511" w:rsidRPr="00292500" w:rsidRDefault="008C2511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genital Atrioventricular Block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4DEE1E35" w14:textId="6AD51701" w:rsidR="008C2511" w:rsidRPr="00292500" w:rsidRDefault="008C2511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041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4309B79D" w14:textId="1B4B5248" w:rsidR="008C2511" w:rsidRPr="00292500" w:rsidRDefault="008C2511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07704735" w14:textId="49944D3E" w:rsidR="008C2511" w:rsidRPr="00292500" w:rsidRDefault="008C2511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</w:t>
            </w:r>
          </w:p>
        </w:tc>
      </w:tr>
      <w:tr w:rsidR="00292500" w:rsidRPr="00292500" w14:paraId="1B60C6FC" w14:textId="73EB136A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57CA730F" w14:textId="77777777" w:rsidR="008C2511" w:rsidRPr="00292500" w:rsidRDefault="008C2511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58987080" w14:textId="77777777" w:rsidR="008C2511" w:rsidRPr="00292500" w:rsidRDefault="008C2511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0413705B" w14:textId="4FA06D93" w:rsidR="008C2511" w:rsidRPr="00292500" w:rsidRDefault="008C2511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ACE3F7" w14:textId="01D93002" w:rsidR="008C2511" w:rsidRPr="00292500" w:rsidRDefault="008C2511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lated Cardiomyopathy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5FB22237" w14:textId="25FCBFEE" w:rsidR="008C2511" w:rsidRPr="00292500" w:rsidRDefault="008C2511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7604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4FD78D9E" w14:textId="33A04B88" w:rsidR="008C2511" w:rsidRPr="00292500" w:rsidRDefault="008C2511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1C54C90A" w14:textId="4A4AC643" w:rsidR="008C2511" w:rsidRPr="00292500" w:rsidRDefault="008C2511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1D225709" w14:textId="4CBE8A54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14413CCC" w14:textId="77777777" w:rsidR="008C2511" w:rsidRPr="00292500" w:rsidRDefault="008C2511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29BFFACE" w14:textId="77777777" w:rsidR="008C2511" w:rsidRPr="00292500" w:rsidRDefault="008C2511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0BA58FCF" w14:textId="43122270" w:rsidR="008C2511" w:rsidRPr="00292500" w:rsidRDefault="008C2511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C6249E" w14:textId="0F1DF751" w:rsidR="008C2511" w:rsidRPr="00292500" w:rsidRDefault="008C2511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ouble Outlet Right Ventricl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3D779851" w14:textId="2A0EC71C" w:rsidR="008C2511" w:rsidRPr="00292500" w:rsidRDefault="008C2511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26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301B29E1" w14:textId="2ABCF3C8" w:rsidR="008C2511" w:rsidRPr="00292500" w:rsidRDefault="008C2511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44CDA3F6" w14:textId="21FBF1B7" w:rsidR="008C2511" w:rsidRPr="00292500" w:rsidRDefault="008C2511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72E3445A" w14:textId="3496CF07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69724E9D" w14:textId="77777777" w:rsidR="008C2511" w:rsidRPr="00292500" w:rsidRDefault="008C2511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0A7655D5" w14:textId="77777777" w:rsidR="008C2511" w:rsidRPr="00292500" w:rsidRDefault="008C2511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5EFCCEF4" w14:textId="19EF3FFC" w:rsidR="008C2511" w:rsidRPr="00292500" w:rsidRDefault="008C2511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3ED6CB" w14:textId="2371C770" w:rsidR="008C2511" w:rsidRPr="00292500" w:rsidRDefault="008C2511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trioventricular Septal Defect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42C309F4" w14:textId="1923189A" w:rsidR="008C2511" w:rsidRPr="00292500" w:rsidRDefault="008C2511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29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4F61B82C" w14:textId="186A25ED" w:rsidR="008C2511" w:rsidRPr="00292500" w:rsidRDefault="008C2511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18911BB5" w14:textId="628C28C8" w:rsidR="008C2511" w:rsidRPr="00292500" w:rsidRDefault="008C2511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77C76550" w14:textId="16DB00CE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3884C351" w14:textId="77777777" w:rsidR="008C2511" w:rsidRPr="00292500" w:rsidRDefault="008C2511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3521BA6A" w14:textId="77777777" w:rsidR="008C2511" w:rsidRPr="00292500" w:rsidRDefault="008C2511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7C6C4C5C" w14:textId="15994CBD" w:rsidR="008C2511" w:rsidRPr="00292500" w:rsidRDefault="008C2511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45BE3C" w14:textId="23548483" w:rsidR="008C2511" w:rsidRPr="00292500" w:rsidRDefault="008C2511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domyocardial Fibrosis (Davies Disease)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069FEC67" w14:textId="42AA918A" w:rsidR="008C2511" w:rsidRPr="00292500" w:rsidRDefault="008C2511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5565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403CCE69" w14:textId="64C595D5" w:rsidR="008C2511" w:rsidRPr="00292500" w:rsidRDefault="008C2511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6ABA8A38" w14:textId="36EAB14A" w:rsidR="008C2511" w:rsidRPr="00292500" w:rsidRDefault="008C2511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6CF64B8A" w14:textId="21DEC144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16FA09EE" w14:textId="77777777" w:rsidR="008C2511" w:rsidRPr="00292500" w:rsidRDefault="008C2511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748B8506" w14:textId="77777777" w:rsidR="008C2511" w:rsidRPr="00292500" w:rsidRDefault="008C2511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2C66D0D0" w14:textId="053244F1" w:rsidR="008C2511" w:rsidRPr="00292500" w:rsidRDefault="008C2511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5BAF3A" w14:textId="7380B9DA" w:rsidR="008C2511" w:rsidRPr="00292500" w:rsidRDefault="008C2511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ulmonary and Supra-aortic Stenosis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055E0DA7" w14:textId="4B7CE9EC" w:rsidR="008C2511" w:rsidRPr="00292500" w:rsidRDefault="008C2511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92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043E8162" w14:textId="474F59CD" w:rsidR="008C2511" w:rsidRPr="00292500" w:rsidRDefault="008C2511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79A91628" w14:textId="74B6C584" w:rsidR="008C2511" w:rsidRPr="00292500" w:rsidRDefault="008C2511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394A8C0E" w14:textId="7BC7EA45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788AE818" w14:textId="77777777" w:rsidR="008C2511" w:rsidRPr="00292500" w:rsidRDefault="008C2511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43E47821" w14:textId="77777777" w:rsidR="008C2511" w:rsidRPr="00292500" w:rsidRDefault="008C2511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34F7DF80" w14:textId="11FA2184" w:rsidR="008C2511" w:rsidRPr="00292500" w:rsidRDefault="008C2511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F6C9FF" w14:textId="0FD68D50" w:rsidR="008C2511" w:rsidRPr="00292500" w:rsidRDefault="008C2511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ulmonary Valve Stenosis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2DAFF70E" w14:textId="1EE45D7D" w:rsidR="008C2511" w:rsidRPr="00292500" w:rsidRDefault="008C2511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89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52A5AF7F" w14:textId="277E5CCD" w:rsidR="008C2511" w:rsidRPr="00292500" w:rsidRDefault="008C2511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3F735692" w14:textId="5B67BB0B" w:rsidR="008C2511" w:rsidRPr="00292500" w:rsidRDefault="008C2511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6C0F8A9D" w14:textId="78960489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51A6024A" w14:textId="77777777" w:rsidR="008C2511" w:rsidRPr="00292500" w:rsidRDefault="008C2511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626B224E" w14:textId="77777777" w:rsidR="008C2511" w:rsidRPr="00292500" w:rsidRDefault="008C2511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0BBFC2EC" w14:textId="37BCD604" w:rsidR="008C2511" w:rsidRPr="00292500" w:rsidRDefault="008C2511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B2A553" w14:textId="4844A020" w:rsidR="008C2511" w:rsidRPr="00292500" w:rsidRDefault="008C2511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genital Mitral Insufficiency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287D5631" w14:textId="261F0D16" w:rsidR="008C2511" w:rsidRPr="00292500" w:rsidRDefault="008C2511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465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6B6064FF" w14:textId="356FC32F" w:rsidR="008C2511" w:rsidRPr="00292500" w:rsidRDefault="008C2511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2E38F9F3" w14:textId="5A97B168" w:rsidR="008C2511" w:rsidRPr="00292500" w:rsidRDefault="008C2511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3D760910" w14:textId="435339FD" w:rsidTr="00E10C89">
        <w:trPr>
          <w:trHeight w:val="315"/>
        </w:trPr>
        <w:tc>
          <w:tcPr>
            <w:tcW w:w="2934" w:type="dxa"/>
            <w:vMerge/>
            <w:shd w:val="clear" w:color="auto" w:fill="E8E8E8" w:themeFill="background2"/>
            <w:vAlign w:val="center"/>
          </w:tcPr>
          <w:p w14:paraId="00B66C46" w14:textId="77777777" w:rsidR="008C2511" w:rsidRPr="00292500" w:rsidRDefault="008C2511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shd w:val="clear" w:color="auto" w:fill="E8E8E8" w:themeFill="background2"/>
            <w:vAlign w:val="center"/>
          </w:tcPr>
          <w:p w14:paraId="77F84444" w14:textId="77777777" w:rsidR="008C2511" w:rsidRPr="00292500" w:rsidRDefault="008C2511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E8E8E8" w:themeFill="background2"/>
            <w:vAlign w:val="center"/>
          </w:tcPr>
          <w:p w14:paraId="115ACB4F" w14:textId="193DEEA1" w:rsidR="008C2511" w:rsidRPr="00292500" w:rsidRDefault="008C2511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64790B" w14:textId="48236808" w:rsidR="008C2511" w:rsidRPr="00292500" w:rsidRDefault="008C2511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etralogy of Fallot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36847D01" w14:textId="519DBDDB" w:rsidR="008C2511" w:rsidRPr="00292500" w:rsidRDefault="008C2511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03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13BC64DC" w14:textId="7969500D" w:rsidR="008C2511" w:rsidRPr="00292500" w:rsidRDefault="008C2511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6AE47D18" w14:textId="06806812" w:rsidR="008C2511" w:rsidRPr="00292500" w:rsidRDefault="008C2511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6</w:t>
            </w:r>
          </w:p>
        </w:tc>
      </w:tr>
      <w:tr w:rsidR="00292500" w:rsidRPr="00292500" w14:paraId="6EDD1957" w14:textId="3083C31D" w:rsidTr="00E10C89">
        <w:trPr>
          <w:trHeight w:val="315"/>
        </w:trPr>
        <w:tc>
          <w:tcPr>
            <w:tcW w:w="2934" w:type="dxa"/>
            <w:vMerge w:val="restart"/>
            <w:vAlign w:val="center"/>
          </w:tcPr>
          <w:p w14:paraId="6D1379E5" w14:textId="0A590D2D" w:rsidR="008C2511" w:rsidRPr="00292500" w:rsidRDefault="008C2511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lastRenderedPageBreak/>
              <w:t xml:space="preserve">Endocrine </w:t>
            </w:r>
            <w:r w:rsidR="00077464"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d</w:t>
            </w: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iseases</w:t>
            </w:r>
          </w:p>
        </w:tc>
        <w:tc>
          <w:tcPr>
            <w:tcW w:w="862" w:type="dxa"/>
            <w:vMerge w:val="restart"/>
            <w:vAlign w:val="center"/>
          </w:tcPr>
          <w:p w14:paraId="322456DB" w14:textId="34D834F5" w:rsidR="008C2511" w:rsidRPr="00292500" w:rsidRDefault="008C2511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850" w:type="dxa"/>
            <w:vMerge w:val="restart"/>
            <w:vAlign w:val="center"/>
          </w:tcPr>
          <w:p w14:paraId="734AD723" w14:textId="5839507D" w:rsidR="008C2511" w:rsidRPr="00292500" w:rsidRDefault="008C2511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</w:t>
            </w: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38250E" w14:textId="510621C8" w:rsidR="008C2511" w:rsidRPr="00292500" w:rsidRDefault="008C2511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genital Hyperinsulinism</w:t>
            </w:r>
          </w:p>
        </w:tc>
        <w:tc>
          <w:tcPr>
            <w:tcW w:w="1414" w:type="dxa"/>
            <w:vAlign w:val="center"/>
          </w:tcPr>
          <w:p w14:paraId="47F23BEA" w14:textId="2F56547A" w:rsidR="008C2511" w:rsidRPr="00292500" w:rsidRDefault="008C2511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7</w:t>
            </w:r>
          </w:p>
        </w:tc>
        <w:tc>
          <w:tcPr>
            <w:tcW w:w="843" w:type="dxa"/>
            <w:vAlign w:val="center"/>
          </w:tcPr>
          <w:p w14:paraId="32F151D5" w14:textId="315D7F91" w:rsidR="008C2511" w:rsidRPr="00292500" w:rsidRDefault="008C2511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49E0EED9" w14:textId="3C02D1B1" w:rsidR="008C2511" w:rsidRPr="00292500" w:rsidRDefault="008C2511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3E69CEAB" w14:textId="417E82B2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5C2BFCD0" w14:textId="77777777" w:rsidR="008C2511" w:rsidRPr="00292500" w:rsidRDefault="008C2511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49DC3105" w14:textId="77777777" w:rsidR="008C2511" w:rsidRPr="00292500" w:rsidRDefault="008C2511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15599E06" w14:textId="3BE48C03" w:rsidR="008C2511" w:rsidRPr="00292500" w:rsidRDefault="008C2511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8E92E7" w14:textId="52D375C3" w:rsidR="008C2511" w:rsidRPr="00292500" w:rsidRDefault="008C2511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rardinelli-Seip Syndrome</w:t>
            </w:r>
          </w:p>
        </w:tc>
        <w:tc>
          <w:tcPr>
            <w:tcW w:w="1414" w:type="dxa"/>
            <w:vAlign w:val="center"/>
          </w:tcPr>
          <w:p w14:paraId="5EA66B80" w14:textId="7D1F6F7C" w:rsidR="008C2511" w:rsidRPr="00292500" w:rsidRDefault="008C2511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8</w:t>
            </w:r>
          </w:p>
        </w:tc>
        <w:tc>
          <w:tcPr>
            <w:tcW w:w="843" w:type="dxa"/>
            <w:vAlign w:val="center"/>
          </w:tcPr>
          <w:p w14:paraId="3177078F" w14:textId="35BAE762" w:rsidR="008C2511" w:rsidRPr="00292500" w:rsidRDefault="008C2511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2D68C573" w14:textId="1F9EBB74" w:rsidR="008C2511" w:rsidRPr="00292500" w:rsidRDefault="008C2511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6DA75CDA" w14:textId="1F9D7381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01583DF5" w14:textId="77777777" w:rsidR="008C2511" w:rsidRPr="00292500" w:rsidRDefault="008C2511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vAlign w:val="center"/>
          </w:tcPr>
          <w:p w14:paraId="0F5ACDDC" w14:textId="77777777" w:rsidR="008C2511" w:rsidRPr="00292500" w:rsidRDefault="008C2511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4854FAAC" w14:textId="21067247" w:rsidR="008C2511" w:rsidRPr="00292500" w:rsidRDefault="008C2511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4D8612" w14:textId="63DA49FA" w:rsidR="008C2511" w:rsidRPr="00292500" w:rsidRDefault="008C2511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urner Syndrome</w:t>
            </w:r>
          </w:p>
        </w:tc>
        <w:tc>
          <w:tcPr>
            <w:tcW w:w="1414" w:type="dxa"/>
            <w:vAlign w:val="center"/>
          </w:tcPr>
          <w:p w14:paraId="061D1E83" w14:textId="0DD720CA" w:rsidR="008C2511" w:rsidRPr="00292500" w:rsidRDefault="008C2511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81</w:t>
            </w:r>
          </w:p>
        </w:tc>
        <w:tc>
          <w:tcPr>
            <w:tcW w:w="843" w:type="dxa"/>
            <w:vAlign w:val="center"/>
          </w:tcPr>
          <w:p w14:paraId="26282886" w14:textId="5E4B7C4E" w:rsidR="008C2511" w:rsidRPr="00292500" w:rsidRDefault="008C2511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622" w:type="dxa"/>
            <w:vAlign w:val="center"/>
          </w:tcPr>
          <w:p w14:paraId="7664E55D" w14:textId="2C741659" w:rsidR="008C2511" w:rsidRPr="00292500" w:rsidRDefault="008C2511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5</w:t>
            </w:r>
          </w:p>
        </w:tc>
      </w:tr>
      <w:tr w:rsidR="00292500" w:rsidRPr="00292500" w14:paraId="5B2420C9" w14:textId="2A7A5BEA" w:rsidTr="00E10C89">
        <w:trPr>
          <w:trHeight w:val="315"/>
        </w:trPr>
        <w:tc>
          <w:tcPr>
            <w:tcW w:w="2934" w:type="dxa"/>
            <w:vMerge w:val="restart"/>
            <w:shd w:val="clear" w:color="auto" w:fill="E8E8E8" w:themeFill="background2"/>
            <w:vAlign w:val="center"/>
          </w:tcPr>
          <w:p w14:paraId="246C06DB" w14:textId="7B3A962B" w:rsidR="008C2511" w:rsidRPr="00292500" w:rsidRDefault="008C2511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Diseases of the </w:t>
            </w:r>
            <w:r w:rsidR="00077464"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g</w:t>
            </w: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astrointestinal </w:t>
            </w:r>
            <w:r w:rsidR="007A58EF"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s</w:t>
            </w: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ystem</w:t>
            </w:r>
          </w:p>
        </w:tc>
        <w:tc>
          <w:tcPr>
            <w:tcW w:w="862" w:type="dxa"/>
            <w:vMerge w:val="restart"/>
            <w:shd w:val="clear" w:color="auto" w:fill="E8E8E8" w:themeFill="background2"/>
            <w:vAlign w:val="center"/>
          </w:tcPr>
          <w:p w14:paraId="0E9E3293" w14:textId="16BB12CC" w:rsidR="008C2511" w:rsidRPr="00292500" w:rsidRDefault="008C2511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850" w:type="dxa"/>
            <w:vMerge w:val="restart"/>
            <w:shd w:val="clear" w:color="auto" w:fill="E8E8E8" w:themeFill="background2"/>
            <w:vAlign w:val="center"/>
          </w:tcPr>
          <w:p w14:paraId="7B9034D2" w14:textId="03367187" w:rsidR="008C2511" w:rsidRPr="00292500" w:rsidRDefault="008C2511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4</w:t>
            </w: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4FBE1F" w14:textId="6A4F3424" w:rsidR="008C2511" w:rsidRPr="00292500" w:rsidRDefault="008C2511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osinophilic Gastroenteropathy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113D9ECE" w14:textId="167ECEDA" w:rsidR="008C2511" w:rsidRPr="00292500" w:rsidRDefault="008C2511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70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0401FBC3" w14:textId="10ECB726" w:rsidR="008C2511" w:rsidRPr="00292500" w:rsidRDefault="008C2511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3324EC36" w14:textId="4A3A8F4A" w:rsidR="008C2511" w:rsidRPr="00292500" w:rsidRDefault="008C2511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</w:t>
            </w:r>
          </w:p>
        </w:tc>
      </w:tr>
      <w:tr w:rsidR="00292500" w:rsidRPr="00292500" w14:paraId="7125630D" w14:textId="7AB19FEF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732164B3" w14:textId="77777777" w:rsidR="008C2511" w:rsidRPr="00292500" w:rsidRDefault="008C2511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62" w:type="dxa"/>
            <w:vMerge/>
            <w:vAlign w:val="center"/>
          </w:tcPr>
          <w:p w14:paraId="388D7481" w14:textId="77777777" w:rsidR="008C2511" w:rsidRPr="00292500" w:rsidRDefault="008C2511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785CD8A1" w14:textId="54CC3155" w:rsidR="008C2511" w:rsidRPr="00292500" w:rsidRDefault="008C2511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2119AA" w14:textId="3B384286" w:rsidR="008C2511" w:rsidRPr="00292500" w:rsidRDefault="008C2511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uberculosis of the Intestine, Peritoneum, and Mesenteric Lymph Nodes (Gastric Tuberculosis)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07E28B84" w14:textId="70A94C8F" w:rsidR="008C2511" w:rsidRPr="00292500" w:rsidRDefault="008C2511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45859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190F0AFE" w14:textId="7CDF3B54" w:rsidR="008C2511" w:rsidRPr="00292500" w:rsidRDefault="008C2511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0B517AB4" w14:textId="2134BE74" w:rsidR="008C2511" w:rsidRPr="00292500" w:rsidRDefault="008C2511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0335DE76" w14:textId="33B41D18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57197174" w14:textId="77777777" w:rsidR="008C2511" w:rsidRPr="00292500" w:rsidRDefault="008C2511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62" w:type="dxa"/>
            <w:vMerge/>
            <w:vAlign w:val="center"/>
          </w:tcPr>
          <w:p w14:paraId="5D25DF1B" w14:textId="77777777" w:rsidR="008C2511" w:rsidRPr="00292500" w:rsidRDefault="008C2511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13A94C0E" w14:textId="1CDCC95E" w:rsidR="008C2511" w:rsidRPr="00292500" w:rsidRDefault="008C2511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224251" w14:textId="6C124335" w:rsidR="008C2511" w:rsidRPr="00292500" w:rsidRDefault="008C2511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mphalocele</w:t>
            </w:r>
          </w:p>
        </w:tc>
        <w:tc>
          <w:tcPr>
            <w:tcW w:w="1414" w:type="dxa"/>
            <w:shd w:val="clear" w:color="auto" w:fill="E8E8E8" w:themeFill="background2"/>
            <w:vAlign w:val="center"/>
          </w:tcPr>
          <w:p w14:paraId="6B56C25D" w14:textId="62C17693" w:rsidR="008C2511" w:rsidRPr="00292500" w:rsidRDefault="008C2511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60</w:t>
            </w:r>
          </w:p>
        </w:tc>
        <w:tc>
          <w:tcPr>
            <w:tcW w:w="843" w:type="dxa"/>
            <w:shd w:val="clear" w:color="auto" w:fill="E8E8E8" w:themeFill="background2"/>
            <w:vAlign w:val="center"/>
          </w:tcPr>
          <w:p w14:paraId="7A6B58AD" w14:textId="55C7DB0C" w:rsidR="008C2511" w:rsidRPr="00292500" w:rsidRDefault="008C2511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shd w:val="clear" w:color="auto" w:fill="E8E8E8" w:themeFill="background2"/>
            <w:vAlign w:val="center"/>
          </w:tcPr>
          <w:p w14:paraId="1FCCEEF9" w14:textId="309F6688" w:rsidR="008C2511" w:rsidRPr="00292500" w:rsidRDefault="008C2511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3222654A" w14:textId="7A7E3B53" w:rsidTr="00E10C89">
        <w:trPr>
          <w:trHeight w:val="315"/>
        </w:trPr>
        <w:tc>
          <w:tcPr>
            <w:tcW w:w="2934" w:type="dxa"/>
            <w:vMerge w:val="restart"/>
            <w:vAlign w:val="center"/>
          </w:tcPr>
          <w:p w14:paraId="266E2EAD" w14:textId="0EBF3F88" w:rsidR="008C2511" w:rsidRPr="00292500" w:rsidRDefault="008C2511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Ophthalmological </w:t>
            </w:r>
            <w:r w:rsidR="00077464"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d</w:t>
            </w: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iseases</w:t>
            </w:r>
          </w:p>
        </w:tc>
        <w:tc>
          <w:tcPr>
            <w:tcW w:w="862" w:type="dxa"/>
            <w:vMerge w:val="restart"/>
            <w:vAlign w:val="center"/>
          </w:tcPr>
          <w:p w14:paraId="492539FA" w14:textId="5AAE04E2" w:rsidR="008C2511" w:rsidRPr="00292500" w:rsidRDefault="008C2511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50" w:type="dxa"/>
            <w:vMerge w:val="restart"/>
            <w:vAlign w:val="center"/>
          </w:tcPr>
          <w:p w14:paraId="4C443B22" w14:textId="3267AED7" w:rsidR="008C2511" w:rsidRPr="00292500" w:rsidRDefault="008C2511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0162E9" w14:textId="3A1B8182" w:rsidR="008C2511" w:rsidRPr="00292500" w:rsidRDefault="008C2511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etic Pediatric Glaucoma</w:t>
            </w:r>
          </w:p>
        </w:tc>
        <w:tc>
          <w:tcPr>
            <w:tcW w:w="1414" w:type="dxa"/>
            <w:vAlign w:val="center"/>
          </w:tcPr>
          <w:p w14:paraId="0C3C6A1A" w14:textId="392A0DEC" w:rsidR="008C2511" w:rsidRPr="00292500" w:rsidRDefault="008C2511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9</w:t>
            </w:r>
          </w:p>
        </w:tc>
        <w:tc>
          <w:tcPr>
            <w:tcW w:w="843" w:type="dxa"/>
            <w:vAlign w:val="center"/>
          </w:tcPr>
          <w:p w14:paraId="04BF18AD" w14:textId="643AD51D" w:rsidR="008C2511" w:rsidRPr="00292500" w:rsidRDefault="008C2511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57B6E174" w14:textId="337C7C55" w:rsidR="008C2511" w:rsidRPr="00292500" w:rsidRDefault="008C2511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631BD8C0" w14:textId="11DEDFF3" w:rsidTr="00E10C89">
        <w:trPr>
          <w:trHeight w:val="315"/>
        </w:trPr>
        <w:tc>
          <w:tcPr>
            <w:tcW w:w="2934" w:type="dxa"/>
            <w:vMerge/>
            <w:vAlign w:val="center"/>
          </w:tcPr>
          <w:p w14:paraId="3B6A2CEA" w14:textId="77777777" w:rsidR="008C2511" w:rsidRPr="00292500" w:rsidRDefault="008C2511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62" w:type="dxa"/>
            <w:vMerge/>
            <w:vAlign w:val="center"/>
          </w:tcPr>
          <w:p w14:paraId="5521705C" w14:textId="77777777" w:rsidR="008C2511" w:rsidRPr="00292500" w:rsidRDefault="008C2511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vAlign w:val="center"/>
          </w:tcPr>
          <w:p w14:paraId="58CBD139" w14:textId="004AEAE1" w:rsidR="008C2511" w:rsidRPr="00292500" w:rsidRDefault="008C2511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49D04A" w14:textId="39B46678" w:rsidR="008C2511" w:rsidRPr="00292500" w:rsidRDefault="008C2511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lepharophimosis Syndrome</w:t>
            </w:r>
          </w:p>
        </w:tc>
        <w:tc>
          <w:tcPr>
            <w:tcW w:w="1414" w:type="dxa"/>
            <w:vAlign w:val="center"/>
          </w:tcPr>
          <w:p w14:paraId="71C8AB6E" w14:textId="30221728" w:rsidR="008C2511" w:rsidRPr="00292500" w:rsidRDefault="008C2511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6</w:t>
            </w:r>
          </w:p>
        </w:tc>
        <w:tc>
          <w:tcPr>
            <w:tcW w:w="843" w:type="dxa"/>
            <w:vAlign w:val="center"/>
          </w:tcPr>
          <w:p w14:paraId="3A65813D" w14:textId="400EAF19" w:rsidR="008C2511" w:rsidRPr="00292500" w:rsidRDefault="008C2511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22" w:type="dxa"/>
            <w:vAlign w:val="center"/>
          </w:tcPr>
          <w:p w14:paraId="2E422387" w14:textId="16A6DBBC" w:rsidR="008C2511" w:rsidRPr="00292500" w:rsidRDefault="008C2511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292500" w:rsidRPr="00292500" w14:paraId="3B9B9D86" w14:textId="77777777" w:rsidTr="00E10C89">
        <w:trPr>
          <w:trHeight w:val="315"/>
        </w:trPr>
        <w:tc>
          <w:tcPr>
            <w:tcW w:w="2934" w:type="dxa"/>
            <w:tcBorders>
              <w:bottom w:val="single" w:sz="4" w:space="0" w:color="auto"/>
            </w:tcBorders>
            <w:vAlign w:val="center"/>
          </w:tcPr>
          <w:p w14:paraId="350A927E" w14:textId="7AAE7759" w:rsidR="008C2511" w:rsidRPr="00292500" w:rsidRDefault="00B637C6" w:rsidP="00E10C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14:paraId="42C05D94" w14:textId="45461F17" w:rsidR="008C2511" w:rsidRPr="00292500" w:rsidRDefault="00B637C6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7A58EF"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5</w:t>
            </w:r>
            <w:r w:rsidR="00455901"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9FE36A7" w14:textId="5827AB6C" w:rsidR="008C2511" w:rsidRPr="00292500" w:rsidRDefault="00B637C6" w:rsidP="00E10C89">
            <w:pPr>
              <w:ind w:left="4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4605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A2BA5F" w14:textId="62E4437E" w:rsidR="008C2511" w:rsidRPr="00292500" w:rsidRDefault="008C2511" w:rsidP="00E10C89">
            <w:pPr>
              <w:ind w:left="45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0AD4BD1C" w14:textId="77777777" w:rsidR="008C2511" w:rsidRPr="00292500" w:rsidRDefault="008C2511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14:paraId="1E67928C" w14:textId="274D0AEA" w:rsidR="008C2511" w:rsidRPr="00292500" w:rsidRDefault="00B637C6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  <w:r w:rsidR="007A58EF"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,</w:t>
            </w: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5</w:t>
            </w:r>
            <w:r w:rsidR="00455901"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vAlign w:val="center"/>
          </w:tcPr>
          <w:p w14:paraId="066DC141" w14:textId="24FA3AF8" w:rsidR="008C2511" w:rsidRPr="00292500" w:rsidRDefault="00B637C6" w:rsidP="00E10C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25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0</w:t>
            </w:r>
          </w:p>
        </w:tc>
      </w:tr>
    </w:tbl>
    <w:p w14:paraId="05294B49" w14:textId="77777777" w:rsidR="008A076C" w:rsidRPr="00292500" w:rsidRDefault="008A076C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sectPr w:rsidR="008A076C" w:rsidRPr="00292500" w:rsidSect="00C27A1A">
      <w:pgSz w:w="16838" w:h="11906" w:orient="landscape"/>
      <w:pgMar w:top="1701" w:right="1417" w:bottom="1701" w:left="198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02A0FD" w14:textId="77777777" w:rsidR="008E5031" w:rsidRDefault="008E5031" w:rsidP="0014396C">
      <w:r>
        <w:separator/>
      </w:r>
    </w:p>
  </w:endnote>
  <w:endnote w:type="continuationSeparator" w:id="0">
    <w:p w14:paraId="16E9B556" w14:textId="77777777" w:rsidR="008E5031" w:rsidRDefault="008E5031" w:rsidP="001439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049D1B" w14:textId="77777777" w:rsidR="008E5031" w:rsidRDefault="008E5031" w:rsidP="0014396C">
      <w:r>
        <w:separator/>
      </w:r>
    </w:p>
  </w:footnote>
  <w:footnote w:type="continuationSeparator" w:id="0">
    <w:p w14:paraId="54988A6F" w14:textId="77777777" w:rsidR="008E5031" w:rsidRDefault="008E5031" w:rsidP="001439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B11AB2"/>
    <w:multiLevelType w:val="hybridMultilevel"/>
    <w:tmpl w:val="0FA6BD66"/>
    <w:lvl w:ilvl="0" w:tplc="EC448E78">
      <w:start w:val="1"/>
      <w:numFmt w:val="decimal"/>
      <w:lvlText w:val="%1"/>
      <w:lvlJc w:val="left"/>
      <w:pPr>
        <w:ind w:left="405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125" w:hanging="360"/>
      </w:pPr>
    </w:lvl>
    <w:lvl w:ilvl="2" w:tplc="0416001B" w:tentative="1">
      <w:start w:val="1"/>
      <w:numFmt w:val="lowerRoman"/>
      <w:lvlText w:val="%3."/>
      <w:lvlJc w:val="right"/>
      <w:pPr>
        <w:ind w:left="1845" w:hanging="180"/>
      </w:pPr>
    </w:lvl>
    <w:lvl w:ilvl="3" w:tplc="0416000F" w:tentative="1">
      <w:start w:val="1"/>
      <w:numFmt w:val="decimal"/>
      <w:lvlText w:val="%4."/>
      <w:lvlJc w:val="left"/>
      <w:pPr>
        <w:ind w:left="2565" w:hanging="360"/>
      </w:pPr>
    </w:lvl>
    <w:lvl w:ilvl="4" w:tplc="04160019" w:tentative="1">
      <w:start w:val="1"/>
      <w:numFmt w:val="lowerLetter"/>
      <w:lvlText w:val="%5."/>
      <w:lvlJc w:val="left"/>
      <w:pPr>
        <w:ind w:left="3285" w:hanging="360"/>
      </w:pPr>
    </w:lvl>
    <w:lvl w:ilvl="5" w:tplc="0416001B" w:tentative="1">
      <w:start w:val="1"/>
      <w:numFmt w:val="lowerRoman"/>
      <w:lvlText w:val="%6."/>
      <w:lvlJc w:val="right"/>
      <w:pPr>
        <w:ind w:left="4005" w:hanging="180"/>
      </w:pPr>
    </w:lvl>
    <w:lvl w:ilvl="6" w:tplc="0416000F" w:tentative="1">
      <w:start w:val="1"/>
      <w:numFmt w:val="decimal"/>
      <w:lvlText w:val="%7."/>
      <w:lvlJc w:val="left"/>
      <w:pPr>
        <w:ind w:left="4725" w:hanging="360"/>
      </w:pPr>
    </w:lvl>
    <w:lvl w:ilvl="7" w:tplc="04160019" w:tentative="1">
      <w:start w:val="1"/>
      <w:numFmt w:val="lowerLetter"/>
      <w:lvlText w:val="%8."/>
      <w:lvlJc w:val="left"/>
      <w:pPr>
        <w:ind w:left="5445" w:hanging="360"/>
      </w:pPr>
    </w:lvl>
    <w:lvl w:ilvl="8" w:tplc="0416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" w15:restartNumberingAfterBreak="0">
    <w:nsid w:val="0A2B3C5F"/>
    <w:multiLevelType w:val="hybridMultilevel"/>
    <w:tmpl w:val="F8D25076"/>
    <w:lvl w:ilvl="0" w:tplc="C790688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AD0135"/>
    <w:multiLevelType w:val="hybridMultilevel"/>
    <w:tmpl w:val="E8F8F1CA"/>
    <w:lvl w:ilvl="0" w:tplc="0416000F">
      <w:start w:val="1"/>
      <w:numFmt w:val="decimal"/>
      <w:lvlText w:val="%1."/>
      <w:lvlJc w:val="left"/>
      <w:pPr>
        <w:ind w:left="1080" w:hanging="360"/>
      </w:p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2CE177C"/>
    <w:multiLevelType w:val="hybridMultilevel"/>
    <w:tmpl w:val="C086583A"/>
    <w:lvl w:ilvl="0" w:tplc="C70CBFF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C96090"/>
    <w:multiLevelType w:val="hybridMultilevel"/>
    <w:tmpl w:val="99586636"/>
    <w:lvl w:ilvl="0" w:tplc="27A433C0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5B4A0C"/>
    <w:multiLevelType w:val="hybridMultilevel"/>
    <w:tmpl w:val="E94C85B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350F12"/>
    <w:multiLevelType w:val="hybridMultilevel"/>
    <w:tmpl w:val="A686E36A"/>
    <w:lvl w:ilvl="0" w:tplc="85FC9236">
      <w:start w:val="1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602343"/>
    <w:multiLevelType w:val="hybridMultilevel"/>
    <w:tmpl w:val="12B06C6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F01FFE"/>
    <w:multiLevelType w:val="hybridMultilevel"/>
    <w:tmpl w:val="025E3F7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DA4DC5"/>
    <w:multiLevelType w:val="hybridMultilevel"/>
    <w:tmpl w:val="C34A9596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7EF2314"/>
    <w:multiLevelType w:val="hybridMultilevel"/>
    <w:tmpl w:val="ECBA5354"/>
    <w:lvl w:ilvl="0" w:tplc="58D44CE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0B70AFE"/>
    <w:multiLevelType w:val="hybridMultilevel"/>
    <w:tmpl w:val="B7421116"/>
    <w:lvl w:ilvl="0" w:tplc="BAA866F8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365C6F"/>
    <w:multiLevelType w:val="hybridMultilevel"/>
    <w:tmpl w:val="65B66854"/>
    <w:lvl w:ilvl="0" w:tplc="389AD8B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DD82B3E"/>
    <w:multiLevelType w:val="hybridMultilevel"/>
    <w:tmpl w:val="26A6386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5983173">
    <w:abstractNumId w:val="9"/>
  </w:num>
  <w:num w:numId="2" w16cid:durableId="1705403620">
    <w:abstractNumId w:val="6"/>
  </w:num>
  <w:num w:numId="3" w16cid:durableId="930506971">
    <w:abstractNumId w:val="1"/>
  </w:num>
  <w:num w:numId="4" w16cid:durableId="604775206">
    <w:abstractNumId w:val="12"/>
  </w:num>
  <w:num w:numId="5" w16cid:durableId="581255798">
    <w:abstractNumId w:val="11"/>
  </w:num>
  <w:num w:numId="6" w16cid:durableId="888760360">
    <w:abstractNumId w:val="4"/>
  </w:num>
  <w:num w:numId="7" w16cid:durableId="128016719">
    <w:abstractNumId w:val="3"/>
  </w:num>
  <w:num w:numId="8" w16cid:durableId="883715439">
    <w:abstractNumId w:val="13"/>
  </w:num>
  <w:num w:numId="9" w16cid:durableId="924146580">
    <w:abstractNumId w:val="2"/>
  </w:num>
  <w:num w:numId="10" w16cid:durableId="400248688">
    <w:abstractNumId w:val="8"/>
  </w:num>
  <w:num w:numId="11" w16cid:durableId="2020548235">
    <w:abstractNumId w:val="0"/>
  </w:num>
  <w:num w:numId="12" w16cid:durableId="201484976">
    <w:abstractNumId w:val="7"/>
  </w:num>
  <w:num w:numId="13" w16cid:durableId="1899783592">
    <w:abstractNumId w:val="10"/>
  </w:num>
  <w:num w:numId="14" w16cid:durableId="130489117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EC1"/>
    <w:rsid w:val="000031AD"/>
    <w:rsid w:val="00013464"/>
    <w:rsid w:val="00014DCA"/>
    <w:rsid w:val="000279B3"/>
    <w:rsid w:val="000353B8"/>
    <w:rsid w:val="00072B1A"/>
    <w:rsid w:val="00077464"/>
    <w:rsid w:val="00094CB9"/>
    <w:rsid w:val="000F6BA7"/>
    <w:rsid w:val="000F6ED5"/>
    <w:rsid w:val="0012212C"/>
    <w:rsid w:val="0014396C"/>
    <w:rsid w:val="001502D5"/>
    <w:rsid w:val="00164F66"/>
    <w:rsid w:val="001733F0"/>
    <w:rsid w:val="00191674"/>
    <w:rsid w:val="001D0EE2"/>
    <w:rsid w:val="001E01D3"/>
    <w:rsid w:val="001E633B"/>
    <w:rsid w:val="00213894"/>
    <w:rsid w:val="002427EB"/>
    <w:rsid w:val="00263CA9"/>
    <w:rsid w:val="0029074D"/>
    <w:rsid w:val="00292500"/>
    <w:rsid w:val="002C6220"/>
    <w:rsid w:val="002C7A57"/>
    <w:rsid w:val="002F3557"/>
    <w:rsid w:val="00353C14"/>
    <w:rsid w:val="0036453C"/>
    <w:rsid w:val="003903E8"/>
    <w:rsid w:val="003D1B95"/>
    <w:rsid w:val="003D6A06"/>
    <w:rsid w:val="004113CF"/>
    <w:rsid w:val="00415314"/>
    <w:rsid w:val="0043106D"/>
    <w:rsid w:val="00455901"/>
    <w:rsid w:val="0045646F"/>
    <w:rsid w:val="004A4193"/>
    <w:rsid w:val="004D446E"/>
    <w:rsid w:val="004E67B5"/>
    <w:rsid w:val="004E7804"/>
    <w:rsid w:val="004F176D"/>
    <w:rsid w:val="004F5AC9"/>
    <w:rsid w:val="005128F8"/>
    <w:rsid w:val="00513E37"/>
    <w:rsid w:val="00522E8B"/>
    <w:rsid w:val="005261E8"/>
    <w:rsid w:val="005601CF"/>
    <w:rsid w:val="00565668"/>
    <w:rsid w:val="00574AC3"/>
    <w:rsid w:val="00585AC2"/>
    <w:rsid w:val="005A074E"/>
    <w:rsid w:val="005E33DF"/>
    <w:rsid w:val="006178DB"/>
    <w:rsid w:val="00635F04"/>
    <w:rsid w:val="00643D7B"/>
    <w:rsid w:val="00691774"/>
    <w:rsid w:val="006A032A"/>
    <w:rsid w:val="006B2C8C"/>
    <w:rsid w:val="006B46F0"/>
    <w:rsid w:val="006C6A63"/>
    <w:rsid w:val="006D4FC5"/>
    <w:rsid w:val="006E4FB0"/>
    <w:rsid w:val="006F1671"/>
    <w:rsid w:val="00716AB8"/>
    <w:rsid w:val="00742244"/>
    <w:rsid w:val="00747A1A"/>
    <w:rsid w:val="00747E79"/>
    <w:rsid w:val="0076044B"/>
    <w:rsid w:val="00761A47"/>
    <w:rsid w:val="00782115"/>
    <w:rsid w:val="007A50B2"/>
    <w:rsid w:val="007A58EF"/>
    <w:rsid w:val="007C2FC3"/>
    <w:rsid w:val="007C3ACB"/>
    <w:rsid w:val="007D06BD"/>
    <w:rsid w:val="008079C8"/>
    <w:rsid w:val="0082766D"/>
    <w:rsid w:val="00836A85"/>
    <w:rsid w:val="008436F1"/>
    <w:rsid w:val="008764E5"/>
    <w:rsid w:val="00890338"/>
    <w:rsid w:val="008A076C"/>
    <w:rsid w:val="008B5AA3"/>
    <w:rsid w:val="008C2511"/>
    <w:rsid w:val="008C7ED5"/>
    <w:rsid w:val="008E5031"/>
    <w:rsid w:val="008E78E3"/>
    <w:rsid w:val="008F5FF6"/>
    <w:rsid w:val="0090396A"/>
    <w:rsid w:val="00944EA0"/>
    <w:rsid w:val="00963B39"/>
    <w:rsid w:val="009645A2"/>
    <w:rsid w:val="0097186B"/>
    <w:rsid w:val="009A1914"/>
    <w:rsid w:val="009D20C2"/>
    <w:rsid w:val="009F7F12"/>
    <w:rsid w:val="00A002CB"/>
    <w:rsid w:val="00A45B2F"/>
    <w:rsid w:val="00A466D1"/>
    <w:rsid w:val="00A50061"/>
    <w:rsid w:val="00A507E1"/>
    <w:rsid w:val="00A72EA3"/>
    <w:rsid w:val="00A85384"/>
    <w:rsid w:val="00AB4634"/>
    <w:rsid w:val="00AC041B"/>
    <w:rsid w:val="00B01F7E"/>
    <w:rsid w:val="00B024AF"/>
    <w:rsid w:val="00B07534"/>
    <w:rsid w:val="00B35BB9"/>
    <w:rsid w:val="00B45880"/>
    <w:rsid w:val="00B6213C"/>
    <w:rsid w:val="00B637C6"/>
    <w:rsid w:val="00B63DAF"/>
    <w:rsid w:val="00B8508F"/>
    <w:rsid w:val="00B904F7"/>
    <w:rsid w:val="00B93BEC"/>
    <w:rsid w:val="00BB4266"/>
    <w:rsid w:val="00BC0B7A"/>
    <w:rsid w:val="00BE7EC1"/>
    <w:rsid w:val="00C00E23"/>
    <w:rsid w:val="00C27A1A"/>
    <w:rsid w:val="00C32C8C"/>
    <w:rsid w:val="00C35262"/>
    <w:rsid w:val="00C4081F"/>
    <w:rsid w:val="00C40A7A"/>
    <w:rsid w:val="00C5470B"/>
    <w:rsid w:val="00C64B90"/>
    <w:rsid w:val="00CA748C"/>
    <w:rsid w:val="00CE4AF4"/>
    <w:rsid w:val="00D03065"/>
    <w:rsid w:val="00D129E9"/>
    <w:rsid w:val="00D32296"/>
    <w:rsid w:val="00D46E29"/>
    <w:rsid w:val="00D60A1F"/>
    <w:rsid w:val="00DB0C2E"/>
    <w:rsid w:val="00E070CE"/>
    <w:rsid w:val="00E10C89"/>
    <w:rsid w:val="00E259E1"/>
    <w:rsid w:val="00E7012B"/>
    <w:rsid w:val="00E7694F"/>
    <w:rsid w:val="00E86CC2"/>
    <w:rsid w:val="00EA1494"/>
    <w:rsid w:val="00ED5124"/>
    <w:rsid w:val="00F003DF"/>
    <w:rsid w:val="00F03A55"/>
    <w:rsid w:val="00F12AD6"/>
    <w:rsid w:val="00F457DC"/>
    <w:rsid w:val="00F754C1"/>
    <w:rsid w:val="00F8139D"/>
    <w:rsid w:val="00F96D78"/>
    <w:rsid w:val="00F97211"/>
    <w:rsid w:val="00FB28E9"/>
    <w:rsid w:val="00FF3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63457A"/>
  <w15:chartTrackingRefBased/>
  <w15:docId w15:val="{16B0585E-9C9B-0044-B99C-66387BCDF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EC1"/>
  </w:style>
  <w:style w:type="paragraph" w:styleId="Ttulo1">
    <w:name w:val="heading 1"/>
    <w:basedOn w:val="Normal"/>
    <w:next w:val="Normal"/>
    <w:link w:val="Ttulo1Char"/>
    <w:uiPriority w:val="9"/>
    <w:qFormat/>
    <w:rsid w:val="00BE7E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E7E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E7E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E7E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E7E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E7EC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E7EC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E7EC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E7EC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E7E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E7E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E7E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E7EC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E7EC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E7EC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E7EC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E7EC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E7EC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E7E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BE7E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E7EC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BE7E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E7E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BE7EC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E7EC1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BE7EC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E7E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E7EC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E7EC1"/>
    <w:rPr>
      <w:b/>
      <w:bCs/>
      <w:smallCaps/>
      <w:color w:val="0F4761" w:themeColor="accent1" w:themeShade="BF"/>
      <w:spacing w:val="5"/>
    </w:rPr>
  </w:style>
  <w:style w:type="paragraph" w:styleId="Cabealho">
    <w:name w:val="header"/>
    <w:basedOn w:val="Normal"/>
    <w:link w:val="CabealhoChar"/>
    <w:uiPriority w:val="99"/>
    <w:unhideWhenUsed/>
    <w:rsid w:val="0014396C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14396C"/>
  </w:style>
  <w:style w:type="paragraph" w:styleId="Rodap">
    <w:name w:val="footer"/>
    <w:basedOn w:val="Normal"/>
    <w:link w:val="RodapChar"/>
    <w:uiPriority w:val="99"/>
    <w:unhideWhenUsed/>
    <w:rsid w:val="0014396C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14396C"/>
  </w:style>
  <w:style w:type="character" w:styleId="Forte">
    <w:name w:val="Strong"/>
    <w:basedOn w:val="Fontepargpadro"/>
    <w:uiPriority w:val="22"/>
    <w:qFormat/>
    <w:rsid w:val="00077464"/>
    <w:rPr>
      <w:b/>
      <w:bCs/>
    </w:rPr>
  </w:style>
  <w:style w:type="character" w:styleId="nfase">
    <w:name w:val="Emphasis"/>
    <w:basedOn w:val="Fontepargpadro"/>
    <w:uiPriority w:val="20"/>
    <w:qFormat/>
    <w:rsid w:val="0007746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135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3F63C2-11A0-9844-AED9-E30C0ECB91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706</Words>
  <Characters>9216</Characters>
  <Application>Microsoft Office Word</Application>
  <DocSecurity>0</DocSecurity>
  <Lines>76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oisa Prado</dc:creator>
  <cp:keywords/>
  <dc:description/>
  <cp:lastModifiedBy>José Alcides Almeida de Arruda</cp:lastModifiedBy>
  <cp:revision>2</cp:revision>
  <dcterms:created xsi:type="dcterms:W3CDTF">2025-09-30T11:59:00Z</dcterms:created>
  <dcterms:modified xsi:type="dcterms:W3CDTF">2025-09-30T11:59:00Z</dcterms:modified>
</cp:coreProperties>
</file>